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5356C" w14:textId="429660BF" w:rsidR="00E94B31" w:rsidRPr="007160C9" w:rsidRDefault="00E94B31" w:rsidP="00303C3D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7160C9">
        <w:rPr>
          <w:rFonts w:ascii="Times New Roman" w:hAnsi="Times New Roman"/>
          <w:b/>
          <w:sz w:val="24"/>
          <w:szCs w:val="24"/>
        </w:rPr>
        <w:t>Supplement</w:t>
      </w:r>
    </w:p>
    <w:p w14:paraId="465AC6C5" w14:textId="2ECA4A1C" w:rsidR="00B51847" w:rsidRPr="007160C9" w:rsidRDefault="00B51847" w:rsidP="00DE6A62">
      <w:pPr>
        <w:widowControl/>
        <w:spacing w:line="480" w:lineRule="auto"/>
        <w:jc w:val="left"/>
        <w:rPr>
          <w:rFonts w:ascii="Times New Roman" w:eastAsia="Arial Unicode MS" w:hAnsi="Times New Roman"/>
          <w:bCs/>
          <w:sz w:val="24"/>
          <w:szCs w:val="24"/>
        </w:rPr>
      </w:pPr>
      <w:proofErr w:type="spellStart"/>
      <w:r w:rsidRPr="007160C9">
        <w:rPr>
          <w:rFonts w:ascii="Times New Roman" w:eastAsia="Arial Unicode MS" w:hAnsi="Times New Roman"/>
          <w:b/>
          <w:sz w:val="24"/>
          <w:szCs w:val="24"/>
        </w:rPr>
        <w:t>e</w:t>
      </w:r>
      <w:r w:rsidR="00FC55C5" w:rsidRPr="007160C9">
        <w:rPr>
          <w:rFonts w:ascii="Times New Roman" w:eastAsia="Arial Unicode MS" w:hAnsi="Times New Roman"/>
          <w:b/>
          <w:sz w:val="24"/>
          <w:szCs w:val="24"/>
        </w:rPr>
        <w:t>Table</w:t>
      </w:r>
      <w:proofErr w:type="spellEnd"/>
      <w:r w:rsidR="00FC55C5" w:rsidRPr="007160C9">
        <w:rPr>
          <w:rFonts w:ascii="Times New Roman" w:eastAsia="Arial Unicode MS" w:hAnsi="Times New Roman"/>
          <w:b/>
          <w:sz w:val="24"/>
          <w:szCs w:val="24"/>
        </w:rPr>
        <w:t xml:space="preserve"> 1</w:t>
      </w:r>
      <w:r w:rsidR="007160C9" w:rsidRPr="007160C9">
        <w:rPr>
          <w:rFonts w:ascii="Times New Roman" w:eastAsia="Arial Unicode MS" w:hAnsi="Times New Roman"/>
          <w:b/>
          <w:sz w:val="24"/>
          <w:szCs w:val="24"/>
        </w:rPr>
        <w:t>.</w:t>
      </w:r>
      <w:r w:rsidR="00B568A4" w:rsidRPr="007160C9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AB0D1F">
        <w:rPr>
          <w:rFonts w:ascii="Times New Roman" w:eastAsia="Arial Unicode MS" w:hAnsi="Times New Roman"/>
          <w:b/>
          <w:sz w:val="24"/>
          <w:szCs w:val="24"/>
        </w:rPr>
        <w:t xml:space="preserve">The Four Questions included in the </w:t>
      </w:r>
      <w:r w:rsidR="00B568A4" w:rsidRPr="00AB0D1F">
        <w:rPr>
          <w:rFonts w:ascii="Times New Roman" w:eastAsia="Arial Unicode MS" w:hAnsi="Times New Roman"/>
          <w:b/>
          <w:sz w:val="24"/>
          <w:szCs w:val="24"/>
        </w:rPr>
        <w:t>Subjective Happiness Scale</w:t>
      </w:r>
      <w:r w:rsidR="00AB0D1F">
        <w:rPr>
          <w:rFonts w:ascii="Times New Roman" w:eastAsia="Arial Unicode MS" w:hAnsi="Times New Roman"/>
          <w:b/>
          <w:sz w:val="24"/>
          <w:szCs w:val="24"/>
        </w:rPr>
        <w:t>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1"/>
      </w:tblGrid>
      <w:tr w:rsidR="00FC55C5" w:rsidRPr="007160C9" w14:paraId="0A4DC114" w14:textId="77777777" w:rsidTr="00522BFD">
        <w:trPr>
          <w:trHeight w:val="360"/>
        </w:trPr>
        <w:tc>
          <w:tcPr>
            <w:tcW w:w="9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D5F" w14:textId="77777777" w:rsidR="00D05504" w:rsidRDefault="00D05504" w:rsidP="00D05504">
            <w:pPr>
              <w:spacing w:line="360" w:lineRule="auto"/>
              <w:rPr>
                <w:rFonts w:ascii="Times New Roman" w:eastAsia="游ゴシック" w:hAnsi="Times New Roman"/>
                <w:bCs/>
                <w:color w:val="000000" w:themeColor="text1"/>
                <w:sz w:val="24"/>
                <w:szCs w:val="24"/>
              </w:rPr>
            </w:pPr>
            <w:r w:rsidRPr="00D05504">
              <w:rPr>
                <w:rFonts w:ascii="Times New Roman" w:eastAsia="游ゴシック" w:hAnsi="Times New Roman"/>
                <w:bCs/>
                <w:color w:val="000000" w:themeColor="text1"/>
                <w:sz w:val="24"/>
                <w:szCs w:val="24"/>
              </w:rPr>
              <w:t xml:space="preserve">1. </w:t>
            </w:r>
            <w:r w:rsidR="00FC55C5" w:rsidRPr="00D05504">
              <w:rPr>
                <w:rFonts w:ascii="Times New Roman" w:eastAsia="游ゴシック" w:hAnsi="Times New Roman"/>
                <w:bCs/>
                <w:color w:val="000000" w:themeColor="text1"/>
                <w:sz w:val="24"/>
                <w:szCs w:val="24"/>
              </w:rPr>
              <w:t>In general, I consider myself</w:t>
            </w:r>
            <w:r w:rsidR="00AB0D1F" w:rsidRPr="00D05504">
              <w:rPr>
                <w:rFonts w:ascii="Times New Roman" w:eastAsia="游ゴシック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E19889C" w14:textId="51FFF660" w:rsidR="00FC55C5" w:rsidRPr="00D05504" w:rsidRDefault="00FC55C5" w:rsidP="00D05504">
            <w:pPr>
              <w:spacing w:line="360" w:lineRule="auto"/>
              <w:rPr>
                <w:rFonts w:ascii="Times New Roman" w:eastAsia="游ゴシック" w:hAnsi="Times New Roman"/>
                <w:bCs/>
                <w:color w:val="000000" w:themeColor="text1"/>
                <w:sz w:val="24"/>
                <w:szCs w:val="24"/>
              </w:rPr>
            </w:pPr>
            <w:r w:rsidRPr="00D05504">
              <w:rPr>
                <w:rFonts w:ascii="Times New Roman" w:eastAsia="游ゴシック" w:hAnsi="Times New Roman"/>
                <w:bCs/>
                <w:color w:val="000000" w:themeColor="text1"/>
                <w:sz w:val="24"/>
                <w:szCs w:val="24"/>
              </w:rPr>
              <w:t>(not a very happy person) 1 2 3 4 5 6 7 (a very happy person)</w:t>
            </w:r>
            <w:r w:rsidR="00AB0D1F" w:rsidRPr="00D05504">
              <w:rPr>
                <w:rFonts w:ascii="Times New Roman" w:eastAsia="游ゴシック" w:hAnsi="Times New Roman"/>
                <w:bCs/>
                <w:color w:val="000000" w:themeColor="text1"/>
                <w:sz w:val="24"/>
                <w:szCs w:val="24"/>
              </w:rPr>
              <w:t>.</w:t>
            </w:r>
          </w:p>
          <w:p w14:paraId="31BBBCFB" w14:textId="27F85D21" w:rsidR="007160C9" w:rsidRPr="007160C9" w:rsidRDefault="007160C9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C55C5" w:rsidRPr="007160C9" w14:paraId="7A409571" w14:textId="77777777" w:rsidTr="00522BFD">
        <w:trPr>
          <w:trHeight w:val="36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D236" w14:textId="77777777" w:rsidR="00FC55C5" w:rsidRPr="007160C9" w:rsidRDefault="00FC55C5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60C9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2. Compared with most of my peers, I consider myself</w:t>
            </w:r>
          </w:p>
          <w:p w14:paraId="32217F3A" w14:textId="6E65A70E" w:rsidR="00FC55C5" w:rsidRPr="007160C9" w:rsidRDefault="00FC55C5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60C9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(less happy) 1 2 3 4 5 6 7 (happier)</w:t>
            </w:r>
            <w:r w:rsidR="00AB0D1F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.</w:t>
            </w:r>
          </w:p>
          <w:p w14:paraId="4231596D" w14:textId="349ACFC5" w:rsidR="007160C9" w:rsidRPr="007160C9" w:rsidRDefault="007160C9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C55C5" w:rsidRPr="007160C9" w14:paraId="75E54FAF" w14:textId="77777777" w:rsidTr="00522BFD">
        <w:trPr>
          <w:trHeight w:val="36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101" w14:textId="4A1A928F" w:rsidR="00FC55C5" w:rsidRPr="007160C9" w:rsidRDefault="00FC55C5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60C9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3. Some people are generally very happy. They enjoy life regardless of what is going on, getting the most out of everything. To what extent does this characterization describe you?</w:t>
            </w:r>
          </w:p>
          <w:p w14:paraId="7261F73C" w14:textId="4CC6A963" w:rsidR="00FC55C5" w:rsidRPr="007160C9" w:rsidRDefault="00FC55C5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60C9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(not at all) 1 2 3 4 5 6 7 (a great deal)</w:t>
            </w:r>
          </w:p>
          <w:p w14:paraId="3C431E11" w14:textId="2FCD4F24" w:rsidR="007160C9" w:rsidRPr="007160C9" w:rsidRDefault="007160C9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C55C5" w:rsidRPr="007160C9" w14:paraId="3FF5118F" w14:textId="77777777" w:rsidTr="00522BFD">
        <w:trPr>
          <w:trHeight w:val="360"/>
        </w:trPr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0C9" w14:textId="77777777" w:rsidR="00FC55C5" w:rsidRPr="007160C9" w:rsidRDefault="00FC55C5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60C9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4. Some people are generally not very happy. Although they are not depressed, they never seem as happy as they might be. To what extent does this characterization describe you?</w:t>
            </w:r>
          </w:p>
          <w:p w14:paraId="167274BC" w14:textId="7C5D2AFB" w:rsidR="00FC55C5" w:rsidRPr="007160C9" w:rsidRDefault="00FC55C5" w:rsidP="00522BFD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60C9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(not at all) 1 2 3 4 5 6 7 (a great deal)</w:t>
            </w:r>
            <w:r w:rsidR="00AB0D1F">
              <w:rPr>
                <w:rFonts w:ascii="Times New Roman" w:eastAsia="游ゴシック" w:hAnsi="Times New Roman"/>
                <w:bCs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  <w:tr w:rsidR="00FC55C5" w:rsidRPr="007160C9" w14:paraId="6253CD37" w14:textId="77777777" w:rsidTr="00522BFD">
        <w:trPr>
          <w:trHeight w:val="360"/>
        </w:trPr>
        <w:tc>
          <w:tcPr>
            <w:tcW w:w="9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CCE" w14:textId="2CAFEE7C" w:rsidR="00FC55C5" w:rsidRPr="007160C9" w:rsidRDefault="00FC55C5" w:rsidP="00AB0D1F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3A86E957" w14:textId="5C6FDC9E" w:rsidR="00B568A4" w:rsidRPr="007160C9" w:rsidRDefault="00B568A4" w:rsidP="00AB0D1F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bookmarkEnd w:id="0"/>
    <w:p w14:paraId="0EC11CF7" w14:textId="33970151" w:rsidR="001A5A5C" w:rsidRPr="00BF1CE1" w:rsidRDefault="001A5A5C" w:rsidP="00BF1CE1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sectPr w:rsidR="001A5A5C" w:rsidRPr="00BF1CE1" w:rsidSect="00F93D18">
      <w:headerReference w:type="default" r:id="rId8"/>
      <w:type w:val="continuous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81F3B" w14:textId="77777777" w:rsidR="00A31A3A" w:rsidRDefault="00A31A3A">
      <w:r>
        <w:separator/>
      </w:r>
    </w:p>
  </w:endnote>
  <w:endnote w:type="continuationSeparator" w:id="0">
    <w:p w14:paraId="1115769D" w14:textId="77777777" w:rsidR="00A31A3A" w:rsidRDefault="00A31A3A">
      <w:r>
        <w:continuationSeparator/>
      </w:r>
    </w:p>
  </w:endnote>
  <w:endnote w:type="continuationNotice" w:id="1">
    <w:p w14:paraId="24392720" w14:textId="77777777" w:rsidR="00A31A3A" w:rsidRDefault="00A31A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inion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B6CE5" w14:textId="77777777" w:rsidR="00A31A3A" w:rsidRDefault="00A31A3A">
      <w:r>
        <w:separator/>
      </w:r>
    </w:p>
  </w:footnote>
  <w:footnote w:type="continuationSeparator" w:id="0">
    <w:p w14:paraId="62C34317" w14:textId="77777777" w:rsidR="00A31A3A" w:rsidRDefault="00A31A3A">
      <w:r>
        <w:continuationSeparator/>
      </w:r>
    </w:p>
  </w:footnote>
  <w:footnote w:type="continuationNotice" w:id="1">
    <w:p w14:paraId="0C424483" w14:textId="77777777" w:rsidR="00A31A3A" w:rsidRDefault="00A31A3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93178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D755BD" w14:textId="77777777" w:rsidR="00407433" w:rsidRDefault="0040743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36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00E3C4" w14:textId="77777777" w:rsidR="00407433" w:rsidRDefault="00407433">
    <w:pPr>
      <w:pStyle w:val="Header"/>
    </w:pPr>
  </w:p>
  <w:p w14:paraId="2E2EA135" w14:textId="77777777" w:rsidR="00407433" w:rsidRDefault="004074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2AA16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7323F39"/>
    <w:multiLevelType w:val="hybridMultilevel"/>
    <w:tmpl w:val="80886AA8"/>
    <w:lvl w:ilvl="0" w:tplc="097E721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C209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0C6A8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DA77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8FE17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A49E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D4C3F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4860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BEDD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911772D"/>
    <w:multiLevelType w:val="hybridMultilevel"/>
    <w:tmpl w:val="7176195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13A42043"/>
    <w:multiLevelType w:val="hybridMultilevel"/>
    <w:tmpl w:val="B660F804"/>
    <w:lvl w:ilvl="0" w:tplc="61FA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3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688A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62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804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02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D45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62B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8BE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53156A6"/>
    <w:multiLevelType w:val="hybridMultilevel"/>
    <w:tmpl w:val="0C50DD90"/>
    <w:lvl w:ilvl="0" w:tplc="4E06941A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356468E5"/>
    <w:multiLevelType w:val="multilevel"/>
    <w:tmpl w:val="CCAA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23770E0"/>
    <w:multiLevelType w:val="hybridMultilevel"/>
    <w:tmpl w:val="1B60A98E"/>
    <w:lvl w:ilvl="0" w:tplc="54A8374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815C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10B88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4E754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DC00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D826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F85B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E098A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68441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3096B9C"/>
    <w:multiLevelType w:val="hybridMultilevel"/>
    <w:tmpl w:val="FA4E0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296C43"/>
    <w:multiLevelType w:val="hybridMultilevel"/>
    <w:tmpl w:val="09D0CCCA"/>
    <w:lvl w:ilvl="0" w:tplc="1E32E5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F4CD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9AFF9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0EC5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3A24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0C46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5078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26A0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12FC6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5B84896"/>
    <w:multiLevelType w:val="hybridMultilevel"/>
    <w:tmpl w:val="C44AFAF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C3761CC"/>
    <w:multiLevelType w:val="hybridMultilevel"/>
    <w:tmpl w:val="1764A09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609875C2"/>
    <w:multiLevelType w:val="hybridMultilevel"/>
    <w:tmpl w:val="B630E676"/>
    <w:lvl w:ilvl="0" w:tplc="CD4C7C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285D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9026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E2591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D87A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5C012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5A18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A8460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0867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2C90BB5"/>
    <w:multiLevelType w:val="multilevel"/>
    <w:tmpl w:val="7EF05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A9763A7"/>
    <w:multiLevelType w:val="hybridMultilevel"/>
    <w:tmpl w:val="B6FA2B6A"/>
    <w:lvl w:ilvl="0" w:tplc="8042DF80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E6C7A0B"/>
    <w:multiLevelType w:val="hybridMultilevel"/>
    <w:tmpl w:val="9A182F0C"/>
    <w:lvl w:ilvl="0" w:tplc="6666C4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1E07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A401F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B279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68CFAB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905F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F8D8B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D817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C8635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4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9"/>
  </w:num>
  <w:num w:numId="15">
    <w:abstractNumId w:val="11"/>
  </w:num>
  <w:num w:numId="16">
    <w:abstractNumId w:val="22"/>
  </w:num>
  <w:num w:numId="17">
    <w:abstractNumId w:val="17"/>
  </w:num>
  <w:num w:numId="18">
    <w:abstractNumId w:val="25"/>
  </w:num>
  <w:num w:numId="19">
    <w:abstractNumId w:val="20"/>
  </w:num>
  <w:num w:numId="20">
    <w:abstractNumId w:val="15"/>
  </w:num>
  <w:num w:numId="21">
    <w:abstractNumId w:val="12"/>
  </w:num>
  <w:num w:numId="22">
    <w:abstractNumId w:val="21"/>
  </w:num>
  <w:num w:numId="23">
    <w:abstractNumId w:val="16"/>
  </w:num>
  <w:num w:numId="24">
    <w:abstractNumId w:val="13"/>
  </w:num>
  <w:num w:numId="25">
    <w:abstractNumId w:val="23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a59s9ypftrnefssrvrxvud5t9tvsf2dv5&quot;&gt;My EndNote Library&lt;record-ids&gt;&lt;item&gt;6&lt;/item&gt;&lt;item&gt;9&lt;/item&gt;&lt;item&gt;10&lt;/item&gt;&lt;item&gt;13&lt;/item&gt;&lt;item&gt;15&lt;/item&gt;&lt;item&gt;47&lt;/item&gt;&lt;item&gt;159&lt;/item&gt;&lt;item&gt;160&lt;/item&gt;&lt;item&gt;161&lt;/item&gt;&lt;item&gt;163&lt;/item&gt;&lt;item&gt;164&lt;/item&gt;&lt;item&gt;165&lt;/item&gt;&lt;item&gt;166&lt;/item&gt;&lt;item&gt;171&lt;/item&gt;&lt;item&gt;176&lt;/item&gt;&lt;item&gt;185&lt;/item&gt;&lt;item&gt;186&lt;/item&gt;&lt;item&gt;189&lt;/item&gt;&lt;item&gt;190&lt;/item&gt;&lt;item&gt;193&lt;/item&gt;&lt;item&gt;212&lt;/item&gt;&lt;item&gt;226&lt;/item&gt;&lt;item&gt;227&lt;/item&gt;&lt;item&gt;228&lt;/item&gt;&lt;item&gt;231&lt;/item&gt;&lt;item&gt;232&lt;/item&gt;&lt;item&gt;233&lt;/item&gt;&lt;item&gt;234&lt;/item&gt;&lt;item&gt;235&lt;/item&gt;&lt;item&gt;236&lt;/item&gt;&lt;item&gt;239&lt;/item&gt;&lt;/record-ids&gt;&lt;/item&gt;&lt;/Libraries&gt;"/>
  </w:docVars>
  <w:rsids>
    <w:rsidRoot w:val="001A5A77"/>
    <w:rsid w:val="0000054C"/>
    <w:rsid w:val="00000BC5"/>
    <w:rsid w:val="00000DB5"/>
    <w:rsid w:val="000021BB"/>
    <w:rsid w:val="0000252A"/>
    <w:rsid w:val="000029D0"/>
    <w:rsid w:val="00002A7F"/>
    <w:rsid w:val="00002AB1"/>
    <w:rsid w:val="00002E00"/>
    <w:rsid w:val="000035B1"/>
    <w:rsid w:val="00003F0A"/>
    <w:rsid w:val="0000574F"/>
    <w:rsid w:val="00005A46"/>
    <w:rsid w:val="00005FB8"/>
    <w:rsid w:val="00006191"/>
    <w:rsid w:val="00006A70"/>
    <w:rsid w:val="000071B8"/>
    <w:rsid w:val="0001032E"/>
    <w:rsid w:val="00010390"/>
    <w:rsid w:val="000113DF"/>
    <w:rsid w:val="00011583"/>
    <w:rsid w:val="00011F65"/>
    <w:rsid w:val="00012449"/>
    <w:rsid w:val="000131F0"/>
    <w:rsid w:val="00013DB4"/>
    <w:rsid w:val="000152A2"/>
    <w:rsid w:val="00016A82"/>
    <w:rsid w:val="00017572"/>
    <w:rsid w:val="00017AAC"/>
    <w:rsid w:val="000205D6"/>
    <w:rsid w:val="00021CCA"/>
    <w:rsid w:val="000222E0"/>
    <w:rsid w:val="000228DF"/>
    <w:rsid w:val="00022A04"/>
    <w:rsid w:val="00024077"/>
    <w:rsid w:val="00026190"/>
    <w:rsid w:val="00026EF4"/>
    <w:rsid w:val="000278B3"/>
    <w:rsid w:val="00027F56"/>
    <w:rsid w:val="000304D5"/>
    <w:rsid w:val="00030554"/>
    <w:rsid w:val="00030A5B"/>
    <w:rsid w:val="00031135"/>
    <w:rsid w:val="0003113E"/>
    <w:rsid w:val="00031E0A"/>
    <w:rsid w:val="00032BB8"/>
    <w:rsid w:val="00032E06"/>
    <w:rsid w:val="00033154"/>
    <w:rsid w:val="000332B7"/>
    <w:rsid w:val="000334E2"/>
    <w:rsid w:val="00034F74"/>
    <w:rsid w:val="00036D92"/>
    <w:rsid w:val="00036E34"/>
    <w:rsid w:val="00036F6A"/>
    <w:rsid w:val="0003710B"/>
    <w:rsid w:val="0003742C"/>
    <w:rsid w:val="00037714"/>
    <w:rsid w:val="00037FF0"/>
    <w:rsid w:val="00040562"/>
    <w:rsid w:val="00040580"/>
    <w:rsid w:val="00040C70"/>
    <w:rsid w:val="000420D6"/>
    <w:rsid w:val="0004230A"/>
    <w:rsid w:val="000428A1"/>
    <w:rsid w:val="000436DE"/>
    <w:rsid w:val="00043E21"/>
    <w:rsid w:val="0004440E"/>
    <w:rsid w:val="00045DF7"/>
    <w:rsid w:val="000471C8"/>
    <w:rsid w:val="00047D5F"/>
    <w:rsid w:val="00051F65"/>
    <w:rsid w:val="000525E1"/>
    <w:rsid w:val="00052A64"/>
    <w:rsid w:val="00053E64"/>
    <w:rsid w:val="000563F8"/>
    <w:rsid w:val="00056454"/>
    <w:rsid w:val="000569B9"/>
    <w:rsid w:val="0005736F"/>
    <w:rsid w:val="000574BB"/>
    <w:rsid w:val="00057539"/>
    <w:rsid w:val="000575E1"/>
    <w:rsid w:val="00061645"/>
    <w:rsid w:val="00061A42"/>
    <w:rsid w:val="00062421"/>
    <w:rsid w:val="000625C9"/>
    <w:rsid w:val="00062646"/>
    <w:rsid w:val="000628FC"/>
    <w:rsid w:val="00062EFF"/>
    <w:rsid w:val="0006328C"/>
    <w:rsid w:val="00064612"/>
    <w:rsid w:val="00065613"/>
    <w:rsid w:val="000664A6"/>
    <w:rsid w:val="00066ABE"/>
    <w:rsid w:val="000671BB"/>
    <w:rsid w:val="00067413"/>
    <w:rsid w:val="00067DCF"/>
    <w:rsid w:val="00071869"/>
    <w:rsid w:val="00074559"/>
    <w:rsid w:val="00075457"/>
    <w:rsid w:val="00075724"/>
    <w:rsid w:val="00076C22"/>
    <w:rsid w:val="00077359"/>
    <w:rsid w:val="0007750E"/>
    <w:rsid w:val="0007786A"/>
    <w:rsid w:val="00077EDB"/>
    <w:rsid w:val="00080208"/>
    <w:rsid w:val="000828CB"/>
    <w:rsid w:val="00083803"/>
    <w:rsid w:val="00083DE4"/>
    <w:rsid w:val="000843AB"/>
    <w:rsid w:val="00084738"/>
    <w:rsid w:val="00084DDC"/>
    <w:rsid w:val="00084FD6"/>
    <w:rsid w:val="00087039"/>
    <w:rsid w:val="00087D63"/>
    <w:rsid w:val="00087E77"/>
    <w:rsid w:val="00090432"/>
    <w:rsid w:val="0009064A"/>
    <w:rsid w:val="00091B5F"/>
    <w:rsid w:val="00092A93"/>
    <w:rsid w:val="000936C0"/>
    <w:rsid w:val="00093C1B"/>
    <w:rsid w:val="00094115"/>
    <w:rsid w:val="00094403"/>
    <w:rsid w:val="00094615"/>
    <w:rsid w:val="00095A7A"/>
    <w:rsid w:val="00095AF6"/>
    <w:rsid w:val="00095B7C"/>
    <w:rsid w:val="00095CF1"/>
    <w:rsid w:val="00096698"/>
    <w:rsid w:val="00096881"/>
    <w:rsid w:val="00096B15"/>
    <w:rsid w:val="00097185"/>
    <w:rsid w:val="00097AA4"/>
    <w:rsid w:val="00097EF5"/>
    <w:rsid w:val="000A102A"/>
    <w:rsid w:val="000A15EA"/>
    <w:rsid w:val="000A18C8"/>
    <w:rsid w:val="000A2425"/>
    <w:rsid w:val="000A2F95"/>
    <w:rsid w:val="000A3141"/>
    <w:rsid w:val="000A36D8"/>
    <w:rsid w:val="000A636E"/>
    <w:rsid w:val="000A689E"/>
    <w:rsid w:val="000A7A5B"/>
    <w:rsid w:val="000B03C4"/>
    <w:rsid w:val="000B0447"/>
    <w:rsid w:val="000B17F2"/>
    <w:rsid w:val="000B1A65"/>
    <w:rsid w:val="000B2D26"/>
    <w:rsid w:val="000B47C3"/>
    <w:rsid w:val="000B49A0"/>
    <w:rsid w:val="000B4A36"/>
    <w:rsid w:val="000B52C7"/>
    <w:rsid w:val="000B597A"/>
    <w:rsid w:val="000B5E4C"/>
    <w:rsid w:val="000B65A1"/>
    <w:rsid w:val="000B7694"/>
    <w:rsid w:val="000B7C6A"/>
    <w:rsid w:val="000C0C81"/>
    <w:rsid w:val="000C1BE9"/>
    <w:rsid w:val="000C2445"/>
    <w:rsid w:val="000C2DB9"/>
    <w:rsid w:val="000C2E64"/>
    <w:rsid w:val="000C3430"/>
    <w:rsid w:val="000C7C51"/>
    <w:rsid w:val="000C7F89"/>
    <w:rsid w:val="000D0CBC"/>
    <w:rsid w:val="000D0FE9"/>
    <w:rsid w:val="000D10C6"/>
    <w:rsid w:val="000D24FD"/>
    <w:rsid w:val="000D316F"/>
    <w:rsid w:val="000D371C"/>
    <w:rsid w:val="000D3962"/>
    <w:rsid w:val="000D39B1"/>
    <w:rsid w:val="000D3A48"/>
    <w:rsid w:val="000D48AF"/>
    <w:rsid w:val="000D544B"/>
    <w:rsid w:val="000D5B1E"/>
    <w:rsid w:val="000D71EC"/>
    <w:rsid w:val="000D79F0"/>
    <w:rsid w:val="000D7D1C"/>
    <w:rsid w:val="000D7EAB"/>
    <w:rsid w:val="000E0463"/>
    <w:rsid w:val="000E0E2A"/>
    <w:rsid w:val="000E1579"/>
    <w:rsid w:val="000E1643"/>
    <w:rsid w:val="000E2001"/>
    <w:rsid w:val="000E212C"/>
    <w:rsid w:val="000E2670"/>
    <w:rsid w:val="000E2835"/>
    <w:rsid w:val="000E2F11"/>
    <w:rsid w:val="000E3CE8"/>
    <w:rsid w:val="000E40D6"/>
    <w:rsid w:val="000E41B7"/>
    <w:rsid w:val="000E4543"/>
    <w:rsid w:val="000E4D31"/>
    <w:rsid w:val="000E5C34"/>
    <w:rsid w:val="000E68D2"/>
    <w:rsid w:val="000E6D6D"/>
    <w:rsid w:val="000E6F21"/>
    <w:rsid w:val="000E79F3"/>
    <w:rsid w:val="000F024E"/>
    <w:rsid w:val="000F1549"/>
    <w:rsid w:val="000F2284"/>
    <w:rsid w:val="000F27D3"/>
    <w:rsid w:val="000F34F6"/>
    <w:rsid w:val="000F3BCD"/>
    <w:rsid w:val="000F504B"/>
    <w:rsid w:val="000F5393"/>
    <w:rsid w:val="000F6D44"/>
    <w:rsid w:val="000F703D"/>
    <w:rsid w:val="00100EC3"/>
    <w:rsid w:val="001012C0"/>
    <w:rsid w:val="001023E1"/>
    <w:rsid w:val="0010313E"/>
    <w:rsid w:val="001031A3"/>
    <w:rsid w:val="00104A58"/>
    <w:rsid w:val="00104BBB"/>
    <w:rsid w:val="00104EAB"/>
    <w:rsid w:val="001056FC"/>
    <w:rsid w:val="001070CE"/>
    <w:rsid w:val="001077B9"/>
    <w:rsid w:val="001109B7"/>
    <w:rsid w:val="00112176"/>
    <w:rsid w:val="001122BF"/>
    <w:rsid w:val="0011230F"/>
    <w:rsid w:val="001126A0"/>
    <w:rsid w:val="00112750"/>
    <w:rsid w:val="0011279A"/>
    <w:rsid w:val="00112B0D"/>
    <w:rsid w:val="00113393"/>
    <w:rsid w:val="00113EC0"/>
    <w:rsid w:val="00114527"/>
    <w:rsid w:val="001147E9"/>
    <w:rsid w:val="0011610D"/>
    <w:rsid w:val="001175C7"/>
    <w:rsid w:val="001176AA"/>
    <w:rsid w:val="0011771E"/>
    <w:rsid w:val="00120127"/>
    <w:rsid w:val="00120994"/>
    <w:rsid w:val="00120E19"/>
    <w:rsid w:val="001210F6"/>
    <w:rsid w:val="00121AA1"/>
    <w:rsid w:val="00121E12"/>
    <w:rsid w:val="0012224C"/>
    <w:rsid w:val="00122E42"/>
    <w:rsid w:val="0012397B"/>
    <w:rsid w:val="001241F1"/>
    <w:rsid w:val="0012435E"/>
    <w:rsid w:val="001260E6"/>
    <w:rsid w:val="001269CA"/>
    <w:rsid w:val="00126F0C"/>
    <w:rsid w:val="00126F3A"/>
    <w:rsid w:val="0012709C"/>
    <w:rsid w:val="0012728F"/>
    <w:rsid w:val="00127AD2"/>
    <w:rsid w:val="00130E10"/>
    <w:rsid w:val="00131111"/>
    <w:rsid w:val="00131C3F"/>
    <w:rsid w:val="001323F2"/>
    <w:rsid w:val="00132C9F"/>
    <w:rsid w:val="00133E2B"/>
    <w:rsid w:val="0013576F"/>
    <w:rsid w:val="001357BD"/>
    <w:rsid w:val="00135B7D"/>
    <w:rsid w:val="00136093"/>
    <w:rsid w:val="0013631B"/>
    <w:rsid w:val="001363A9"/>
    <w:rsid w:val="0013745F"/>
    <w:rsid w:val="001377D8"/>
    <w:rsid w:val="00141C9F"/>
    <w:rsid w:val="00142A26"/>
    <w:rsid w:val="001431CC"/>
    <w:rsid w:val="0014499F"/>
    <w:rsid w:val="00144F9C"/>
    <w:rsid w:val="001451BF"/>
    <w:rsid w:val="001453D3"/>
    <w:rsid w:val="00145502"/>
    <w:rsid w:val="001466C4"/>
    <w:rsid w:val="00151F47"/>
    <w:rsid w:val="00151FBB"/>
    <w:rsid w:val="00152174"/>
    <w:rsid w:val="00152F3C"/>
    <w:rsid w:val="00153B71"/>
    <w:rsid w:val="00153DD9"/>
    <w:rsid w:val="00154059"/>
    <w:rsid w:val="0015487A"/>
    <w:rsid w:val="00155105"/>
    <w:rsid w:val="00155BCE"/>
    <w:rsid w:val="0015626F"/>
    <w:rsid w:val="0015688D"/>
    <w:rsid w:val="00156C3A"/>
    <w:rsid w:val="00156D7D"/>
    <w:rsid w:val="00157478"/>
    <w:rsid w:val="00160CBE"/>
    <w:rsid w:val="00160FD0"/>
    <w:rsid w:val="00162704"/>
    <w:rsid w:val="0016339B"/>
    <w:rsid w:val="00163B0E"/>
    <w:rsid w:val="00163C31"/>
    <w:rsid w:val="00163DD1"/>
    <w:rsid w:val="00164C65"/>
    <w:rsid w:val="00164F27"/>
    <w:rsid w:val="00165273"/>
    <w:rsid w:val="00165DCE"/>
    <w:rsid w:val="00165E88"/>
    <w:rsid w:val="001664B4"/>
    <w:rsid w:val="00166F3E"/>
    <w:rsid w:val="00167D45"/>
    <w:rsid w:val="00167E0D"/>
    <w:rsid w:val="001707AD"/>
    <w:rsid w:val="001708FE"/>
    <w:rsid w:val="00170B06"/>
    <w:rsid w:val="00170BEE"/>
    <w:rsid w:val="00171F34"/>
    <w:rsid w:val="001720C0"/>
    <w:rsid w:val="00172962"/>
    <w:rsid w:val="00173695"/>
    <w:rsid w:val="00173A90"/>
    <w:rsid w:val="00174432"/>
    <w:rsid w:val="0017457A"/>
    <w:rsid w:val="001745D8"/>
    <w:rsid w:val="00174F66"/>
    <w:rsid w:val="001751F3"/>
    <w:rsid w:val="00175923"/>
    <w:rsid w:val="00176642"/>
    <w:rsid w:val="001769C1"/>
    <w:rsid w:val="00177156"/>
    <w:rsid w:val="00181D71"/>
    <w:rsid w:val="0018201B"/>
    <w:rsid w:val="0018238F"/>
    <w:rsid w:val="00182ABE"/>
    <w:rsid w:val="00183024"/>
    <w:rsid w:val="0018400D"/>
    <w:rsid w:val="001843E4"/>
    <w:rsid w:val="00185BDE"/>
    <w:rsid w:val="00186146"/>
    <w:rsid w:val="001861FB"/>
    <w:rsid w:val="00186B48"/>
    <w:rsid w:val="00186C83"/>
    <w:rsid w:val="0018713F"/>
    <w:rsid w:val="001875C1"/>
    <w:rsid w:val="00187B3C"/>
    <w:rsid w:val="00187D00"/>
    <w:rsid w:val="00187D19"/>
    <w:rsid w:val="001910CE"/>
    <w:rsid w:val="00191C71"/>
    <w:rsid w:val="00193207"/>
    <w:rsid w:val="001933F0"/>
    <w:rsid w:val="00193511"/>
    <w:rsid w:val="00193620"/>
    <w:rsid w:val="00193C09"/>
    <w:rsid w:val="00194F3D"/>
    <w:rsid w:val="0019577A"/>
    <w:rsid w:val="00195BF8"/>
    <w:rsid w:val="0019663B"/>
    <w:rsid w:val="00197646"/>
    <w:rsid w:val="00197CB5"/>
    <w:rsid w:val="001A0497"/>
    <w:rsid w:val="001A10E0"/>
    <w:rsid w:val="001A149A"/>
    <w:rsid w:val="001A15A4"/>
    <w:rsid w:val="001A1E13"/>
    <w:rsid w:val="001A23ED"/>
    <w:rsid w:val="001A31AB"/>
    <w:rsid w:val="001A34B6"/>
    <w:rsid w:val="001A359D"/>
    <w:rsid w:val="001A4E77"/>
    <w:rsid w:val="001A5179"/>
    <w:rsid w:val="001A5933"/>
    <w:rsid w:val="001A5A5C"/>
    <w:rsid w:val="001A5A77"/>
    <w:rsid w:val="001B04E3"/>
    <w:rsid w:val="001B0F86"/>
    <w:rsid w:val="001B1894"/>
    <w:rsid w:val="001B1A29"/>
    <w:rsid w:val="001B1A45"/>
    <w:rsid w:val="001B20A1"/>
    <w:rsid w:val="001B3F8C"/>
    <w:rsid w:val="001B41E6"/>
    <w:rsid w:val="001B42FC"/>
    <w:rsid w:val="001B4B69"/>
    <w:rsid w:val="001B4D6A"/>
    <w:rsid w:val="001B4D6E"/>
    <w:rsid w:val="001B5208"/>
    <w:rsid w:val="001B6703"/>
    <w:rsid w:val="001B6984"/>
    <w:rsid w:val="001B6CBB"/>
    <w:rsid w:val="001C0710"/>
    <w:rsid w:val="001C07F3"/>
    <w:rsid w:val="001C08BF"/>
    <w:rsid w:val="001C128E"/>
    <w:rsid w:val="001C23A0"/>
    <w:rsid w:val="001C2D9D"/>
    <w:rsid w:val="001C32E7"/>
    <w:rsid w:val="001C357F"/>
    <w:rsid w:val="001C3AA0"/>
    <w:rsid w:val="001C4BEC"/>
    <w:rsid w:val="001C5519"/>
    <w:rsid w:val="001C5C7B"/>
    <w:rsid w:val="001C5E28"/>
    <w:rsid w:val="001C70B9"/>
    <w:rsid w:val="001C74DA"/>
    <w:rsid w:val="001D107B"/>
    <w:rsid w:val="001D13B3"/>
    <w:rsid w:val="001D2DA2"/>
    <w:rsid w:val="001D33AF"/>
    <w:rsid w:val="001D3AFF"/>
    <w:rsid w:val="001D4EF9"/>
    <w:rsid w:val="001D5056"/>
    <w:rsid w:val="001D5C76"/>
    <w:rsid w:val="001D5DE2"/>
    <w:rsid w:val="001D62D5"/>
    <w:rsid w:val="001D64A7"/>
    <w:rsid w:val="001D7D89"/>
    <w:rsid w:val="001E1CD9"/>
    <w:rsid w:val="001E202C"/>
    <w:rsid w:val="001E2148"/>
    <w:rsid w:val="001E2214"/>
    <w:rsid w:val="001E3493"/>
    <w:rsid w:val="001E3513"/>
    <w:rsid w:val="001E393B"/>
    <w:rsid w:val="001E3E9D"/>
    <w:rsid w:val="001E426B"/>
    <w:rsid w:val="001E4E4E"/>
    <w:rsid w:val="001E555A"/>
    <w:rsid w:val="001E6292"/>
    <w:rsid w:val="001E68A3"/>
    <w:rsid w:val="001F0428"/>
    <w:rsid w:val="001F0574"/>
    <w:rsid w:val="001F0D99"/>
    <w:rsid w:val="001F146A"/>
    <w:rsid w:val="001F24BA"/>
    <w:rsid w:val="001F3075"/>
    <w:rsid w:val="001F4708"/>
    <w:rsid w:val="001F4D50"/>
    <w:rsid w:val="001F5D46"/>
    <w:rsid w:val="001F650B"/>
    <w:rsid w:val="001F6943"/>
    <w:rsid w:val="001F7293"/>
    <w:rsid w:val="001F746D"/>
    <w:rsid w:val="001F75C6"/>
    <w:rsid w:val="001F79C7"/>
    <w:rsid w:val="001F7F25"/>
    <w:rsid w:val="00200250"/>
    <w:rsid w:val="002010DC"/>
    <w:rsid w:val="00201209"/>
    <w:rsid w:val="0020192E"/>
    <w:rsid w:val="0020223A"/>
    <w:rsid w:val="0020243D"/>
    <w:rsid w:val="002024E7"/>
    <w:rsid w:val="002027B1"/>
    <w:rsid w:val="00203BA9"/>
    <w:rsid w:val="00204C52"/>
    <w:rsid w:val="00205D41"/>
    <w:rsid w:val="00205D4F"/>
    <w:rsid w:val="002064B6"/>
    <w:rsid w:val="0020661B"/>
    <w:rsid w:val="002070EF"/>
    <w:rsid w:val="00210630"/>
    <w:rsid w:val="00210754"/>
    <w:rsid w:val="0021161D"/>
    <w:rsid w:val="00211E0F"/>
    <w:rsid w:val="00211EE6"/>
    <w:rsid w:val="00211F4B"/>
    <w:rsid w:val="002124AB"/>
    <w:rsid w:val="00212705"/>
    <w:rsid w:val="00213645"/>
    <w:rsid w:val="00215BC9"/>
    <w:rsid w:val="00215DB5"/>
    <w:rsid w:val="002162D9"/>
    <w:rsid w:val="00216615"/>
    <w:rsid w:val="0021710E"/>
    <w:rsid w:val="00217641"/>
    <w:rsid w:val="0021791B"/>
    <w:rsid w:val="00220577"/>
    <w:rsid w:val="00220639"/>
    <w:rsid w:val="0022138C"/>
    <w:rsid w:val="002217B9"/>
    <w:rsid w:val="00222205"/>
    <w:rsid w:val="00222207"/>
    <w:rsid w:val="00224B22"/>
    <w:rsid w:val="00224EB2"/>
    <w:rsid w:val="002254BF"/>
    <w:rsid w:val="002262D6"/>
    <w:rsid w:val="002265D8"/>
    <w:rsid w:val="0022702F"/>
    <w:rsid w:val="002273FD"/>
    <w:rsid w:val="00230A4F"/>
    <w:rsid w:val="002311DB"/>
    <w:rsid w:val="00231BAB"/>
    <w:rsid w:val="00232A16"/>
    <w:rsid w:val="002330E9"/>
    <w:rsid w:val="00233126"/>
    <w:rsid w:val="002340D0"/>
    <w:rsid w:val="002341B0"/>
    <w:rsid w:val="002362F5"/>
    <w:rsid w:val="002362FC"/>
    <w:rsid w:val="0023650D"/>
    <w:rsid w:val="00236B51"/>
    <w:rsid w:val="00236B76"/>
    <w:rsid w:val="0023738D"/>
    <w:rsid w:val="002407E8"/>
    <w:rsid w:val="00240B14"/>
    <w:rsid w:val="0024106E"/>
    <w:rsid w:val="00241CB6"/>
    <w:rsid w:val="00242062"/>
    <w:rsid w:val="0024245B"/>
    <w:rsid w:val="0024344B"/>
    <w:rsid w:val="00243B66"/>
    <w:rsid w:val="00243DF1"/>
    <w:rsid w:val="0024539D"/>
    <w:rsid w:val="00245D4C"/>
    <w:rsid w:val="00246859"/>
    <w:rsid w:val="00246FDB"/>
    <w:rsid w:val="002479C4"/>
    <w:rsid w:val="00247FE4"/>
    <w:rsid w:val="00250D29"/>
    <w:rsid w:val="00251B09"/>
    <w:rsid w:val="0025212D"/>
    <w:rsid w:val="00252310"/>
    <w:rsid w:val="00252366"/>
    <w:rsid w:val="002526EA"/>
    <w:rsid w:val="00252C94"/>
    <w:rsid w:val="002543A1"/>
    <w:rsid w:val="002545CB"/>
    <w:rsid w:val="00254D3D"/>
    <w:rsid w:val="00255626"/>
    <w:rsid w:val="0025566A"/>
    <w:rsid w:val="00255B06"/>
    <w:rsid w:val="0025624D"/>
    <w:rsid w:val="00256724"/>
    <w:rsid w:val="00257937"/>
    <w:rsid w:val="00260DDC"/>
    <w:rsid w:val="00262054"/>
    <w:rsid w:val="0026230B"/>
    <w:rsid w:val="00262E01"/>
    <w:rsid w:val="0026307D"/>
    <w:rsid w:val="00263A96"/>
    <w:rsid w:val="00263B19"/>
    <w:rsid w:val="00263B29"/>
    <w:rsid w:val="00263D35"/>
    <w:rsid w:val="00264032"/>
    <w:rsid w:val="002646B7"/>
    <w:rsid w:val="0026600F"/>
    <w:rsid w:val="00266684"/>
    <w:rsid w:val="002666A4"/>
    <w:rsid w:val="00267134"/>
    <w:rsid w:val="002671F8"/>
    <w:rsid w:val="002674F2"/>
    <w:rsid w:val="002721B4"/>
    <w:rsid w:val="00272288"/>
    <w:rsid w:val="00272EDF"/>
    <w:rsid w:val="00272FAF"/>
    <w:rsid w:val="002731DC"/>
    <w:rsid w:val="00274079"/>
    <w:rsid w:val="002743BA"/>
    <w:rsid w:val="002746D9"/>
    <w:rsid w:val="00276079"/>
    <w:rsid w:val="002766B8"/>
    <w:rsid w:val="0027670B"/>
    <w:rsid w:val="00277561"/>
    <w:rsid w:val="002809C9"/>
    <w:rsid w:val="00281954"/>
    <w:rsid w:val="002820AA"/>
    <w:rsid w:val="0028227C"/>
    <w:rsid w:val="00282A72"/>
    <w:rsid w:val="00282AF9"/>
    <w:rsid w:val="00282C5F"/>
    <w:rsid w:val="002841DB"/>
    <w:rsid w:val="00284E51"/>
    <w:rsid w:val="002854C7"/>
    <w:rsid w:val="00285687"/>
    <w:rsid w:val="002858CE"/>
    <w:rsid w:val="00285ABA"/>
    <w:rsid w:val="00285C99"/>
    <w:rsid w:val="00286983"/>
    <w:rsid w:val="00287900"/>
    <w:rsid w:val="002918DE"/>
    <w:rsid w:val="00291911"/>
    <w:rsid w:val="002926BA"/>
    <w:rsid w:val="0029505C"/>
    <w:rsid w:val="00295EF2"/>
    <w:rsid w:val="00296032"/>
    <w:rsid w:val="002967EC"/>
    <w:rsid w:val="0029736B"/>
    <w:rsid w:val="00297A37"/>
    <w:rsid w:val="00297E0F"/>
    <w:rsid w:val="002A1423"/>
    <w:rsid w:val="002A1DE5"/>
    <w:rsid w:val="002A333B"/>
    <w:rsid w:val="002A45A2"/>
    <w:rsid w:val="002A4D7A"/>
    <w:rsid w:val="002A4ECA"/>
    <w:rsid w:val="002A5A67"/>
    <w:rsid w:val="002A5FC7"/>
    <w:rsid w:val="002A621A"/>
    <w:rsid w:val="002A62C8"/>
    <w:rsid w:val="002A697B"/>
    <w:rsid w:val="002A797B"/>
    <w:rsid w:val="002A7CB1"/>
    <w:rsid w:val="002A7FF7"/>
    <w:rsid w:val="002B1B8C"/>
    <w:rsid w:val="002B25A5"/>
    <w:rsid w:val="002B2770"/>
    <w:rsid w:val="002B2FE3"/>
    <w:rsid w:val="002B39EC"/>
    <w:rsid w:val="002B3CC2"/>
    <w:rsid w:val="002B3EFF"/>
    <w:rsid w:val="002B41F7"/>
    <w:rsid w:val="002B4326"/>
    <w:rsid w:val="002B44E6"/>
    <w:rsid w:val="002B4672"/>
    <w:rsid w:val="002B4E6B"/>
    <w:rsid w:val="002B4F40"/>
    <w:rsid w:val="002B600B"/>
    <w:rsid w:val="002B6143"/>
    <w:rsid w:val="002B655E"/>
    <w:rsid w:val="002B6A71"/>
    <w:rsid w:val="002C05AA"/>
    <w:rsid w:val="002C0F93"/>
    <w:rsid w:val="002C1DCC"/>
    <w:rsid w:val="002C2EB4"/>
    <w:rsid w:val="002C422A"/>
    <w:rsid w:val="002C4BE8"/>
    <w:rsid w:val="002C4C80"/>
    <w:rsid w:val="002C5BCB"/>
    <w:rsid w:val="002C69A2"/>
    <w:rsid w:val="002D0752"/>
    <w:rsid w:val="002D18E5"/>
    <w:rsid w:val="002D1D29"/>
    <w:rsid w:val="002D286F"/>
    <w:rsid w:val="002D2896"/>
    <w:rsid w:val="002D3D73"/>
    <w:rsid w:val="002D3F94"/>
    <w:rsid w:val="002D4168"/>
    <w:rsid w:val="002D437D"/>
    <w:rsid w:val="002D4483"/>
    <w:rsid w:val="002D53DC"/>
    <w:rsid w:val="002D5D84"/>
    <w:rsid w:val="002D6911"/>
    <w:rsid w:val="002D6D5E"/>
    <w:rsid w:val="002D79A3"/>
    <w:rsid w:val="002E09BA"/>
    <w:rsid w:val="002E101B"/>
    <w:rsid w:val="002E1E07"/>
    <w:rsid w:val="002E1F43"/>
    <w:rsid w:val="002E2885"/>
    <w:rsid w:val="002E292B"/>
    <w:rsid w:val="002E3E9F"/>
    <w:rsid w:val="002E55AC"/>
    <w:rsid w:val="002E5AC5"/>
    <w:rsid w:val="002E6175"/>
    <w:rsid w:val="002E6396"/>
    <w:rsid w:val="002E63CA"/>
    <w:rsid w:val="002E7AE4"/>
    <w:rsid w:val="002E7C89"/>
    <w:rsid w:val="002F0518"/>
    <w:rsid w:val="002F0705"/>
    <w:rsid w:val="002F0D21"/>
    <w:rsid w:val="002F13C5"/>
    <w:rsid w:val="002F156E"/>
    <w:rsid w:val="002F1EC8"/>
    <w:rsid w:val="002F1FB7"/>
    <w:rsid w:val="002F212A"/>
    <w:rsid w:val="002F2AFD"/>
    <w:rsid w:val="002F2FBC"/>
    <w:rsid w:val="002F3647"/>
    <w:rsid w:val="002F5555"/>
    <w:rsid w:val="002F615F"/>
    <w:rsid w:val="002F6265"/>
    <w:rsid w:val="002F68B1"/>
    <w:rsid w:val="002F7D64"/>
    <w:rsid w:val="002F7F1D"/>
    <w:rsid w:val="00300110"/>
    <w:rsid w:val="0030023C"/>
    <w:rsid w:val="003007AE"/>
    <w:rsid w:val="003016D7"/>
    <w:rsid w:val="00303A9C"/>
    <w:rsid w:val="00303C3D"/>
    <w:rsid w:val="00303FCB"/>
    <w:rsid w:val="00305565"/>
    <w:rsid w:val="003062F3"/>
    <w:rsid w:val="00310E2A"/>
    <w:rsid w:val="00312D62"/>
    <w:rsid w:val="00314CD6"/>
    <w:rsid w:val="0031570D"/>
    <w:rsid w:val="00316286"/>
    <w:rsid w:val="00316312"/>
    <w:rsid w:val="003163C0"/>
    <w:rsid w:val="003164E5"/>
    <w:rsid w:val="00316D90"/>
    <w:rsid w:val="003170F7"/>
    <w:rsid w:val="003174C1"/>
    <w:rsid w:val="003206EB"/>
    <w:rsid w:val="00321716"/>
    <w:rsid w:val="00322DFA"/>
    <w:rsid w:val="00323D19"/>
    <w:rsid w:val="003243AD"/>
    <w:rsid w:val="0032577B"/>
    <w:rsid w:val="003258AB"/>
    <w:rsid w:val="00326088"/>
    <w:rsid w:val="00326DD8"/>
    <w:rsid w:val="00326E43"/>
    <w:rsid w:val="003276B1"/>
    <w:rsid w:val="003302B1"/>
    <w:rsid w:val="00332839"/>
    <w:rsid w:val="00332D75"/>
    <w:rsid w:val="003335F3"/>
    <w:rsid w:val="00333CE0"/>
    <w:rsid w:val="00335A0F"/>
    <w:rsid w:val="00336458"/>
    <w:rsid w:val="0033759B"/>
    <w:rsid w:val="00337B94"/>
    <w:rsid w:val="0034044C"/>
    <w:rsid w:val="00341097"/>
    <w:rsid w:val="0034213D"/>
    <w:rsid w:val="003425C3"/>
    <w:rsid w:val="00342A7D"/>
    <w:rsid w:val="003508CA"/>
    <w:rsid w:val="00351CE2"/>
    <w:rsid w:val="003536D9"/>
    <w:rsid w:val="0035412B"/>
    <w:rsid w:val="00354BB0"/>
    <w:rsid w:val="00355850"/>
    <w:rsid w:val="00355D03"/>
    <w:rsid w:val="00355F36"/>
    <w:rsid w:val="00356784"/>
    <w:rsid w:val="0035707A"/>
    <w:rsid w:val="003575D8"/>
    <w:rsid w:val="00357779"/>
    <w:rsid w:val="00357DA9"/>
    <w:rsid w:val="00360413"/>
    <w:rsid w:val="003607E9"/>
    <w:rsid w:val="0036122F"/>
    <w:rsid w:val="0036176B"/>
    <w:rsid w:val="003636F2"/>
    <w:rsid w:val="00363E48"/>
    <w:rsid w:val="003706FA"/>
    <w:rsid w:val="00370B7F"/>
    <w:rsid w:val="00370C53"/>
    <w:rsid w:val="00370CC1"/>
    <w:rsid w:val="003710AF"/>
    <w:rsid w:val="0037119E"/>
    <w:rsid w:val="00371E40"/>
    <w:rsid w:val="003723E6"/>
    <w:rsid w:val="00374233"/>
    <w:rsid w:val="00374ED5"/>
    <w:rsid w:val="00375831"/>
    <w:rsid w:val="003758BF"/>
    <w:rsid w:val="0037647C"/>
    <w:rsid w:val="00376644"/>
    <w:rsid w:val="003766F4"/>
    <w:rsid w:val="00376E9E"/>
    <w:rsid w:val="00376FF0"/>
    <w:rsid w:val="00377081"/>
    <w:rsid w:val="0037719C"/>
    <w:rsid w:val="003804E7"/>
    <w:rsid w:val="00380E37"/>
    <w:rsid w:val="003818C8"/>
    <w:rsid w:val="00381D1A"/>
    <w:rsid w:val="00381DFA"/>
    <w:rsid w:val="00382335"/>
    <w:rsid w:val="00382DEA"/>
    <w:rsid w:val="003857B3"/>
    <w:rsid w:val="00386C9B"/>
    <w:rsid w:val="00386D08"/>
    <w:rsid w:val="00386FF5"/>
    <w:rsid w:val="003879EB"/>
    <w:rsid w:val="00387DFD"/>
    <w:rsid w:val="00387E90"/>
    <w:rsid w:val="0039163D"/>
    <w:rsid w:val="00391AAC"/>
    <w:rsid w:val="00391EB0"/>
    <w:rsid w:val="00392D9B"/>
    <w:rsid w:val="003933E1"/>
    <w:rsid w:val="00394127"/>
    <w:rsid w:val="0039481B"/>
    <w:rsid w:val="00395104"/>
    <w:rsid w:val="003954BC"/>
    <w:rsid w:val="0039582D"/>
    <w:rsid w:val="00395913"/>
    <w:rsid w:val="00395EE8"/>
    <w:rsid w:val="00397A1E"/>
    <w:rsid w:val="00397F2F"/>
    <w:rsid w:val="003A09C4"/>
    <w:rsid w:val="003A0A5A"/>
    <w:rsid w:val="003A10D7"/>
    <w:rsid w:val="003A12C0"/>
    <w:rsid w:val="003A13F1"/>
    <w:rsid w:val="003A1ABC"/>
    <w:rsid w:val="003A2640"/>
    <w:rsid w:val="003A2734"/>
    <w:rsid w:val="003A2D99"/>
    <w:rsid w:val="003A3B3B"/>
    <w:rsid w:val="003A47E1"/>
    <w:rsid w:val="003A4F71"/>
    <w:rsid w:val="003A5833"/>
    <w:rsid w:val="003A5B84"/>
    <w:rsid w:val="003A5D36"/>
    <w:rsid w:val="003A6352"/>
    <w:rsid w:val="003A6D14"/>
    <w:rsid w:val="003A7350"/>
    <w:rsid w:val="003B20CB"/>
    <w:rsid w:val="003B2CF0"/>
    <w:rsid w:val="003B3B16"/>
    <w:rsid w:val="003B3E02"/>
    <w:rsid w:val="003B4FB5"/>
    <w:rsid w:val="003B62D6"/>
    <w:rsid w:val="003B6704"/>
    <w:rsid w:val="003B6779"/>
    <w:rsid w:val="003B7322"/>
    <w:rsid w:val="003B76F2"/>
    <w:rsid w:val="003B7A5F"/>
    <w:rsid w:val="003C0473"/>
    <w:rsid w:val="003C0F99"/>
    <w:rsid w:val="003C156D"/>
    <w:rsid w:val="003C17DE"/>
    <w:rsid w:val="003C253D"/>
    <w:rsid w:val="003C2572"/>
    <w:rsid w:val="003C29B5"/>
    <w:rsid w:val="003C2F35"/>
    <w:rsid w:val="003C35BC"/>
    <w:rsid w:val="003C3B6A"/>
    <w:rsid w:val="003C598C"/>
    <w:rsid w:val="003C6040"/>
    <w:rsid w:val="003C609E"/>
    <w:rsid w:val="003C66CA"/>
    <w:rsid w:val="003D2CC9"/>
    <w:rsid w:val="003D37EA"/>
    <w:rsid w:val="003D3C9A"/>
    <w:rsid w:val="003D3E87"/>
    <w:rsid w:val="003D4822"/>
    <w:rsid w:val="003D4A65"/>
    <w:rsid w:val="003D56F8"/>
    <w:rsid w:val="003D6EBB"/>
    <w:rsid w:val="003D74C7"/>
    <w:rsid w:val="003D74FE"/>
    <w:rsid w:val="003D7DC4"/>
    <w:rsid w:val="003E1012"/>
    <w:rsid w:val="003E126D"/>
    <w:rsid w:val="003E1B97"/>
    <w:rsid w:val="003E2240"/>
    <w:rsid w:val="003E377C"/>
    <w:rsid w:val="003E38E3"/>
    <w:rsid w:val="003E4382"/>
    <w:rsid w:val="003E5FA7"/>
    <w:rsid w:val="003E671D"/>
    <w:rsid w:val="003F12CA"/>
    <w:rsid w:val="003F16E7"/>
    <w:rsid w:val="003F1C36"/>
    <w:rsid w:val="003F1EE6"/>
    <w:rsid w:val="003F20E5"/>
    <w:rsid w:val="003F27DA"/>
    <w:rsid w:val="003F28D0"/>
    <w:rsid w:val="003F2C32"/>
    <w:rsid w:val="003F39BF"/>
    <w:rsid w:val="003F4279"/>
    <w:rsid w:val="003F4CB7"/>
    <w:rsid w:val="003F5AB8"/>
    <w:rsid w:val="003F7B5C"/>
    <w:rsid w:val="003F7CA0"/>
    <w:rsid w:val="003F7E6A"/>
    <w:rsid w:val="003F7F4C"/>
    <w:rsid w:val="004003B7"/>
    <w:rsid w:val="00400622"/>
    <w:rsid w:val="00400B89"/>
    <w:rsid w:val="00400BBC"/>
    <w:rsid w:val="00400C30"/>
    <w:rsid w:val="0040198B"/>
    <w:rsid w:val="00403554"/>
    <w:rsid w:val="0040418A"/>
    <w:rsid w:val="004045D7"/>
    <w:rsid w:val="00404B05"/>
    <w:rsid w:val="004056F4"/>
    <w:rsid w:val="004058D9"/>
    <w:rsid w:val="00405BBD"/>
    <w:rsid w:val="00405F1B"/>
    <w:rsid w:val="00406082"/>
    <w:rsid w:val="004067E7"/>
    <w:rsid w:val="00406AC7"/>
    <w:rsid w:val="00407433"/>
    <w:rsid w:val="0040760A"/>
    <w:rsid w:val="00410D34"/>
    <w:rsid w:val="00411F84"/>
    <w:rsid w:val="00412FEE"/>
    <w:rsid w:val="00413105"/>
    <w:rsid w:val="00413409"/>
    <w:rsid w:val="00415130"/>
    <w:rsid w:val="00415774"/>
    <w:rsid w:val="00415CF0"/>
    <w:rsid w:val="004162FD"/>
    <w:rsid w:val="00416E3F"/>
    <w:rsid w:val="00417224"/>
    <w:rsid w:val="0042149A"/>
    <w:rsid w:val="00422112"/>
    <w:rsid w:val="00422C22"/>
    <w:rsid w:val="00423163"/>
    <w:rsid w:val="004233F3"/>
    <w:rsid w:val="00424718"/>
    <w:rsid w:val="00424B7E"/>
    <w:rsid w:val="00424F71"/>
    <w:rsid w:val="00425119"/>
    <w:rsid w:val="00425E04"/>
    <w:rsid w:val="00426045"/>
    <w:rsid w:val="00426A17"/>
    <w:rsid w:val="004273A1"/>
    <w:rsid w:val="00430C57"/>
    <w:rsid w:val="00430FC5"/>
    <w:rsid w:val="00431D49"/>
    <w:rsid w:val="004320AB"/>
    <w:rsid w:val="004321C4"/>
    <w:rsid w:val="0043233D"/>
    <w:rsid w:val="0043237C"/>
    <w:rsid w:val="00432A9A"/>
    <w:rsid w:val="0043425D"/>
    <w:rsid w:val="00434379"/>
    <w:rsid w:val="004349C7"/>
    <w:rsid w:val="00435A84"/>
    <w:rsid w:val="00435B0A"/>
    <w:rsid w:val="004365E2"/>
    <w:rsid w:val="00436968"/>
    <w:rsid w:val="00437312"/>
    <w:rsid w:val="00437AD3"/>
    <w:rsid w:val="00437B4B"/>
    <w:rsid w:val="0044002B"/>
    <w:rsid w:val="00441B4E"/>
    <w:rsid w:val="00441DFE"/>
    <w:rsid w:val="00443357"/>
    <w:rsid w:val="00444941"/>
    <w:rsid w:val="00445893"/>
    <w:rsid w:val="00445E13"/>
    <w:rsid w:val="00446229"/>
    <w:rsid w:val="00446525"/>
    <w:rsid w:val="0044654D"/>
    <w:rsid w:val="00446A21"/>
    <w:rsid w:val="0044712F"/>
    <w:rsid w:val="0044741D"/>
    <w:rsid w:val="00450FA5"/>
    <w:rsid w:val="00452341"/>
    <w:rsid w:val="004530B4"/>
    <w:rsid w:val="00454A01"/>
    <w:rsid w:val="00455B66"/>
    <w:rsid w:val="00455C28"/>
    <w:rsid w:val="00455CF1"/>
    <w:rsid w:val="004561B9"/>
    <w:rsid w:val="00456ADE"/>
    <w:rsid w:val="00457070"/>
    <w:rsid w:val="004577BB"/>
    <w:rsid w:val="00460A0F"/>
    <w:rsid w:val="00460E77"/>
    <w:rsid w:val="00461581"/>
    <w:rsid w:val="00462843"/>
    <w:rsid w:val="00462BC0"/>
    <w:rsid w:val="00462F45"/>
    <w:rsid w:val="004639C5"/>
    <w:rsid w:val="00465B40"/>
    <w:rsid w:val="00465BB4"/>
    <w:rsid w:val="00465FA1"/>
    <w:rsid w:val="00466331"/>
    <w:rsid w:val="00466716"/>
    <w:rsid w:val="00466C13"/>
    <w:rsid w:val="00467853"/>
    <w:rsid w:val="00471246"/>
    <w:rsid w:val="00471EB1"/>
    <w:rsid w:val="0047215B"/>
    <w:rsid w:val="00472747"/>
    <w:rsid w:val="004734B4"/>
    <w:rsid w:val="004737C6"/>
    <w:rsid w:val="00473CE2"/>
    <w:rsid w:val="004744C6"/>
    <w:rsid w:val="004754C0"/>
    <w:rsid w:val="0047685C"/>
    <w:rsid w:val="004811F1"/>
    <w:rsid w:val="00481C56"/>
    <w:rsid w:val="004822D9"/>
    <w:rsid w:val="00482882"/>
    <w:rsid w:val="00482921"/>
    <w:rsid w:val="0048308E"/>
    <w:rsid w:val="004832B7"/>
    <w:rsid w:val="004834E0"/>
    <w:rsid w:val="00483E27"/>
    <w:rsid w:val="00484972"/>
    <w:rsid w:val="00484C1B"/>
    <w:rsid w:val="00484FAF"/>
    <w:rsid w:val="00485198"/>
    <w:rsid w:val="00485479"/>
    <w:rsid w:val="00485662"/>
    <w:rsid w:val="00485A62"/>
    <w:rsid w:val="004869EC"/>
    <w:rsid w:val="004901B2"/>
    <w:rsid w:val="0049045B"/>
    <w:rsid w:val="004904F5"/>
    <w:rsid w:val="004906C5"/>
    <w:rsid w:val="0049078F"/>
    <w:rsid w:val="004908E5"/>
    <w:rsid w:val="00490CD5"/>
    <w:rsid w:val="004917D3"/>
    <w:rsid w:val="00492E36"/>
    <w:rsid w:val="004932E2"/>
    <w:rsid w:val="00493429"/>
    <w:rsid w:val="00493C87"/>
    <w:rsid w:val="00495062"/>
    <w:rsid w:val="004951EC"/>
    <w:rsid w:val="00497364"/>
    <w:rsid w:val="00497913"/>
    <w:rsid w:val="00497ABE"/>
    <w:rsid w:val="00497E6B"/>
    <w:rsid w:val="004A01F2"/>
    <w:rsid w:val="004A0AA8"/>
    <w:rsid w:val="004A1E7B"/>
    <w:rsid w:val="004A22CB"/>
    <w:rsid w:val="004A2A11"/>
    <w:rsid w:val="004A32DB"/>
    <w:rsid w:val="004A3AC6"/>
    <w:rsid w:val="004A550D"/>
    <w:rsid w:val="004A58DB"/>
    <w:rsid w:val="004A63BC"/>
    <w:rsid w:val="004B00EE"/>
    <w:rsid w:val="004B0E79"/>
    <w:rsid w:val="004B17C2"/>
    <w:rsid w:val="004B202C"/>
    <w:rsid w:val="004B209E"/>
    <w:rsid w:val="004B226E"/>
    <w:rsid w:val="004B2654"/>
    <w:rsid w:val="004B3AC2"/>
    <w:rsid w:val="004B3BCB"/>
    <w:rsid w:val="004B3F3C"/>
    <w:rsid w:val="004B46EC"/>
    <w:rsid w:val="004B4CE0"/>
    <w:rsid w:val="004B4EDB"/>
    <w:rsid w:val="004B5C24"/>
    <w:rsid w:val="004B631F"/>
    <w:rsid w:val="004B658B"/>
    <w:rsid w:val="004B7059"/>
    <w:rsid w:val="004B7349"/>
    <w:rsid w:val="004B77A1"/>
    <w:rsid w:val="004B7859"/>
    <w:rsid w:val="004B7B7C"/>
    <w:rsid w:val="004C02BD"/>
    <w:rsid w:val="004C02F6"/>
    <w:rsid w:val="004C0E92"/>
    <w:rsid w:val="004C10DC"/>
    <w:rsid w:val="004C1562"/>
    <w:rsid w:val="004C18DE"/>
    <w:rsid w:val="004C2773"/>
    <w:rsid w:val="004C2AA4"/>
    <w:rsid w:val="004C3340"/>
    <w:rsid w:val="004C36C9"/>
    <w:rsid w:val="004C491A"/>
    <w:rsid w:val="004C62A5"/>
    <w:rsid w:val="004C68B7"/>
    <w:rsid w:val="004C7128"/>
    <w:rsid w:val="004D0407"/>
    <w:rsid w:val="004D09E3"/>
    <w:rsid w:val="004D0AAC"/>
    <w:rsid w:val="004D114F"/>
    <w:rsid w:val="004D1587"/>
    <w:rsid w:val="004D2290"/>
    <w:rsid w:val="004D24CF"/>
    <w:rsid w:val="004D34BA"/>
    <w:rsid w:val="004D3920"/>
    <w:rsid w:val="004D4A0F"/>
    <w:rsid w:val="004D4D15"/>
    <w:rsid w:val="004D55E3"/>
    <w:rsid w:val="004D5B15"/>
    <w:rsid w:val="004D5C7B"/>
    <w:rsid w:val="004D78A1"/>
    <w:rsid w:val="004D7A49"/>
    <w:rsid w:val="004D7E8A"/>
    <w:rsid w:val="004E02ED"/>
    <w:rsid w:val="004E0583"/>
    <w:rsid w:val="004E0584"/>
    <w:rsid w:val="004E0E80"/>
    <w:rsid w:val="004E19B3"/>
    <w:rsid w:val="004E2D74"/>
    <w:rsid w:val="004E4869"/>
    <w:rsid w:val="004E4D38"/>
    <w:rsid w:val="004E6168"/>
    <w:rsid w:val="004E61BB"/>
    <w:rsid w:val="004E6387"/>
    <w:rsid w:val="004E79B3"/>
    <w:rsid w:val="004F089A"/>
    <w:rsid w:val="004F0DBB"/>
    <w:rsid w:val="004F0FD8"/>
    <w:rsid w:val="004F36E3"/>
    <w:rsid w:val="004F3904"/>
    <w:rsid w:val="004F4F5E"/>
    <w:rsid w:val="004F500E"/>
    <w:rsid w:val="004F5B7C"/>
    <w:rsid w:val="004F6906"/>
    <w:rsid w:val="00500584"/>
    <w:rsid w:val="005005DD"/>
    <w:rsid w:val="00500869"/>
    <w:rsid w:val="00500C50"/>
    <w:rsid w:val="00502A05"/>
    <w:rsid w:val="00503136"/>
    <w:rsid w:val="00503C40"/>
    <w:rsid w:val="00503F6D"/>
    <w:rsid w:val="00505E09"/>
    <w:rsid w:val="00505F49"/>
    <w:rsid w:val="00510987"/>
    <w:rsid w:val="00510B44"/>
    <w:rsid w:val="00512B65"/>
    <w:rsid w:val="00513112"/>
    <w:rsid w:val="005131F5"/>
    <w:rsid w:val="005135D1"/>
    <w:rsid w:val="005141E0"/>
    <w:rsid w:val="0051529D"/>
    <w:rsid w:val="00516455"/>
    <w:rsid w:val="00516FCD"/>
    <w:rsid w:val="00517013"/>
    <w:rsid w:val="00517A9E"/>
    <w:rsid w:val="00517E78"/>
    <w:rsid w:val="00520282"/>
    <w:rsid w:val="00521451"/>
    <w:rsid w:val="00522C34"/>
    <w:rsid w:val="00523094"/>
    <w:rsid w:val="00523E40"/>
    <w:rsid w:val="005245BA"/>
    <w:rsid w:val="005245D1"/>
    <w:rsid w:val="00525068"/>
    <w:rsid w:val="005254C0"/>
    <w:rsid w:val="005260F3"/>
    <w:rsid w:val="005276E1"/>
    <w:rsid w:val="005307C6"/>
    <w:rsid w:val="00530BDA"/>
    <w:rsid w:val="00532225"/>
    <w:rsid w:val="00533624"/>
    <w:rsid w:val="00533E40"/>
    <w:rsid w:val="00535474"/>
    <w:rsid w:val="00535EB1"/>
    <w:rsid w:val="00536E73"/>
    <w:rsid w:val="00537180"/>
    <w:rsid w:val="005377FB"/>
    <w:rsid w:val="005401AC"/>
    <w:rsid w:val="00540274"/>
    <w:rsid w:val="005405A8"/>
    <w:rsid w:val="00540D56"/>
    <w:rsid w:val="00540E1E"/>
    <w:rsid w:val="00540F40"/>
    <w:rsid w:val="00541234"/>
    <w:rsid w:val="00542414"/>
    <w:rsid w:val="00542586"/>
    <w:rsid w:val="005426EC"/>
    <w:rsid w:val="0054275F"/>
    <w:rsid w:val="00542A30"/>
    <w:rsid w:val="005430BF"/>
    <w:rsid w:val="00543FBA"/>
    <w:rsid w:val="005441D7"/>
    <w:rsid w:val="005453EC"/>
    <w:rsid w:val="00545CD2"/>
    <w:rsid w:val="0054616F"/>
    <w:rsid w:val="0054689A"/>
    <w:rsid w:val="0054720E"/>
    <w:rsid w:val="005504FC"/>
    <w:rsid w:val="0055064E"/>
    <w:rsid w:val="005513E7"/>
    <w:rsid w:val="00551563"/>
    <w:rsid w:val="00552C87"/>
    <w:rsid w:val="00552DB6"/>
    <w:rsid w:val="00552FE4"/>
    <w:rsid w:val="00554485"/>
    <w:rsid w:val="00556417"/>
    <w:rsid w:val="00556CF7"/>
    <w:rsid w:val="005575C4"/>
    <w:rsid w:val="00557767"/>
    <w:rsid w:val="00560C30"/>
    <w:rsid w:val="0056117F"/>
    <w:rsid w:val="00561478"/>
    <w:rsid w:val="00561E72"/>
    <w:rsid w:val="00561F44"/>
    <w:rsid w:val="00564338"/>
    <w:rsid w:val="0056435B"/>
    <w:rsid w:val="00565794"/>
    <w:rsid w:val="00566405"/>
    <w:rsid w:val="0056747C"/>
    <w:rsid w:val="00567DAD"/>
    <w:rsid w:val="00570345"/>
    <w:rsid w:val="00571208"/>
    <w:rsid w:val="00571296"/>
    <w:rsid w:val="00572295"/>
    <w:rsid w:val="00572E55"/>
    <w:rsid w:val="00573C4E"/>
    <w:rsid w:val="00574685"/>
    <w:rsid w:val="0057657D"/>
    <w:rsid w:val="00576656"/>
    <w:rsid w:val="00577162"/>
    <w:rsid w:val="00580615"/>
    <w:rsid w:val="00580717"/>
    <w:rsid w:val="00580B11"/>
    <w:rsid w:val="00580D8C"/>
    <w:rsid w:val="005810A3"/>
    <w:rsid w:val="005811A7"/>
    <w:rsid w:val="00581857"/>
    <w:rsid w:val="00582615"/>
    <w:rsid w:val="00582A65"/>
    <w:rsid w:val="00582D91"/>
    <w:rsid w:val="005838E0"/>
    <w:rsid w:val="00583BCE"/>
    <w:rsid w:val="00584819"/>
    <w:rsid w:val="005849C1"/>
    <w:rsid w:val="00585232"/>
    <w:rsid w:val="00585944"/>
    <w:rsid w:val="00585AEE"/>
    <w:rsid w:val="00586062"/>
    <w:rsid w:val="005866EB"/>
    <w:rsid w:val="00586F3A"/>
    <w:rsid w:val="0058721B"/>
    <w:rsid w:val="00587335"/>
    <w:rsid w:val="005875B7"/>
    <w:rsid w:val="00590883"/>
    <w:rsid w:val="0059107F"/>
    <w:rsid w:val="00591214"/>
    <w:rsid w:val="005915D2"/>
    <w:rsid w:val="00591994"/>
    <w:rsid w:val="00592F6B"/>
    <w:rsid w:val="00594255"/>
    <w:rsid w:val="005947A6"/>
    <w:rsid w:val="00595B33"/>
    <w:rsid w:val="00596AE5"/>
    <w:rsid w:val="00597083"/>
    <w:rsid w:val="0059748A"/>
    <w:rsid w:val="0059757E"/>
    <w:rsid w:val="00597943"/>
    <w:rsid w:val="005A00BC"/>
    <w:rsid w:val="005A0CBF"/>
    <w:rsid w:val="005A14CC"/>
    <w:rsid w:val="005A19C0"/>
    <w:rsid w:val="005A1B1C"/>
    <w:rsid w:val="005A1FA2"/>
    <w:rsid w:val="005A2C6C"/>
    <w:rsid w:val="005A3715"/>
    <w:rsid w:val="005A4381"/>
    <w:rsid w:val="005A45EA"/>
    <w:rsid w:val="005A6151"/>
    <w:rsid w:val="005A6293"/>
    <w:rsid w:val="005A6BF3"/>
    <w:rsid w:val="005A7BF4"/>
    <w:rsid w:val="005A7D9F"/>
    <w:rsid w:val="005A7FA1"/>
    <w:rsid w:val="005B0B5C"/>
    <w:rsid w:val="005B0CDF"/>
    <w:rsid w:val="005B1163"/>
    <w:rsid w:val="005B1272"/>
    <w:rsid w:val="005B168B"/>
    <w:rsid w:val="005B2E97"/>
    <w:rsid w:val="005B33EB"/>
    <w:rsid w:val="005B55D5"/>
    <w:rsid w:val="005B5A64"/>
    <w:rsid w:val="005B5B61"/>
    <w:rsid w:val="005B6519"/>
    <w:rsid w:val="005B6FF6"/>
    <w:rsid w:val="005B72FA"/>
    <w:rsid w:val="005C115E"/>
    <w:rsid w:val="005C1C9D"/>
    <w:rsid w:val="005C21D2"/>
    <w:rsid w:val="005C2650"/>
    <w:rsid w:val="005C3398"/>
    <w:rsid w:val="005C351D"/>
    <w:rsid w:val="005C3E60"/>
    <w:rsid w:val="005C3F10"/>
    <w:rsid w:val="005C4DD7"/>
    <w:rsid w:val="005C509A"/>
    <w:rsid w:val="005C5376"/>
    <w:rsid w:val="005C5D54"/>
    <w:rsid w:val="005C6F39"/>
    <w:rsid w:val="005C73F7"/>
    <w:rsid w:val="005C7C95"/>
    <w:rsid w:val="005C7E8A"/>
    <w:rsid w:val="005C7F33"/>
    <w:rsid w:val="005D0649"/>
    <w:rsid w:val="005D115E"/>
    <w:rsid w:val="005D1D82"/>
    <w:rsid w:val="005D2768"/>
    <w:rsid w:val="005D27D2"/>
    <w:rsid w:val="005D2AC1"/>
    <w:rsid w:val="005D3AE6"/>
    <w:rsid w:val="005D3CB1"/>
    <w:rsid w:val="005D529F"/>
    <w:rsid w:val="005D71C2"/>
    <w:rsid w:val="005D7CB9"/>
    <w:rsid w:val="005D7D55"/>
    <w:rsid w:val="005E009E"/>
    <w:rsid w:val="005E0C4B"/>
    <w:rsid w:val="005E1348"/>
    <w:rsid w:val="005E1E99"/>
    <w:rsid w:val="005E38A1"/>
    <w:rsid w:val="005E44C7"/>
    <w:rsid w:val="005E4F56"/>
    <w:rsid w:val="005E60A1"/>
    <w:rsid w:val="005E6D6C"/>
    <w:rsid w:val="005F0388"/>
    <w:rsid w:val="005F0C3D"/>
    <w:rsid w:val="005F16A2"/>
    <w:rsid w:val="005F179F"/>
    <w:rsid w:val="005F1BE6"/>
    <w:rsid w:val="005F25AD"/>
    <w:rsid w:val="005F4B74"/>
    <w:rsid w:val="005F52E4"/>
    <w:rsid w:val="005F5775"/>
    <w:rsid w:val="005F62DE"/>
    <w:rsid w:val="005F6B5B"/>
    <w:rsid w:val="005F7615"/>
    <w:rsid w:val="005F7C9F"/>
    <w:rsid w:val="006003FC"/>
    <w:rsid w:val="0060149B"/>
    <w:rsid w:val="0060191D"/>
    <w:rsid w:val="006023B7"/>
    <w:rsid w:val="00602F8D"/>
    <w:rsid w:val="00603C7D"/>
    <w:rsid w:val="00604D6F"/>
    <w:rsid w:val="00605655"/>
    <w:rsid w:val="00605919"/>
    <w:rsid w:val="00606448"/>
    <w:rsid w:val="0060685E"/>
    <w:rsid w:val="00607A90"/>
    <w:rsid w:val="00610487"/>
    <w:rsid w:val="006104BB"/>
    <w:rsid w:val="0061215A"/>
    <w:rsid w:val="00613D08"/>
    <w:rsid w:val="00613D4D"/>
    <w:rsid w:val="00613E10"/>
    <w:rsid w:val="0061549F"/>
    <w:rsid w:val="006156DB"/>
    <w:rsid w:val="006163CF"/>
    <w:rsid w:val="0061714F"/>
    <w:rsid w:val="006178F4"/>
    <w:rsid w:val="006204B3"/>
    <w:rsid w:val="00620C6A"/>
    <w:rsid w:val="00621083"/>
    <w:rsid w:val="00621963"/>
    <w:rsid w:val="00621D10"/>
    <w:rsid w:val="00622CDB"/>
    <w:rsid w:val="00622D0B"/>
    <w:rsid w:val="00623357"/>
    <w:rsid w:val="00623632"/>
    <w:rsid w:val="006236D1"/>
    <w:rsid w:val="00623891"/>
    <w:rsid w:val="00623B21"/>
    <w:rsid w:val="00623B65"/>
    <w:rsid w:val="00624F7A"/>
    <w:rsid w:val="0062578F"/>
    <w:rsid w:val="00625A5C"/>
    <w:rsid w:val="006261BD"/>
    <w:rsid w:val="00626C23"/>
    <w:rsid w:val="0063228B"/>
    <w:rsid w:val="00632291"/>
    <w:rsid w:val="006334E5"/>
    <w:rsid w:val="00634908"/>
    <w:rsid w:val="00634AB4"/>
    <w:rsid w:val="00635041"/>
    <w:rsid w:val="0063522B"/>
    <w:rsid w:val="00635FC7"/>
    <w:rsid w:val="0063630A"/>
    <w:rsid w:val="006366FE"/>
    <w:rsid w:val="0064025B"/>
    <w:rsid w:val="00640576"/>
    <w:rsid w:val="006410F5"/>
    <w:rsid w:val="00641601"/>
    <w:rsid w:val="0064217E"/>
    <w:rsid w:val="006431CB"/>
    <w:rsid w:val="00643627"/>
    <w:rsid w:val="006437B4"/>
    <w:rsid w:val="006452B3"/>
    <w:rsid w:val="00645361"/>
    <w:rsid w:val="006455BA"/>
    <w:rsid w:val="006455BC"/>
    <w:rsid w:val="006460CD"/>
    <w:rsid w:val="00646784"/>
    <w:rsid w:val="00646D99"/>
    <w:rsid w:val="00647C4A"/>
    <w:rsid w:val="006508CD"/>
    <w:rsid w:val="00650D71"/>
    <w:rsid w:val="0065101A"/>
    <w:rsid w:val="00651C9A"/>
    <w:rsid w:val="00651F43"/>
    <w:rsid w:val="0065227C"/>
    <w:rsid w:val="00653056"/>
    <w:rsid w:val="00653FC3"/>
    <w:rsid w:val="00654674"/>
    <w:rsid w:val="00654682"/>
    <w:rsid w:val="006546CD"/>
    <w:rsid w:val="0065484B"/>
    <w:rsid w:val="006554A8"/>
    <w:rsid w:val="0065626D"/>
    <w:rsid w:val="00656CEC"/>
    <w:rsid w:val="00656F4E"/>
    <w:rsid w:val="006578DD"/>
    <w:rsid w:val="00660462"/>
    <w:rsid w:val="006606E9"/>
    <w:rsid w:val="00660F90"/>
    <w:rsid w:val="00660F98"/>
    <w:rsid w:val="00661A29"/>
    <w:rsid w:val="00662AA5"/>
    <w:rsid w:val="00662BF0"/>
    <w:rsid w:val="00662F15"/>
    <w:rsid w:val="00663695"/>
    <w:rsid w:val="00663E51"/>
    <w:rsid w:val="006644F9"/>
    <w:rsid w:val="00664EA3"/>
    <w:rsid w:val="00665089"/>
    <w:rsid w:val="00665CBB"/>
    <w:rsid w:val="00665CE3"/>
    <w:rsid w:val="00666443"/>
    <w:rsid w:val="0066686A"/>
    <w:rsid w:val="0066776D"/>
    <w:rsid w:val="006701A9"/>
    <w:rsid w:val="00670C86"/>
    <w:rsid w:val="0067102B"/>
    <w:rsid w:val="00672EBA"/>
    <w:rsid w:val="0067302D"/>
    <w:rsid w:val="006734E1"/>
    <w:rsid w:val="00673CC7"/>
    <w:rsid w:val="00674BFB"/>
    <w:rsid w:val="00674D88"/>
    <w:rsid w:val="0067503B"/>
    <w:rsid w:val="00675E05"/>
    <w:rsid w:val="0067621B"/>
    <w:rsid w:val="00676998"/>
    <w:rsid w:val="00682722"/>
    <w:rsid w:val="00682B2F"/>
    <w:rsid w:val="00682F02"/>
    <w:rsid w:val="0068359B"/>
    <w:rsid w:val="00683B5A"/>
    <w:rsid w:val="00685F1E"/>
    <w:rsid w:val="006870DE"/>
    <w:rsid w:val="00690263"/>
    <w:rsid w:val="006904C2"/>
    <w:rsid w:val="00691884"/>
    <w:rsid w:val="00691DB3"/>
    <w:rsid w:val="00692423"/>
    <w:rsid w:val="00693D6C"/>
    <w:rsid w:val="00694D48"/>
    <w:rsid w:val="00696A31"/>
    <w:rsid w:val="00697016"/>
    <w:rsid w:val="0069711B"/>
    <w:rsid w:val="0069712C"/>
    <w:rsid w:val="00697156"/>
    <w:rsid w:val="006A06D0"/>
    <w:rsid w:val="006A0DF2"/>
    <w:rsid w:val="006A191F"/>
    <w:rsid w:val="006A19D6"/>
    <w:rsid w:val="006A1EFF"/>
    <w:rsid w:val="006A2960"/>
    <w:rsid w:val="006A34F3"/>
    <w:rsid w:val="006A38A8"/>
    <w:rsid w:val="006A4513"/>
    <w:rsid w:val="006A4728"/>
    <w:rsid w:val="006A4E8D"/>
    <w:rsid w:val="006A4EF0"/>
    <w:rsid w:val="006A5974"/>
    <w:rsid w:val="006A5D88"/>
    <w:rsid w:val="006A65C4"/>
    <w:rsid w:val="006A6ACF"/>
    <w:rsid w:val="006A6C30"/>
    <w:rsid w:val="006A73DF"/>
    <w:rsid w:val="006A7DCC"/>
    <w:rsid w:val="006B078B"/>
    <w:rsid w:val="006B0848"/>
    <w:rsid w:val="006B098B"/>
    <w:rsid w:val="006B2C5D"/>
    <w:rsid w:val="006B3700"/>
    <w:rsid w:val="006B3F98"/>
    <w:rsid w:val="006B4ED2"/>
    <w:rsid w:val="006B56BD"/>
    <w:rsid w:val="006B5AEC"/>
    <w:rsid w:val="006B6740"/>
    <w:rsid w:val="006B6E0A"/>
    <w:rsid w:val="006B6FF9"/>
    <w:rsid w:val="006B76CB"/>
    <w:rsid w:val="006B7BE3"/>
    <w:rsid w:val="006C0400"/>
    <w:rsid w:val="006C1A4E"/>
    <w:rsid w:val="006C1E58"/>
    <w:rsid w:val="006C1F14"/>
    <w:rsid w:val="006C20D7"/>
    <w:rsid w:val="006C419C"/>
    <w:rsid w:val="006C41CB"/>
    <w:rsid w:val="006C4E87"/>
    <w:rsid w:val="006C4FF4"/>
    <w:rsid w:val="006C5498"/>
    <w:rsid w:val="006C5CBD"/>
    <w:rsid w:val="006C620A"/>
    <w:rsid w:val="006C6B32"/>
    <w:rsid w:val="006C6B7A"/>
    <w:rsid w:val="006C7598"/>
    <w:rsid w:val="006D03F7"/>
    <w:rsid w:val="006D04A2"/>
    <w:rsid w:val="006D09BB"/>
    <w:rsid w:val="006D0CAF"/>
    <w:rsid w:val="006D0F4B"/>
    <w:rsid w:val="006D2895"/>
    <w:rsid w:val="006D328D"/>
    <w:rsid w:val="006D375C"/>
    <w:rsid w:val="006D3B8D"/>
    <w:rsid w:val="006D3E5D"/>
    <w:rsid w:val="006D3F3E"/>
    <w:rsid w:val="006D42EC"/>
    <w:rsid w:val="006D43F3"/>
    <w:rsid w:val="006D452C"/>
    <w:rsid w:val="006D5DD2"/>
    <w:rsid w:val="006D62EE"/>
    <w:rsid w:val="006D6309"/>
    <w:rsid w:val="006D6546"/>
    <w:rsid w:val="006D6C46"/>
    <w:rsid w:val="006D6C99"/>
    <w:rsid w:val="006D7141"/>
    <w:rsid w:val="006D71C6"/>
    <w:rsid w:val="006D7549"/>
    <w:rsid w:val="006E0FE9"/>
    <w:rsid w:val="006E1189"/>
    <w:rsid w:val="006E11E1"/>
    <w:rsid w:val="006E12FF"/>
    <w:rsid w:val="006E1E7B"/>
    <w:rsid w:val="006E2B24"/>
    <w:rsid w:val="006E512C"/>
    <w:rsid w:val="006E5A4F"/>
    <w:rsid w:val="006E5AA6"/>
    <w:rsid w:val="006E5D66"/>
    <w:rsid w:val="006E614E"/>
    <w:rsid w:val="006E622D"/>
    <w:rsid w:val="006E679C"/>
    <w:rsid w:val="006E6D9A"/>
    <w:rsid w:val="006E74CD"/>
    <w:rsid w:val="006E769D"/>
    <w:rsid w:val="006E7ABB"/>
    <w:rsid w:val="006F01E3"/>
    <w:rsid w:val="006F03FB"/>
    <w:rsid w:val="006F043A"/>
    <w:rsid w:val="006F07D9"/>
    <w:rsid w:val="006F0964"/>
    <w:rsid w:val="006F0A02"/>
    <w:rsid w:val="006F0C68"/>
    <w:rsid w:val="006F0EF2"/>
    <w:rsid w:val="006F262A"/>
    <w:rsid w:val="006F2CAB"/>
    <w:rsid w:val="006F35EC"/>
    <w:rsid w:val="006F35FD"/>
    <w:rsid w:val="006F3AA4"/>
    <w:rsid w:val="006F575D"/>
    <w:rsid w:val="006F63A9"/>
    <w:rsid w:val="006F6B9A"/>
    <w:rsid w:val="006F6D94"/>
    <w:rsid w:val="006F7BEE"/>
    <w:rsid w:val="006F7EA8"/>
    <w:rsid w:val="0070107B"/>
    <w:rsid w:val="00701116"/>
    <w:rsid w:val="00702246"/>
    <w:rsid w:val="007025D8"/>
    <w:rsid w:val="0070499E"/>
    <w:rsid w:val="00706DB1"/>
    <w:rsid w:val="00707145"/>
    <w:rsid w:val="00707C7C"/>
    <w:rsid w:val="00710566"/>
    <w:rsid w:val="00710648"/>
    <w:rsid w:val="0071077F"/>
    <w:rsid w:val="0071089E"/>
    <w:rsid w:val="007113AF"/>
    <w:rsid w:val="00711F5F"/>
    <w:rsid w:val="007128A5"/>
    <w:rsid w:val="0071329D"/>
    <w:rsid w:val="00714322"/>
    <w:rsid w:val="00714D3F"/>
    <w:rsid w:val="00714F62"/>
    <w:rsid w:val="00715393"/>
    <w:rsid w:val="00715930"/>
    <w:rsid w:val="00715A56"/>
    <w:rsid w:val="00715B18"/>
    <w:rsid w:val="007160C9"/>
    <w:rsid w:val="007164FC"/>
    <w:rsid w:val="00717409"/>
    <w:rsid w:val="00720844"/>
    <w:rsid w:val="00720B8D"/>
    <w:rsid w:val="00720D6D"/>
    <w:rsid w:val="00720EDD"/>
    <w:rsid w:val="007216B9"/>
    <w:rsid w:val="00721B8A"/>
    <w:rsid w:val="00723D9A"/>
    <w:rsid w:val="00724663"/>
    <w:rsid w:val="00724CE7"/>
    <w:rsid w:val="0072652F"/>
    <w:rsid w:val="00727436"/>
    <w:rsid w:val="00727DAA"/>
    <w:rsid w:val="00730C16"/>
    <w:rsid w:val="00730EBB"/>
    <w:rsid w:val="00731FFC"/>
    <w:rsid w:val="00735387"/>
    <w:rsid w:val="00735441"/>
    <w:rsid w:val="007357DC"/>
    <w:rsid w:val="00735999"/>
    <w:rsid w:val="00735E69"/>
    <w:rsid w:val="007368DA"/>
    <w:rsid w:val="0073694D"/>
    <w:rsid w:val="00742283"/>
    <w:rsid w:val="007422A7"/>
    <w:rsid w:val="00742742"/>
    <w:rsid w:val="00742D80"/>
    <w:rsid w:val="00743573"/>
    <w:rsid w:val="00745AFC"/>
    <w:rsid w:val="00745C13"/>
    <w:rsid w:val="007461A2"/>
    <w:rsid w:val="00746711"/>
    <w:rsid w:val="00746E6B"/>
    <w:rsid w:val="00747680"/>
    <w:rsid w:val="007478D5"/>
    <w:rsid w:val="00747CF2"/>
    <w:rsid w:val="00747EA9"/>
    <w:rsid w:val="00750EBD"/>
    <w:rsid w:val="00751C94"/>
    <w:rsid w:val="00751DBE"/>
    <w:rsid w:val="0075208A"/>
    <w:rsid w:val="0075208B"/>
    <w:rsid w:val="00752337"/>
    <w:rsid w:val="007531DB"/>
    <w:rsid w:val="00754FF9"/>
    <w:rsid w:val="007550C6"/>
    <w:rsid w:val="00755F9E"/>
    <w:rsid w:val="00756085"/>
    <w:rsid w:val="00756D38"/>
    <w:rsid w:val="00756D4E"/>
    <w:rsid w:val="007570DB"/>
    <w:rsid w:val="007618CB"/>
    <w:rsid w:val="00762712"/>
    <w:rsid w:val="00762C4C"/>
    <w:rsid w:val="00763B47"/>
    <w:rsid w:val="0076416A"/>
    <w:rsid w:val="00764A21"/>
    <w:rsid w:val="00764D31"/>
    <w:rsid w:val="00765D0F"/>
    <w:rsid w:val="00765D38"/>
    <w:rsid w:val="007661DE"/>
    <w:rsid w:val="007662CB"/>
    <w:rsid w:val="00767114"/>
    <w:rsid w:val="00770465"/>
    <w:rsid w:val="00771A7B"/>
    <w:rsid w:val="00772ADB"/>
    <w:rsid w:val="00772CA8"/>
    <w:rsid w:val="00772D08"/>
    <w:rsid w:val="007735C4"/>
    <w:rsid w:val="00773A79"/>
    <w:rsid w:val="00774517"/>
    <w:rsid w:val="00775A5E"/>
    <w:rsid w:val="00775D08"/>
    <w:rsid w:val="00775DA4"/>
    <w:rsid w:val="0077617E"/>
    <w:rsid w:val="00776254"/>
    <w:rsid w:val="00776BFF"/>
    <w:rsid w:val="00777577"/>
    <w:rsid w:val="00777F09"/>
    <w:rsid w:val="00780F2E"/>
    <w:rsid w:val="007816FB"/>
    <w:rsid w:val="00783E5A"/>
    <w:rsid w:val="00784B30"/>
    <w:rsid w:val="0078609E"/>
    <w:rsid w:val="00786AB7"/>
    <w:rsid w:val="00786FE9"/>
    <w:rsid w:val="00787378"/>
    <w:rsid w:val="007900AB"/>
    <w:rsid w:val="00790927"/>
    <w:rsid w:val="0079120A"/>
    <w:rsid w:val="00791717"/>
    <w:rsid w:val="0079311B"/>
    <w:rsid w:val="00793415"/>
    <w:rsid w:val="007937C8"/>
    <w:rsid w:val="00793D58"/>
    <w:rsid w:val="00794B2C"/>
    <w:rsid w:val="0079500D"/>
    <w:rsid w:val="00795884"/>
    <w:rsid w:val="00795D69"/>
    <w:rsid w:val="0079618C"/>
    <w:rsid w:val="00796425"/>
    <w:rsid w:val="0079732F"/>
    <w:rsid w:val="00797D22"/>
    <w:rsid w:val="007A018C"/>
    <w:rsid w:val="007A05CB"/>
    <w:rsid w:val="007A0CDE"/>
    <w:rsid w:val="007A1D9A"/>
    <w:rsid w:val="007A2348"/>
    <w:rsid w:val="007A3419"/>
    <w:rsid w:val="007A46F8"/>
    <w:rsid w:val="007A4866"/>
    <w:rsid w:val="007A5ED4"/>
    <w:rsid w:val="007A73F5"/>
    <w:rsid w:val="007A7B2B"/>
    <w:rsid w:val="007A7DFD"/>
    <w:rsid w:val="007B02BF"/>
    <w:rsid w:val="007B02C4"/>
    <w:rsid w:val="007B160B"/>
    <w:rsid w:val="007B16D2"/>
    <w:rsid w:val="007B18D9"/>
    <w:rsid w:val="007B197D"/>
    <w:rsid w:val="007B310B"/>
    <w:rsid w:val="007B3AF0"/>
    <w:rsid w:val="007B568B"/>
    <w:rsid w:val="007B5977"/>
    <w:rsid w:val="007B5C18"/>
    <w:rsid w:val="007B5CE2"/>
    <w:rsid w:val="007B6021"/>
    <w:rsid w:val="007C14AA"/>
    <w:rsid w:val="007C1CA6"/>
    <w:rsid w:val="007C41E7"/>
    <w:rsid w:val="007C4D8A"/>
    <w:rsid w:val="007C5210"/>
    <w:rsid w:val="007C63A8"/>
    <w:rsid w:val="007C6423"/>
    <w:rsid w:val="007C6831"/>
    <w:rsid w:val="007C7046"/>
    <w:rsid w:val="007D0BAE"/>
    <w:rsid w:val="007D0F3A"/>
    <w:rsid w:val="007D1C41"/>
    <w:rsid w:val="007D22F1"/>
    <w:rsid w:val="007D4038"/>
    <w:rsid w:val="007D60D0"/>
    <w:rsid w:val="007D7168"/>
    <w:rsid w:val="007D78E4"/>
    <w:rsid w:val="007E0110"/>
    <w:rsid w:val="007E07B8"/>
    <w:rsid w:val="007E0C7F"/>
    <w:rsid w:val="007E1400"/>
    <w:rsid w:val="007E238F"/>
    <w:rsid w:val="007E2896"/>
    <w:rsid w:val="007E37FA"/>
    <w:rsid w:val="007E5764"/>
    <w:rsid w:val="007E66BE"/>
    <w:rsid w:val="007E673D"/>
    <w:rsid w:val="007E67C6"/>
    <w:rsid w:val="007E7286"/>
    <w:rsid w:val="007E7389"/>
    <w:rsid w:val="007E76A3"/>
    <w:rsid w:val="007E7707"/>
    <w:rsid w:val="007E782B"/>
    <w:rsid w:val="007E7A75"/>
    <w:rsid w:val="007E7E45"/>
    <w:rsid w:val="007F0708"/>
    <w:rsid w:val="007F07A5"/>
    <w:rsid w:val="007F09E3"/>
    <w:rsid w:val="007F0A63"/>
    <w:rsid w:val="007F0D67"/>
    <w:rsid w:val="007F15F9"/>
    <w:rsid w:val="007F173B"/>
    <w:rsid w:val="007F1865"/>
    <w:rsid w:val="007F2110"/>
    <w:rsid w:val="007F2DAC"/>
    <w:rsid w:val="007F320B"/>
    <w:rsid w:val="007F3E7E"/>
    <w:rsid w:val="007F5771"/>
    <w:rsid w:val="007F6A06"/>
    <w:rsid w:val="008006B8"/>
    <w:rsid w:val="00800A1F"/>
    <w:rsid w:val="00800E87"/>
    <w:rsid w:val="00801298"/>
    <w:rsid w:val="00801A2B"/>
    <w:rsid w:val="008020D4"/>
    <w:rsid w:val="0080225B"/>
    <w:rsid w:val="00802A1C"/>
    <w:rsid w:val="00802D2D"/>
    <w:rsid w:val="00805A3A"/>
    <w:rsid w:val="00810718"/>
    <w:rsid w:val="00810927"/>
    <w:rsid w:val="008115D1"/>
    <w:rsid w:val="00811622"/>
    <w:rsid w:val="00811654"/>
    <w:rsid w:val="008131E9"/>
    <w:rsid w:val="008137E1"/>
    <w:rsid w:val="00815D99"/>
    <w:rsid w:val="00815E17"/>
    <w:rsid w:val="0081665B"/>
    <w:rsid w:val="008203F9"/>
    <w:rsid w:val="0082062E"/>
    <w:rsid w:val="008213C0"/>
    <w:rsid w:val="00822158"/>
    <w:rsid w:val="0082266D"/>
    <w:rsid w:val="00823736"/>
    <w:rsid w:val="00823D59"/>
    <w:rsid w:val="0082491A"/>
    <w:rsid w:val="008254D1"/>
    <w:rsid w:val="00827666"/>
    <w:rsid w:val="00827C5D"/>
    <w:rsid w:val="008300E7"/>
    <w:rsid w:val="0083039C"/>
    <w:rsid w:val="008309FC"/>
    <w:rsid w:val="00830C80"/>
    <w:rsid w:val="00830F8B"/>
    <w:rsid w:val="008313C1"/>
    <w:rsid w:val="00831C87"/>
    <w:rsid w:val="0083436E"/>
    <w:rsid w:val="00834993"/>
    <w:rsid w:val="008349E3"/>
    <w:rsid w:val="00835AF0"/>
    <w:rsid w:val="00837102"/>
    <w:rsid w:val="008371EC"/>
    <w:rsid w:val="0083742C"/>
    <w:rsid w:val="00837A9C"/>
    <w:rsid w:val="00840614"/>
    <w:rsid w:val="00840639"/>
    <w:rsid w:val="00841004"/>
    <w:rsid w:val="0084129A"/>
    <w:rsid w:val="0084160A"/>
    <w:rsid w:val="008416A1"/>
    <w:rsid w:val="00841C38"/>
    <w:rsid w:val="00842D9D"/>
    <w:rsid w:val="008432E7"/>
    <w:rsid w:val="00843402"/>
    <w:rsid w:val="0084466B"/>
    <w:rsid w:val="00844D39"/>
    <w:rsid w:val="00845012"/>
    <w:rsid w:val="00846919"/>
    <w:rsid w:val="00846934"/>
    <w:rsid w:val="008469D9"/>
    <w:rsid w:val="008509E8"/>
    <w:rsid w:val="0085174C"/>
    <w:rsid w:val="008518F6"/>
    <w:rsid w:val="00851C8E"/>
    <w:rsid w:val="00852505"/>
    <w:rsid w:val="00854834"/>
    <w:rsid w:val="008548D7"/>
    <w:rsid w:val="00854A30"/>
    <w:rsid w:val="00855BA7"/>
    <w:rsid w:val="008569A5"/>
    <w:rsid w:val="00857EFF"/>
    <w:rsid w:val="0086081C"/>
    <w:rsid w:val="00860C98"/>
    <w:rsid w:val="00860CF2"/>
    <w:rsid w:val="00861E01"/>
    <w:rsid w:val="00862611"/>
    <w:rsid w:val="0086268F"/>
    <w:rsid w:val="00863233"/>
    <w:rsid w:val="0086388A"/>
    <w:rsid w:val="00863D9A"/>
    <w:rsid w:val="00863F7A"/>
    <w:rsid w:val="008640A8"/>
    <w:rsid w:val="00864730"/>
    <w:rsid w:val="00865B52"/>
    <w:rsid w:val="00866C70"/>
    <w:rsid w:val="00867007"/>
    <w:rsid w:val="00867BDA"/>
    <w:rsid w:val="00867D7D"/>
    <w:rsid w:val="0087207D"/>
    <w:rsid w:val="008722FE"/>
    <w:rsid w:val="00872325"/>
    <w:rsid w:val="008723E9"/>
    <w:rsid w:val="008728C8"/>
    <w:rsid w:val="008752AA"/>
    <w:rsid w:val="0087665D"/>
    <w:rsid w:val="008766B6"/>
    <w:rsid w:val="00877AAF"/>
    <w:rsid w:val="00877AB8"/>
    <w:rsid w:val="0088067F"/>
    <w:rsid w:val="008808BA"/>
    <w:rsid w:val="00882153"/>
    <w:rsid w:val="00882A9D"/>
    <w:rsid w:val="00882B9C"/>
    <w:rsid w:val="008830C3"/>
    <w:rsid w:val="00884506"/>
    <w:rsid w:val="0088479F"/>
    <w:rsid w:val="00885B47"/>
    <w:rsid w:val="00886405"/>
    <w:rsid w:val="008864EC"/>
    <w:rsid w:val="00886AD4"/>
    <w:rsid w:val="00886E1B"/>
    <w:rsid w:val="00887476"/>
    <w:rsid w:val="008879AC"/>
    <w:rsid w:val="00887B5A"/>
    <w:rsid w:val="008900FA"/>
    <w:rsid w:val="0089011F"/>
    <w:rsid w:val="00891192"/>
    <w:rsid w:val="008935B2"/>
    <w:rsid w:val="008935EF"/>
    <w:rsid w:val="0089369E"/>
    <w:rsid w:val="00894036"/>
    <w:rsid w:val="00894ABA"/>
    <w:rsid w:val="008954EF"/>
    <w:rsid w:val="008971C8"/>
    <w:rsid w:val="008973DF"/>
    <w:rsid w:val="008A12E7"/>
    <w:rsid w:val="008A16F6"/>
    <w:rsid w:val="008A1AFB"/>
    <w:rsid w:val="008A26F6"/>
    <w:rsid w:val="008A28A7"/>
    <w:rsid w:val="008A3285"/>
    <w:rsid w:val="008A35AF"/>
    <w:rsid w:val="008A35F1"/>
    <w:rsid w:val="008A3BB4"/>
    <w:rsid w:val="008A4E94"/>
    <w:rsid w:val="008A6507"/>
    <w:rsid w:val="008A65F4"/>
    <w:rsid w:val="008A6947"/>
    <w:rsid w:val="008B18F4"/>
    <w:rsid w:val="008B19F3"/>
    <w:rsid w:val="008B1D1F"/>
    <w:rsid w:val="008B1F34"/>
    <w:rsid w:val="008B297A"/>
    <w:rsid w:val="008B3BA8"/>
    <w:rsid w:val="008B44AB"/>
    <w:rsid w:val="008B547A"/>
    <w:rsid w:val="008B550A"/>
    <w:rsid w:val="008B6511"/>
    <w:rsid w:val="008B6B84"/>
    <w:rsid w:val="008B7A6F"/>
    <w:rsid w:val="008C0478"/>
    <w:rsid w:val="008C06BF"/>
    <w:rsid w:val="008C0984"/>
    <w:rsid w:val="008C11AD"/>
    <w:rsid w:val="008C23C2"/>
    <w:rsid w:val="008C2EB6"/>
    <w:rsid w:val="008C3674"/>
    <w:rsid w:val="008C4FF6"/>
    <w:rsid w:val="008C58CE"/>
    <w:rsid w:val="008C5C8A"/>
    <w:rsid w:val="008C697E"/>
    <w:rsid w:val="008C715F"/>
    <w:rsid w:val="008C78EB"/>
    <w:rsid w:val="008D007D"/>
    <w:rsid w:val="008D0D0C"/>
    <w:rsid w:val="008D13EA"/>
    <w:rsid w:val="008D17B3"/>
    <w:rsid w:val="008D1829"/>
    <w:rsid w:val="008D2215"/>
    <w:rsid w:val="008D2433"/>
    <w:rsid w:val="008D34C5"/>
    <w:rsid w:val="008D3AE2"/>
    <w:rsid w:val="008D3C9B"/>
    <w:rsid w:val="008D43CB"/>
    <w:rsid w:val="008D455B"/>
    <w:rsid w:val="008D5BAA"/>
    <w:rsid w:val="008D7856"/>
    <w:rsid w:val="008E01F4"/>
    <w:rsid w:val="008E0761"/>
    <w:rsid w:val="008E1092"/>
    <w:rsid w:val="008E1ADB"/>
    <w:rsid w:val="008E2EFE"/>
    <w:rsid w:val="008E32C4"/>
    <w:rsid w:val="008E3431"/>
    <w:rsid w:val="008E413A"/>
    <w:rsid w:val="008E51F4"/>
    <w:rsid w:val="008E5214"/>
    <w:rsid w:val="008E565A"/>
    <w:rsid w:val="008E57ED"/>
    <w:rsid w:val="008E5AEA"/>
    <w:rsid w:val="008E5F83"/>
    <w:rsid w:val="008E6DC3"/>
    <w:rsid w:val="008E6E78"/>
    <w:rsid w:val="008E6FD4"/>
    <w:rsid w:val="008E71B1"/>
    <w:rsid w:val="008E77A9"/>
    <w:rsid w:val="008E783F"/>
    <w:rsid w:val="008E79DD"/>
    <w:rsid w:val="008F005E"/>
    <w:rsid w:val="008F0E81"/>
    <w:rsid w:val="008F1044"/>
    <w:rsid w:val="008F1308"/>
    <w:rsid w:val="008F1359"/>
    <w:rsid w:val="008F1C4C"/>
    <w:rsid w:val="008F46CA"/>
    <w:rsid w:val="008F4890"/>
    <w:rsid w:val="008F4CFE"/>
    <w:rsid w:val="008F605A"/>
    <w:rsid w:val="008F6378"/>
    <w:rsid w:val="008F65AC"/>
    <w:rsid w:val="008F669D"/>
    <w:rsid w:val="009007F9"/>
    <w:rsid w:val="00900804"/>
    <w:rsid w:val="009009FC"/>
    <w:rsid w:val="00900F6C"/>
    <w:rsid w:val="00901256"/>
    <w:rsid w:val="00901DEF"/>
    <w:rsid w:val="00902DB2"/>
    <w:rsid w:val="00902ECA"/>
    <w:rsid w:val="00902F39"/>
    <w:rsid w:val="009034E0"/>
    <w:rsid w:val="00903ED0"/>
    <w:rsid w:val="00903FE5"/>
    <w:rsid w:val="00904371"/>
    <w:rsid w:val="00904792"/>
    <w:rsid w:val="0090562E"/>
    <w:rsid w:val="009057C5"/>
    <w:rsid w:val="009060A1"/>
    <w:rsid w:val="009061FE"/>
    <w:rsid w:val="00906465"/>
    <w:rsid w:val="00907947"/>
    <w:rsid w:val="0091010F"/>
    <w:rsid w:val="009103A0"/>
    <w:rsid w:val="00910503"/>
    <w:rsid w:val="009106B4"/>
    <w:rsid w:val="00910CF6"/>
    <w:rsid w:val="00912378"/>
    <w:rsid w:val="00912DC6"/>
    <w:rsid w:val="0091306F"/>
    <w:rsid w:val="009134F5"/>
    <w:rsid w:val="00913E01"/>
    <w:rsid w:val="0091420E"/>
    <w:rsid w:val="009172DF"/>
    <w:rsid w:val="00917445"/>
    <w:rsid w:val="00917D1E"/>
    <w:rsid w:val="00920CE1"/>
    <w:rsid w:val="00920FD0"/>
    <w:rsid w:val="009238C4"/>
    <w:rsid w:val="0092593C"/>
    <w:rsid w:val="009267D1"/>
    <w:rsid w:val="00930B30"/>
    <w:rsid w:val="00931151"/>
    <w:rsid w:val="0093121C"/>
    <w:rsid w:val="009313FA"/>
    <w:rsid w:val="00931874"/>
    <w:rsid w:val="009320EE"/>
    <w:rsid w:val="00933AD6"/>
    <w:rsid w:val="00933D07"/>
    <w:rsid w:val="00935AB7"/>
    <w:rsid w:val="00935B02"/>
    <w:rsid w:val="00935EA4"/>
    <w:rsid w:val="00936F7E"/>
    <w:rsid w:val="00937D20"/>
    <w:rsid w:val="009406BE"/>
    <w:rsid w:val="00940CDA"/>
    <w:rsid w:val="009420D5"/>
    <w:rsid w:val="009432B2"/>
    <w:rsid w:val="00945DA2"/>
    <w:rsid w:val="009461F9"/>
    <w:rsid w:val="00946767"/>
    <w:rsid w:val="0094726C"/>
    <w:rsid w:val="00947751"/>
    <w:rsid w:val="009500EF"/>
    <w:rsid w:val="00950867"/>
    <w:rsid w:val="00951B6E"/>
    <w:rsid w:val="00952FD4"/>
    <w:rsid w:val="00954511"/>
    <w:rsid w:val="00956269"/>
    <w:rsid w:val="00956BE4"/>
    <w:rsid w:val="009570E1"/>
    <w:rsid w:val="009604A4"/>
    <w:rsid w:val="00961353"/>
    <w:rsid w:val="00961766"/>
    <w:rsid w:val="00962661"/>
    <w:rsid w:val="009632EA"/>
    <w:rsid w:val="00963A87"/>
    <w:rsid w:val="00963B6E"/>
    <w:rsid w:val="00963BBD"/>
    <w:rsid w:val="00964348"/>
    <w:rsid w:val="00964B49"/>
    <w:rsid w:val="00966207"/>
    <w:rsid w:val="009670EF"/>
    <w:rsid w:val="009678F8"/>
    <w:rsid w:val="0097033E"/>
    <w:rsid w:val="00970605"/>
    <w:rsid w:val="00970A8A"/>
    <w:rsid w:val="0097129F"/>
    <w:rsid w:val="009713CE"/>
    <w:rsid w:val="009723D0"/>
    <w:rsid w:val="00973C73"/>
    <w:rsid w:val="00974BAF"/>
    <w:rsid w:val="00975572"/>
    <w:rsid w:val="009756DC"/>
    <w:rsid w:val="009766FB"/>
    <w:rsid w:val="00977317"/>
    <w:rsid w:val="00977BA7"/>
    <w:rsid w:val="00980AE9"/>
    <w:rsid w:val="00982BA1"/>
    <w:rsid w:val="0098333A"/>
    <w:rsid w:val="00984044"/>
    <w:rsid w:val="0098597C"/>
    <w:rsid w:val="00985A65"/>
    <w:rsid w:val="00985DDB"/>
    <w:rsid w:val="00986341"/>
    <w:rsid w:val="00990C6B"/>
    <w:rsid w:val="00990EF1"/>
    <w:rsid w:val="00991324"/>
    <w:rsid w:val="0099156B"/>
    <w:rsid w:val="00991F91"/>
    <w:rsid w:val="009925F5"/>
    <w:rsid w:val="009933F8"/>
    <w:rsid w:val="00994386"/>
    <w:rsid w:val="00995D77"/>
    <w:rsid w:val="009967C3"/>
    <w:rsid w:val="0099688B"/>
    <w:rsid w:val="00996992"/>
    <w:rsid w:val="00996EFC"/>
    <w:rsid w:val="00997B78"/>
    <w:rsid w:val="00997F0C"/>
    <w:rsid w:val="009A0522"/>
    <w:rsid w:val="009A0AEE"/>
    <w:rsid w:val="009A21BE"/>
    <w:rsid w:val="009A2600"/>
    <w:rsid w:val="009A3F75"/>
    <w:rsid w:val="009A4BF8"/>
    <w:rsid w:val="009A5F12"/>
    <w:rsid w:val="009A614B"/>
    <w:rsid w:val="009A62C7"/>
    <w:rsid w:val="009A696B"/>
    <w:rsid w:val="009A6AE0"/>
    <w:rsid w:val="009A6CB8"/>
    <w:rsid w:val="009A767D"/>
    <w:rsid w:val="009A78C9"/>
    <w:rsid w:val="009A7B91"/>
    <w:rsid w:val="009A7D75"/>
    <w:rsid w:val="009A7EB4"/>
    <w:rsid w:val="009B00CF"/>
    <w:rsid w:val="009B0EE9"/>
    <w:rsid w:val="009B11B7"/>
    <w:rsid w:val="009B1440"/>
    <w:rsid w:val="009B1B17"/>
    <w:rsid w:val="009B1C94"/>
    <w:rsid w:val="009B217D"/>
    <w:rsid w:val="009B2720"/>
    <w:rsid w:val="009B3328"/>
    <w:rsid w:val="009B333C"/>
    <w:rsid w:val="009B42A6"/>
    <w:rsid w:val="009B4778"/>
    <w:rsid w:val="009C0774"/>
    <w:rsid w:val="009C0A7E"/>
    <w:rsid w:val="009C0A8F"/>
    <w:rsid w:val="009C10A9"/>
    <w:rsid w:val="009C16E2"/>
    <w:rsid w:val="009C2D19"/>
    <w:rsid w:val="009C36FD"/>
    <w:rsid w:val="009C38A8"/>
    <w:rsid w:val="009C3D04"/>
    <w:rsid w:val="009C3D8C"/>
    <w:rsid w:val="009C42B5"/>
    <w:rsid w:val="009C5039"/>
    <w:rsid w:val="009C5713"/>
    <w:rsid w:val="009C604B"/>
    <w:rsid w:val="009C6D95"/>
    <w:rsid w:val="009C7180"/>
    <w:rsid w:val="009C763C"/>
    <w:rsid w:val="009D05C5"/>
    <w:rsid w:val="009D0B2F"/>
    <w:rsid w:val="009D165A"/>
    <w:rsid w:val="009D1B90"/>
    <w:rsid w:val="009D280C"/>
    <w:rsid w:val="009D28BD"/>
    <w:rsid w:val="009D2D15"/>
    <w:rsid w:val="009D30AF"/>
    <w:rsid w:val="009D35E9"/>
    <w:rsid w:val="009D3DF4"/>
    <w:rsid w:val="009D4205"/>
    <w:rsid w:val="009D4D92"/>
    <w:rsid w:val="009D5A89"/>
    <w:rsid w:val="009D68F5"/>
    <w:rsid w:val="009D740B"/>
    <w:rsid w:val="009D75F7"/>
    <w:rsid w:val="009D766E"/>
    <w:rsid w:val="009D7B35"/>
    <w:rsid w:val="009E0070"/>
    <w:rsid w:val="009E0A08"/>
    <w:rsid w:val="009E0C7F"/>
    <w:rsid w:val="009E11CD"/>
    <w:rsid w:val="009E196D"/>
    <w:rsid w:val="009E1E97"/>
    <w:rsid w:val="009E27DC"/>
    <w:rsid w:val="009E3211"/>
    <w:rsid w:val="009E32C4"/>
    <w:rsid w:val="009E3527"/>
    <w:rsid w:val="009E379C"/>
    <w:rsid w:val="009E3A0F"/>
    <w:rsid w:val="009E3B5F"/>
    <w:rsid w:val="009E3B74"/>
    <w:rsid w:val="009E487E"/>
    <w:rsid w:val="009E50C3"/>
    <w:rsid w:val="009E5424"/>
    <w:rsid w:val="009E6197"/>
    <w:rsid w:val="009E70B4"/>
    <w:rsid w:val="009E71D9"/>
    <w:rsid w:val="009E7A77"/>
    <w:rsid w:val="009E7DD0"/>
    <w:rsid w:val="009F0057"/>
    <w:rsid w:val="009F01B2"/>
    <w:rsid w:val="009F1743"/>
    <w:rsid w:val="009F2CB9"/>
    <w:rsid w:val="009F359F"/>
    <w:rsid w:val="009F3698"/>
    <w:rsid w:val="009F400E"/>
    <w:rsid w:val="009F571F"/>
    <w:rsid w:val="009F5A8D"/>
    <w:rsid w:val="009F5E76"/>
    <w:rsid w:val="009F7C6A"/>
    <w:rsid w:val="00A00429"/>
    <w:rsid w:val="00A00824"/>
    <w:rsid w:val="00A01016"/>
    <w:rsid w:val="00A010AF"/>
    <w:rsid w:val="00A011ED"/>
    <w:rsid w:val="00A0132F"/>
    <w:rsid w:val="00A01CAB"/>
    <w:rsid w:val="00A03010"/>
    <w:rsid w:val="00A03291"/>
    <w:rsid w:val="00A05A9A"/>
    <w:rsid w:val="00A06387"/>
    <w:rsid w:val="00A06A88"/>
    <w:rsid w:val="00A07778"/>
    <w:rsid w:val="00A07BE2"/>
    <w:rsid w:val="00A07D52"/>
    <w:rsid w:val="00A104D6"/>
    <w:rsid w:val="00A11101"/>
    <w:rsid w:val="00A12B77"/>
    <w:rsid w:val="00A14BCC"/>
    <w:rsid w:val="00A151D3"/>
    <w:rsid w:val="00A155AD"/>
    <w:rsid w:val="00A16EAC"/>
    <w:rsid w:val="00A1725E"/>
    <w:rsid w:val="00A20EA8"/>
    <w:rsid w:val="00A22650"/>
    <w:rsid w:val="00A23537"/>
    <w:rsid w:val="00A23E35"/>
    <w:rsid w:val="00A252CE"/>
    <w:rsid w:val="00A2555D"/>
    <w:rsid w:val="00A259C3"/>
    <w:rsid w:val="00A26067"/>
    <w:rsid w:val="00A3002C"/>
    <w:rsid w:val="00A31924"/>
    <w:rsid w:val="00A31A3A"/>
    <w:rsid w:val="00A31F05"/>
    <w:rsid w:val="00A32818"/>
    <w:rsid w:val="00A334C7"/>
    <w:rsid w:val="00A33FAC"/>
    <w:rsid w:val="00A34931"/>
    <w:rsid w:val="00A35721"/>
    <w:rsid w:val="00A360A5"/>
    <w:rsid w:val="00A3644F"/>
    <w:rsid w:val="00A364D8"/>
    <w:rsid w:val="00A368EC"/>
    <w:rsid w:val="00A36EFB"/>
    <w:rsid w:val="00A37C42"/>
    <w:rsid w:val="00A4011D"/>
    <w:rsid w:val="00A415C3"/>
    <w:rsid w:val="00A43580"/>
    <w:rsid w:val="00A456C1"/>
    <w:rsid w:val="00A45C9B"/>
    <w:rsid w:val="00A462C1"/>
    <w:rsid w:val="00A477F1"/>
    <w:rsid w:val="00A50832"/>
    <w:rsid w:val="00A50CDC"/>
    <w:rsid w:val="00A517B7"/>
    <w:rsid w:val="00A51C35"/>
    <w:rsid w:val="00A522F6"/>
    <w:rsid w:val="00A52581"/>
    <w:rsid w:val="00A54CF8"/>
    <w:rsid w:val="00A54EB1"/>
    <w:rsid w:val="00A556A5"/>
    <w:rsid w:val="00A55916"/>
    <w:rsid w:val="00A55999"/>
    <w:rsid w:val="00A55B4B"/>
    <w:rsid w:val="00A55FF7"/>
    <w:rsid w:val="00A5795F"/>
    <w:rsid w:val="00A57F3C"/>
    <w:rsid w:val="00A60BC6"/>
    <w:rsid w:val="00A6477F"/>
    <w:rsid w:val="00A6516A"/>
    <w:rsid w:val="00A654D3"/>
    <w:rsid w:val="00A65848"/>
    <w:rsid w:val="00A65ACE"/>
    <w:rsid w:val="00A66A3B"/>
    <w:rsid w:val="00A67C0D"/>
    <w:rsid w:val="00A706A0"/>
    <w:rsid w:val="00A70FFE"/>
    <w:rsid w:val="00A72781"/>
    <w:rsid w:val="00A72B35"/>
    <w:rsid w:val="00A73059"/>
    <w:rsid w:val="00A73726"/>
    <w:rsid w:val="00A73D1A"/>
    <w:rsid w:val="00A74121"/>
    <w:rsid w:val="00A74263"/>
    <w:rsid w:val="00A74830"/>
    <w:rsid w:val="00A74EB3"/>
    <w:rsid w:val="00A7533D"/>
    <w:rsid w:val="00A75818"/>
    <w:rsid w:val="00A75CD8"/>
    <w:rsid w:val="00A76648"/>
    <w:rsid w:val="00A76AD4"/>
    <w:rsid w:val="00A7733F"/>
    <w:rsid w:val="00A77499"/>
    <w:rsid w:val="00A775B2"/>
    <w:rsid w:val="00A80394"/>
    <w:rsid w:val="00A8103D"/>
    <w:rsid w:val="00A8120E"/>
    <w:rsid w:val="00A82037"/>
    <w:rsid w:val="00A8215E"/>
    <w:rsid w:val="00A835AC"/>
    <w:rsid w:val="00A84086"/>
    <w:rsid w:val="00A85037"/>
    <w:rsid w:val="00A85239"/>
    <w:rsid w:val="00A85B88"/>
    <w:rsid w:val="00A87335"/>
    <w:rsid w:val="00A927EF"/>
    <w:rsid w:val="00A927F5"/>
    <w:rsid w:val="00A92E3C"/>
    <w:rsid w:val="00A93031"/>
    <w:rsid w:val="00A93B6D"/>
    <w:rsid w:val="00A942D8"/>
    <w:rsid w:val="00A94B02"/>
    <w:rsid w:val="00A94C12"/>
    <w:rsid w:val="00A94F5F"/>
    <w:rsid w:val="00A95349"/>
    <w:rsid w:val="00A9593E"/>
    <w:rsid w:val="00A96117"/>
    <w:rsid w:val="00A968C5"/>
    <w:rsid w:val="00AA072A"/>
    <w:rsid w:val="00AA0731"/>
    <w:rsid w:val="00AA08BB"/>
    <w:rsid w:val="00AA08EE"/>
    <w:rsid w:val="00AA12F1"/>
    <w:rsid w:val="00AA173D"/>
    <w:rsid w:val="00AA2136"/>
    <w:rsid w:val="00AA2E50"/>
    <w:rsid w:val="00AA3163"/>
    <w:rsid w:val="00AA31FB"/>
    <w:rsid w:val="00AA3C27"/>
    <w:rsid w:val="00AA4018"/>
    <w:rsid w:val="00AA4841"/>
    <w:rsid w:val="00AA584F"/>
    <w:rsid w:val="00AA58A1"/>
    <w:rsid w:val="00AA6A00"/>
    <w:rsid w:val="00AA6DAF"/>
    <w:rsid w:val="00AA7642"/>
    <w:rsid w:val="00AA7ECE"/>
    <w:rsid w:val="00AB0A1E"/>
    <w:rsid w:val="00AB0D1F"/>
    <w:rsid w:val="00AB1A54"/>
    <w:rsid w:val="00AB2792"/>
    <w:rsid w:val="00AB29C6"/>
    <w:rsid w:val="00AB2AFD"/>
    <w:rsid w:val="00AB3EF9"/>
    <w:rsid w:val="00AB42B9"/>
    <w:rsid w:val="00AB545B"/>
    <w:rsid w:val="00AB6E23"/>
    <w:rsid w:val="00AB769D"/>
    <w:rsid w:val="00AC0412"/>
    <w:rsid w:val="00AC0CC6"/>
    <w:rsid w:val="00AC0F1F"/>
    <w:rsid w:val="00AC348D"/>
    <w:rsid w:val="00AC4119"/>
    <w:rsid w:val="00AC46D2"/>
    <w:rsid w:val="00AC507D"/>
    <w:rsid w:val="00AC52F0"/>
    <w:rsid w:val="00AC53A3"/>
    <w:rsid w:val="00AC5660"/>
    <w:rsid w:val="00AC6556"/>
    <w:rsid w:val="00AC6749"/>
    <w:rsid w:val="00AC6C46"/>
    <w:rsid w:val="00AC7122"/>
    <w:rsid w:val="00AC7A93"/>
    <w:rsid w:val="00AC7EAA"/>
    <w:rsid w:val="00AD065C"/>
    <w:rsid w:val="00AD070D"/>
    <w:rsid w:val="00AD125A"/>
    <w:rsid w:val="00AD19A0"/>
    <w:rsid w:val="00AD1D98"/>
    <w:rsid w:val="00AD2CCB"/>
    <w:rsid w:val="00AD3922"/>
    <w:rsid w:val="00AD418E"/>
    <w:rsid w:val="00AD5BA2"/>
    <w:rsid w:val="00AD5FDC"/>
    <w:rsid w:val="00AD704B"/>
    <w:rsid w:val="00AD7732"/>
    <w:rsid w:val="00AE04F8"/>
    <w:rsid w:val="00AE0916"/>
    <w:rsid w:val="00AE0BDB"/>
    <w:rsid w:val="00AE119D"/>
    <w:rsid w:val="00AE267F"/>
    <w:rsid w:val="00AE2B92"/>
    <w:rsid w:val="00AE3102"/>
    <w:rsid w:val="00AE43AA"/>
    <w:rsid w:val="00AE5B50"/>
    <w:rsid w:val="00AE6EBE"/>
    <w:rsid w:val="00AE6F42"/>
    <w:rsid w:val="00AE7C92"/>
    <w:rsid w:val="00AE7CBB"/>
    <w:rsid w:val="00AF0DF0"/>
    <w:rsid w:val="00AF107A"/>
    <w:rsid w:val="00AF1F21"/>
    <w:rsid w:val="00AF26F4"/>
    <w:rsid w:val="00AF3087"/>
    <w:rsid w:val="00AF3D34"/>
    <w:rsid w:val="00AF3D3C"/>
    <w:rsid w:val="00AF531E"/>
    <w:rsid w:val="00AF5BE8"/>
    <w:rsid w:val="00AF5F4F"/>
    <w:rsid w:val="00AF633A"/>
    <w:rsid w:val="00AF6955"/>
    <w:rsid w:val="00AF6D32"/>
    <w:rsid w:val="00AF7618"/>
    <w:rsid w:val="00B00263"/>
    <w:rsid w:val="00B00A05"/>
    <w:rsid w:val="00B01140"/>
    <w:rsid w:val="00B01729"/>
    <w:rsid w:val="00B02419"/>
    <w:rsid w:val="00B026EF"/>
    <w:rsid w:val="00B02A37"/>
    <w:rsid w:val="00B02C0D"/>
    <w:rsid w:val="00B03553"/>
    <w:rsid w:val="00B03632"/>
    <w:rsid w:val="00B03E0A"/>
    <w:rsid w:val="00B04AF3"/>
    <w:rsid w:val="00B05DA3"/>
    <w:rsid w:val="00B05E74"/>
    <w:rsid w:val="00B072BC"/>
    <w:rsid w:val="00B07C03"/>
    <w:rsid w:val="00B101A4"/>
    <w:rsid w:val="00B10771"/>
    <w:rsid w:val="00B107A7"/>
    <w:rsid w:val="00B10AE1"/>
    <w:rsid w:val="00B10F7F"/>
    <w:rsid w:val="00B11696"/>
    <w:rsid w:val="00B12617"/>
    <w:rsid w:val="00B13251"/>
    <w:rsid w:val="00B14A1C"/>
    <w:rsid w:val="00B15192"/>
    <w:rsid w:val="00B15A26"/>
    <w:rsid w:val="00B161EF"/>
    <w:rsid w:val="00B16BC2"/>
    <w:rsid w:val="00B16E7C"/>
    <w:rsid w:val="00B16F3E"/>
    <w:rsid w:val="00B175CC"/>
    <w:rsid w:val="00B17696"/>
    <w:rsid w:val="00B176B9"/>
    <w:rsid w:val="00B178F7"/>
    <w:rsid w:val="00B20FF7"/>
    <w:rsid w:val="00B210B6"/>
    <w:rsid w:val="00B21371"/>
    <w:rsid w:val="00B21FEE"/>
    <w:rsid w:val="00B23A00"/>
    <w:rsid w:val="00B24498"/>
    <w:rsid w:val="00B24DD9"/>
    <w:rsid w:val="00B2516B"/>
    <w:rsid w:val="00B270B0"/>
    <w:rsid w:val="00B279C8"/>
    <w:rsid w:val="00B27B0E"/>
    <w:rsid w:val="00B30530"/>
    <w:rsid w:val="00B3098E"/>
    <w:rsid w:val="00B30B63"/>
    <w:rsid w:val="00B30B8B"/>
    <w:rsid w:val="00B31E72"/>
    <w:rsid w:val="00B33020"/>
    <w:rsid w:val="00B34021"/>
    <w:rsid w:val="00B340E3"/>
    <w:rsid w:val="00B3656A"/>
    <w:rsid w:val="00B36C1D"/>
    <w:rsid w:val="00B37406"/>
    <w:rsid w:val="00B378D6"/>
    <w:rsid w:val="00B4051A"/>
    <w:rsid w:val="00B40593"/>
    <w:rsid w:val="00B410BE"/>
    <w:rsid w:val="00B410FC"/>
    <w:rsid w:val="00B41FAD"/>
    <w:rsid w:val="00B421DC"/>
    <w:rsid w:val="00B42390"/>
    <w:rsid w:val="00B44110"/>
    <w:rsid w:val="00B4461F"/>
    <w:rsid w:val="00B45D15"/>
    <w:rsid w:val="00B45D52"/>
    <w:rsid w:val="00B50A33"/>
    <w:rsid w:val="00B517B3"/>
    <w:rsid w:val="00B51847"/>
    <w:rsid w:val="00B52392"/>
    <w:rsid w:val="00B524AA"/>
    <w:rsid w:val="00B53876"/>
    <w:rsid w:val="00B54C88"/>
    <w:rsid w:val="00B54F24"/>
    <w:rsid w:val="00B553DA"/>
    <w:rsid w:val="00B568A4"/>
    <w:rsid w:val="00B56AC1"/>
    <w:rsid w:val="00B575A6"/>
    <w:rsid w:val="00B5794C"/>
    <w:rsid w:val="00B57AFB"/>
    <w:rsid w:val="00B60073"/>
    <w:rsid w:val="00B60A0E"/>
    <w:rsid w:val="00B6147B"/>
    <w:rsid w:val="00B614CF"/>
    <w:rsid w:val="00B61D28"/>
    <w:rsid w:val="00B62B91"/>
    <w:rsid w:val="00B63CC0"/>
    <w:rsid w:val="00B64D36"/>
    <w:rsid w:val="00B65984"/>
    <w:rsid w:val="00B65D05"/>
    <w:rsid w:val="00B66E45"/>
    <w:rsid w:val="00B67757"/>
    <w:rsid w:val="00B67FA3"/>
    <w:rsid w:val="00B708F6"/>
    <w:rsid w:val="00B70EF8"/>
    <w:rsid w:val="00B71AA3"/>
    <w:rsid w:val="00B71CA3"/>
    <w:rsid w:val="00B723FE"/>
    <w:rsid w:val="00B74026"/>
    <w:rsid w:val="00B74859"/>
    <w:rsid w:val="00B74CE8"/>
    <w:rsid w:val="00B75088"/>
    <w:rsid w:val="00B75AD4"/>
    <w:rsid w:val="00B76813"/>
    <w:rsid w:val="00B76B5C"/>
    <w:rsid w:val="00B77D52"/>
    <w:rsid w:val="00B77E16"/>
    <w:rsid w:val="00B80030"/>
    <w:rsid w:val="00B8071A"/>
    <w:rsid w:val="00B81710"/>
    <w:rsid w:val="00B82226"/>
    <w:rsid w:val="00B83D5B"/>
    <w:rsid w:val="00B83FFE"/>
    <w:rsid w:val="00B843CD"/>
    <w:rsid w:val="00B84897"/>
    <w:rsid w:val="00B84B52"/>
    <w:rsid w:val="00B8675B"/>
    <w:rsid w:val="00B86979"/>
    <w:rsid w:val="00B86D9F"/>
    <w:rsid w:val="00B87323"/>
    <w:rsid w:val="00B875D2"/>
    <w:rsid w:val="00B87B56"/>
    <w:rsid w:val="00B9007C"/>
    <w:rsid w:val="00B90344"/>
    <w:rsid w:val="00B90500"/>
    <w:rsid w:val="00B91326"/>
    <w:rsid w:val="00B92289"/>
    <w:rsid w:val="00B92E9A"/>
    <w:rsid w:val="00B9384A"/>
    <w:rsid w:val="00B93EB7"/>
    <w:rsid w:val="00B93F1A"/>
    <w:rsid w:val="00B97268"/>
    <w:rsid w:val="00B977AD"/>
    <w:rsid w:val="00B97889"/>
    <w:rsid w:val="00B97980"/>
    <w:rsid w:val="00BA00CA"/>
    <w:rsid w:val="00BA01F3"/>
    <w:rsid w:val="00BA0E91"/>
    <w:rsid w:val="00BA14F8"/>
    <w:rsid w:val="00BA17BC"/>
    <w:rsid w:val="00BA1B25"/>
    <w:rsid w:val="00BA1B7E"/>
    <w:rsid w:val="00BA219D"/>
    <w:rsid w:val="00BA27B4"/>
    <w:rsid w:val="00BA2C3D"/>
    <w:rsid w:val="00BA2FCE"/>
    <w:rsid w:val="00BA3911"/>
    <w:rsid w:val="00BA4643"/>
    <w:rsid w:val="00BA5914"/>
    <w:rsid w:val="00BA5D3A"/>
    <w:rsid w:val="00BA606D"/>
    <w:rsid w:val="00BA6275"/>
    <w:rsid w:val="00BA6B68"/>
    <w:rsid w:val="00BA7754"/>
    <w:rsid w:val="00BA7CFB"/>
    <w:rsid w:val="00BB3BB6"/>
    <w:rsid w:val="00BB3E3E"/>
    <w:rsid w:val="00BB5127"/>
    <w:rsid w:val="00BB573F"/>
    <w:rsid w:val="00BB7845"/>
    <w:rsid w:val="00BB78BB"/>
    <w:rsid w:val="00BB7ABD"/>
    <w:rsid w:val="00BB7D80"/>
    <w:rsid w:val="00BC03E0"/>
    <w:rsid w:val="00BC1026"/>
    <w:rsid w:val="00BC1E30"/>
    <w:rsid w:val="00BC246C"/>
    <w:rsid w:val="00BC27A5"/>
    <w:rsid w:val="00BC3255"/>
    <w:rsid w:val="00BC3276"/>
    <w:rsid w:val="00BC3369"/>
    <w:rsid w:val="00BC52E7"/>
    <w:rsid w:val="00BC689B"/>
    <w:rsid w:val="00BC6A0A"/>
    <w:rsid w:val="00BC7155"/>
    <w:rsid w:val="00BC738C"/>
    <w:rsid w:val="00BC7A0A"/>
    <w:rsid w:val="00BC7E4E"/>
    <w:rsid w:val="00BD1E5E"/>
    <w:rsid w:val="00BD2542"/>
    <w:rsid w:val="00BD31A2"/>
    <w:rsid w:val="00BD3816"/>
    <w:rsid w:val="00BD4B8C"/>
    <w:rsid w:val="00BD579E"/>
    <w:rsid w:val="00BD60B7"/>
    <w:rsid w:val="00BD6569"/>
    <w:rsid w:val="00BD69FF"/>
    <w:rsid w:val="00BD72F6"/>
    <w:rsid w:val="00BD7880"/>
    <w:rsid w:val="00BD78B2"/>
    <w:rsid w:val="00BE07A8"/>
    <w:rsid w:val="00BE14F2"/>
    <w:rsid w:val="00BE151D"/>
    <w:rsid w:val="00BE1896"/>
    <w:rsid w:val="00BE192D"/>
    <w:rsid w:val="00BE1A4E"/>
    <w:rsid w:val="00BE1B5E"/>
    <w:rsid w:val="00BE1DB2"/>
    <w:rsid w:val="00BE20FA"/>
    <w:rsid w:val="00BE270F"/>
    <w:rsid w:val="00BE2E74"/>
    <w:rsid w:val="00BE3357"/>
    <w:rsid w:val="00BE3933"/>
    <w:rsid w:val="00BE601C"/>
    <w:rsid w:val="00BE6E88"/>
    <w:rsid w:val="00BE73BB"/>
    <w:rsid w:val="00BE76CC"/>
    <w:rsid w:val="00BF0087"/>
    <w:rsid w:val="00BF02F3"/>
    <w:rsid w:val="00BF0C5E"/>
    <w:rsid w:val="00BF11D9"/>
    <w:rsid w:val="00BF1687"/>
    <w:rsid w:val="00BF175B"/>
    <w:rsid w:val="00BF1CE1"/>
    <w:rsid w:val="00BF2877"/>
    <w:rsid w:val="00BF2E89"/>
    <w:rsid w:val="00BF4543"/>
    <w:rsid w:val="00BF4564"/>
    <w:rsid w:val="00BF4577"/>
    <w:rsid w:val="00BF4E3E"/>
    <w:rsid w:val="00BF5464"/>
    <w:rsid w:val="00BF57DD"/>
    <w:rsid w:val="00BF5C5E"/>
    <w:rsid w:val="00BF645E"/>
    <w:rsid w:val="00BF7184"/>
    <w:rsid w:val="00BF7486"/>
    <w:rsid w:val="00C00C72"/>
    <w:rsid w:val="00C0158D"/>
    <w:rsid w:val="00C024CC"/>
    <w:rsid w:val="00C02A2E"/>
    <w:rsid w:val="00C02D19"/>
    <w:rsid w:val="00C056FF"/>
    <w:rsid w:val="00C06266"/>
    <w:rsid w:val="00C06925"/>
    <w:rsid w:val="00C06DC3"/>
    <w:rsid w:val="00C0737A"/>
    <w:rsid w:val="00C077B9"/>
    <w:rsid w:val="00C07BEE"/>
    <w:rsid w:val="00C1018A"/>
    <w:rsid w:val="00C10384"/>
    <w:rsid w:val="00C10B21"/>
    <w:rsid w:val="00C11A5F"/>
    <w:rsid w:val="00C11B2D"/>
    <w:rsid w:val="00C12047"/>
    <w:rsid w:val="00C12CAF"/>
    <w:rsid w:val="00C134C3"/>
    <w:rsid w:val="00C13DFF"/>
    <w:rsid w:val="00C1481A"/>
    <w:rsid w:val="00C1524B"/>
    <w:rsid w:val="00C1592D"/>
    <w:rsid w:val="00C15A2F"/>
    <w:rsid w:val="00C15C69"/>
    <w:rsid w:val="00C15FCE"/>
    <w:rsid w:val="00C1692E"/>
    <w:rsid w:val="00C172C5"/>
    <w:rsid w:val="00C1740B"/>
    <w:rsid w:val="00C17B16"/>
    <w:rsid w:val="00C201D8"/>
    <w:rsid w:val="00C20791"/>
    <w:rsid w:val="00C2385B"/>
    <w:rsid w:val="00C24199"/>
    <w:rsid w:val="00C241B7"/>
    <w:rsid w:val="00C24AAB"/>
    <w:rsid w:val="00C24B97"/>
    <w:rsid w:val="00C256A8"/>
    <w:rsid w:val="00C25898"/>
    <w:rsid w:val="00C26252"/>
    <w:rsid w:val="00C267D9"/>
    <w:rsid w:val="00C26F7E"/>
    <w:rsid w:val="00C308BD"/>
    <w:rsid w:val="00C3153E"/>
    <w:rsid w:val="00C31FC1"/>
    <w:rsid w:val="00C321DE"/>
    <w:rsid w:val="00C3278B"/>
    <w:rsid w:val="00C330AF"/>
    <w:rsid w:val="00C33FE3"/>
    <w:rsid w:val="00C343CF"/>
    <w:rsid w:val="00C3452C"/>
    <w:rsid w:val="00C34A08"/>
    <w:rsid w:val="00C35B0D"/>
    <w:rsid w:val="00C40331"/>
    <w:rsid w:val="00C40BDD"/>
    <w:rsid w:val="00C41AED"/>
    <w:rsid w:val="00C41BDF"/>
    <w:rsid w:val="00C4251E"/>
    <w:rsid w:val="00C42E75"/>
    <w:rsid w:val="00C44695"/>
    <w:rsid w:val="00C45CB9"/>
    <w:rsid w:val="00C45FE0"/>
    <w:rsid w:val="00C461D5"/>
    <w:rsid w:val="00C46339"/>
    <w:rsid w:val="00C46398"/>
    <w:rsid w:val="00C46971"/>
    <w:rsid w:val="00C46AE9"/>
    <w:rsid w:val="00C46FD4"/>
    <w:rsid w:val="00C47424"/>
    <w:rsid w:val="00C474F1"/>
    <w:rsid w:val="00C5063B"/>
    <w:rsid w:val="00C508F0"/>
    <w:rsid w:val="00C510D0"/>
    <w:rsid w:val="00C5138B"/>
    <w:rsid w:val="00C525C9"/>
    <w:rsid w:val="00C535AD"/>
    <w:rsid w:val="00C53706"/>
    <w:rsid w:val="00C53AB0"/>
    <w:rsid w:val="00C53DCD"/>
    <w:rsid w:val="00C53F08"/>
    <w:rsid w:val="00C54936"/>
    <w:rsid w:val="00C5594B"/>
    <w:rsid w:val="00C56D16"/>
    <w:rsid w:val="00C57A13"/>
    <w:rsid w:val="00C57E78"/>
    <w:rsid w:val="00C61FCC"/>
    <w:rsid w:val="00C627AA"/>
    <w:rsid w:val="00C62B6B"/>
    <w:rsid w:val="00C63708"/>
    <w:rsid w:val="00C65801"/>
    <w:rsid w:val="00C65A65"/>
    <w:rsid w:val="00C66F4A"/>
    <w:rsid w:val="00C67F05"/>
    <w:rsid w:val="00C70019"/>
    <w:rsid w:val="00C704DD"/>
    <w:rsid w:val="00C71337"/>
    <w:rsid w:val="00C717FF"/>
    <w:rsid w:val="00C72222"/>
    <w:rsid w:val="00C726C6"/>
    <w:rsid w:val="00C72736"/>
    <w:rsid w:val="00C72DE6"/>
    <w:rsid w:val="00C7356F"/>
    <w:rsid w:val="00C73978"/>
    <w:rsid w:val="00C73D6B"/>
    <w:rsid w:val="00C755DF"/>
    <w:rsid w:val="00C75A4E"/>
    <w:rsid w:val="00C76A1F"/>
    <w:rsid w:val="00C76DC7"/>
    <w:rsid w:val="00C76DF0"/>
    <w:rsid w:val="00C77822"/>
    <w:rsid w:val="00C77C06"/>
    <w:rsid w:val="00C802B4"/>
    <w:rsid w:val="00C805A7"/>
    <w:rsid w:val="00C8092B"/>
    <w:rsid w:val="00C823AA"/>
    <w:rsid w:val="00C82A4D"/>
    <w:rsid w:val="00C82AD6"/>
    <w:rsid w:val="00C830BF"/>
    <w:rsid w:val="00C831D5"/>
    <w:rsid w:val="00C83524"/>
    <w:rsid w:val="00C83DD4"/>
    <w:rsid w:val="00C8417B"/>
    <w:rsid w:val="00C84498"/>
    <w:rsid w:val="00C84791"/>
    <w:rsid w:val="00C852B3"/>
    <w:rsid w:val="00C85351"/>
    <w:rsid w:val="00C8591D"/>
    <w:rsid w:val="00C86110"/>
    <w:rsid w:val="00C86854"/>
    <w:rsid w:val="00C90D2E"/>
    <w:rsid w:val="00C9353F"/>
    <w:rsid w:val="00C94DEE"/>
    <w:rsid w:val="00C95540"/>
    <w:rsid w:val="00C956A6"/>
    <w:rsid w:val="00C95AE4"/>
    <w:rsid w:val="00C95D52"/>
    <w:rsid w:val="00C96089"/>
    <w:rsid w:val="00C96B3B"/>
    <w:rsid w:val="00CA0000"/>
    <w:rsid w:val="00CA02B0"/>
    <w:rsid w:val="00CA0B12"/>
    <w:rsid w:val="00CA10D2"/>
    <w:rsid w:val="00CA1F1F"/>
    <w:rsid w:val="00CA2487"/>
    <w:rsid w:val="00CA28BF"/>
    <w:rsid w:val="00CA3C4B"/>
    <w:rsid w:val="00CA3CC8"/>
    <w:rsid w:val="00CA4EEC"/>
    <w:rsid w:val="00CA5981"/>
    <w:rsid w:val="00CA5BA5"/>
    <w:rsid w:val="00CA656E"/>
    <w:rsid w:val="00CA658C"/>
    <w:rsid w:val="00CA6AAA"/>
    <w:rsid w:val="00CA6DCF"/>
    <w:rsid w:val="00CB1BFD"/>
    <w:rsid w:val="00CB1E1B"/>
    <w:rsid w:val="00CB4451"/>
    <w:rsid w:val="00CB58EE"/>
    <w:rsid w:val="00CB5DFE"/>
    <w:rsid w:val="00CB5E60"/>
    <w:rsid w:val="00CB7528"/>
    <w:rsid w:val="00CB78DB"/>
    <w:rsid w:val="00CC1204"/>
    <w:rsid w:val="00CC1D3F"/>
    <w:rsid w:val="00CC1DA2"/>
    <w:rsid w:val="00CC1EBD"/>
    <w:rsid w:val="00CC2FA3"/>
    <w:rsid w:val="00CC3B96"/>
    <w:rsid w:val="00CC420E"/>
    <w:rsid w:val="00CC4961"/>
    <w:rsid w:val="00CC53E3"/>
    <w:rsid w:val="00CC68BB"/>
    <w:rsid w:val="00CC760A"/>
    <w:rsid w:val="00CC7944"/>
    <w:rsid w:val="00CC7B00"/>
    <w:rsid w:val="00CD0496"/>
    <w:rsid w:val="00CD0631"/>
    <w:rsid w:val="00CD0DD3"/>
    <w:rsid w:val="00CD167C"/>
    <w:rsid w:val="00CD1C8A"/>
    <w:rsid w:val="00CD27DE"/>
    <w:rsid w:val="00CD34A1"/>
    <w:rsid w:val="00CD3AF5"/>
    <w:rsid w:val="00CD440B"/>
    <w:rsid w:val="00CD5E92"/>
    <w:rsid w:val="00CD608D"/>
    <w:rsid w:val="00CD6723"/>
    <w:rsid w:val="00CD6A54"/>
    <w:rsid w:val="00CD6DF1"/>
    <w:rsid w:val="00CE00A0"/>
    <w:rsid w:val="00CE01C6"/>
    <w:rsid w:val="00CE04A8"/>
    <w:rsid w:val="00CE0803"/>
    <w:rsid w:val="00CE1540"/>
    <w:rsid w:val="00CE1B81"/>
    <w:rsid w:val="00CE1DDB"/>
    <w:rsid w:val="00CE38BA"/>
    <w:rsid w:val="00CE3F84"/>
    <w:rsid w:val="00CE46E7"/>
    <w:rsid w:val="00CE4E0A"/>
    <w:rsid w:val="00CE559B"/>
    <w:rsid w:val="00CE5746"/>
    <w:rsid w:val="00CE605E"/>
    <w:rsid w:val="00CE62B5"/>
    <w:rsid w:val="00CE689A"/>
    <w:rsid w:val="00CE6AD3"/>
    <w:rsid w:val="00CE6E02"/>
    <w:rsid w:val="00CE72C2"/>
    <w:rsid w:val="00CE7ECC"/>
    <w:rsid w:val="00CF0648"/>
    <w:rsid w:val="00CF07FE"/>
    <w:rsid w:val="00CF0B16"/>
    <w:rsid w:val="00CF0F6F"/>
    <w:rsid w:val="00CF11EE"/>
    <w:rsid w:val="00CF2980"/>
    <w:rsid w:val="00CF2F50"/>
    <w:rsid w:val="00CF2FA2"/>
    <w:rsid w:val="00CF34C9"/>
    <w:rsid w:val="00CF383A"/>
    <w:rsid w:val="00CF3BD8"/>
    <w:rsid w:val="00CF427A"/>
    <w:rsid w:val="00CF49A0"/>
    <w:rsid w:val="00CF5121"/>
    <w:rsid w:val="00CF5313"/>
    <w:rsid w:val="00CF5C22"/>
    <w:rsid w:val="00CF7FA7"/>
    <w:rsid w:val="00D0077F"/>
    <w:rsid w:val="00D00C43"/>
    <w:rsid w:val="00D00FEE"/>
    <w:rsid w:val="00D015B6"/>
    <w:rsid w:val="00D01604"/>
    <w:rsid w:val="00D02AD9"/>
    <w:rsid w:val="00D02D09"/>
    <w:rsid w:val="00D03127"/>
    <w:rsid w:val="00D034DD"/>
    <w:rsid w:val="00D03564"/>
    <w:rsid w:val="00D03594"/>
    <w:rsid w:val="00D035D1"/>
    <w:rsid w:val="00D03E65"/>
    <w:rsid w:val="00D04BAA"/>
    <w:rsid w:val="00D05504"/>
    <w:rsid w:val="00D05E0A"/>
    <w:rsid w:val="00D06422"/>
    <w:rsid w:val="00D06436"/>
    <w:rsid w:val="00D079DC"/>
    <w:rsid w:val="00D07AAC"/>
    <w:rsid w:val="00D07DC2"/>
    <w:rsid w:val="00D10030"/>
    <w:rsid w:val="00D104F7"/>
    <w:rsid w:val="00D10826"/>
    <w:rsid w:val="00D10A33"/>
    <w:rsid w:val="00D1136D"/>
    <w:rsid w:val="00D12D03"/>
    <w:rsid w:val="00D12EF7"/>
    <w:rsid w:val="00D13725"/>
    <w:rsid w:val="00D13F09"/>
    <w:rsid w:val="00D14B4E"/>
    <w:rsid w:val="00D15778"/>
    <w:rsid w:val="00D1629C"/>
    <w:rsid w:val="00D17098"/>
    <w:rsid w:val="00D17176"/>
    <w:rsid w:val="00D1726F"/>
    <w:rsid w:val="00D17895"/>
    <w:rsid w:val="00D20593"/>
    <w:rsid w:val="00D20A85"/>
    <w:rsid w:val="00D21ACC"/>
    <w:rsid w:val="00D21BFA"/>
    <w:rsid w:val="00D21C7A"/>
    <w:rsid w:val="00D2236E"/>
    <w:rsid w:val="00D22B62"/>
    <w:rsid w:val="00D22D03"/>
    <w:rsid w:val="00D23EDE"/>
    <w:rsid w:val="00D26AE8"/>
    <w:rsid w:val="00D26E1F"/>
    <w:rsid w:val="00D27D54"/>
    <w:rsid w:val="00D302E4"/>
    <w:rsid w:val="00D30E53"/>
    <w:rsid w:val="00D32159"/>
    <w:rsid w:val="00D329FA"/>
    <w:rsid w:val="00D330F4"/>
    <w:rsid w:val="00D330F6"/>
    <w:rsid w:val="00D3362D"/>
    <w:rsid w:val="00D337E8"/>
    <w:rsid w:val="00D33D20"/>
    <w:rsid w:val="00D33F35"/>
    <w:rsid w:val="00D34F2F"/>
    <w:rsid w:val="00D3760D"/>
    <w:rsid w:val="00D3792F"/>
    <w:rsid w:val="00D37F52"/>
    <w:rsid w:val="00D4060F"/>
    <w:rsid w:val="00D41458"/>
    <w:rsid w:val="00D41C04"/>
    <w:rsid w:val="00D41D5F"/>
    <w:rsid w:val="00D41DDA"/>
    <w:rsid w:val="00D441A6"/>
    <w:rsid w:val="00D4425D"/>
    <w:rsid w:val="00D448B8"/>
    <w:rsid w:val="00D449AB"/>
    <w:rsid w:val="00D44C53"/>
    <w:rsid w:val="00D44F80"/>
    <w:rsid w:val="00D451D2"/>
    <w:rsid w:val="00D456FE"/>
    <w:rsid w:val="00D45E6F"/>
    <w:rsid w:val="00D4608A"/>
    <w:rsid w:val="00D461A9"/>
    <w:rsid w:val="00D46408"/>
    <w:rsid w:val="00D46FE6"/>
    <w:rsid w:val="00D47794"/>
    <w:rsid w:val="00D47AD9"/>
    <w:rsid w:val="00D47E05"/>
    <w:rsid w:val="00D5016C"/>
    <w:rsid w:val="00D51E0E"/>
    <w:rsid w:val="00D5402C"/>
    <w:rsid w:val="00D5480A"/>
    <w:rsid w:val="00D557D7"/>
    <w:rsid w:val="00D55A7F"/>
    <w:rsid w:val="00D5635F"/>
    <w:rsid w:val="00D563FB"/>
    <w:rsid w:val="00D57697"/>
    <w:rsid w:val="00D57DD4"/>
    <w:rsid w:val="00D60D29"/>
    <w:rsid w:val="00D61217"/>
    <w:rsid w:val="00D61229"/>
    <w:rsid w:val="00D613B3"/>
    <w:rsid w:val="00D61566"/>
    <w:rsid w:val="00D62EDF"/>
    <w:rsid w:val="00D6389F"/>
    <w:rsid w:val="00D6485D"/>
    <w:rsid w:val="00D64E1F"/>
    <w:rsid w:val="00D658E3"/>
    <w:rsid w:val="00D66885"/>
    <w:rsid w:val="00D675D4"/>
    <w:rsid w:val="00D7084D"/>
    <w:rsid w:val="00D708DD"/>
    <w:rsid w:val="00D71EAB"/>
    <w:rsid w:val="00D7268D"/>
    <w:rsid w:val="00D72E56"/>
    <w:rsid w:val="00D738AB"/>
    <w:rsid w:val="00D7424E"/>
    <w:rsid w:val="00D74A22"/>
    <w:rsid w:val="00D74F79"/>
    <w:rsid w:val="00D750BD"/>
    <w:rsid w:val="00D7547F"/>
    <w:rsid w:val="00D7561D"/>
    <w:rsid w:val="00D75E94"/>
    <w:rsid w:val="00D76F79"/>
    <w:rsid w:val="00D77D35"/>
    <w:rsid w:val="00D80944"/>
    <w:rsid w:val="00D80A6C"/>
    <w:rsid w:val="00D80CA0"/>
    <w:rsid w:val="00D82272"/>
    <w:rsid w:val="00D82AC5"/>
    <w:rsid w:val="00D85BA2"/>
    <w:rsid w:val="00D86966"/>
    <w:rsid w:val="00D908FD"/>
    <w:rsid w:val="00D91658"/>
    <w:rsid w:val="00D924D3"/>
    <w:rsid w:val="00D93266"/>
    <w:rsid w:val="00D933A1"/>
    <w:rsid w:val="00D94170"/>
    <w:rsid w:val="00D94538"/>
    <w:rsid w:val="00D9453E"/>
    <w:rsid w:val="00D97324"/>
    <w:rsid w:val="00D973B7"/>
    <w:rsid w:val="00D975B8"/>
    <w:rsid w:val="00D97B4B"/>
    <w:rsid w:val="00D97CC5"/>
    <w:rsid w:val="00DA0057"/>
    <w:rsid w:val="00DA0F8E"/>
    <w:rsid w:val="00DA1784"/>
    <w:rsid w:val="00DA1A05"/>
    <w:rsid w:val="00DA210A"/>
    <w:rsid w:val="00DA23D8"/>
    <w:rsid w:val="00DA258C"/>
    <w:rsid w:val="00DA26C5"/>
    <w:rsid w:val="00DA3534"/>
    <w:rsid w:val="00DA3B92"/>
    <w:rsid w:val="00DA3C4C"/>
    <w:rsid w:val="00DA4106"/>
    <w:rsid w:val="00DA4DFB"/>
    <w:rsid w:val="00DA5FEE"/>
    <w:rsid w:val="00DA63BD"/>
    <w:rsid w:val="00DA6AA9"/>
    <w:rsid w:val="00DA6C9C"/>
    <w:rsid w:val="00DA7183"/>
    <w:rsid w:val="00DA77BC"/>
    <w:rsid w:val="00DB0EEA"/>
    <w:rsid w:val="00DB1265"/>
    <w:rsid w:val="00DB1BAF"/>
    <w:rsid w:val="00DB1E6C"/>
    <w:rsid w:val="00DB1E98"/>
    <w:rsid w:val="00DB2090"/>
    <w:rsid w:val="00DB2395"/>
    <w:rsid w:val="00DB2C13"/>
    <w:rsid w:val="00DB2D2F"/>
    <w:rsid w:val="00DB2D3F"/>
    <w:rsid w:val="00DB3C57"/>
    <w:rsid w:val="00DB4039"/>
    <w:rsid w:val="00DB534E"/>
    <w:rsid w:val="00DB5DE4"/>
    <w:rsid w:val="00DB600A"/>
    <w:rsid w:val="00DB6CB8"/>
    <w:rsid w:val="00DB6CE2"/>
    <w:rsid w:val="00DB6F7C"/>
    <w:rsid w:val="00DB758D"/>
    <w:rsid w:val="00DB7745"/>
    <w:rsid w:val="00DB776D"/>
    <w:rsid w:val="00DB7A82"/>
    <w:rsid w:val="00DB7CAD"/>
    <w:rsid w:val="00DC0250"/>
    <w:rsid w:val="00DC04A5"/>
    <w:rsid w:val="00DC071E"/>
    <w:rsid w:val="00DC074D"/>
    <w:rsid w:val="00DC0F93"/>
    <w:rsid w:val="00DC13F5"/>
    <w:rsid w:val="00DC165B"/>
    <w:rsid w:val="00DC2332"/>
    <w:rsid w:val="00DC2E1E"/>
    <w:rsid w:val="00DC3F12"/>
    <w:rsid w:val="00DC43F7"/>
    <w:rsid w:val="00DC442F"/>
    <w:rsid w:val="00DC46AA"/>
    <w:rsid w:val="00DC5073"/>
    <w:rsid w:val="00DC5872"/>
    <w:rsid w:val="00DC61B8"/>
    <w:rsid w:val="00DC6512"/>
    <w:rsid w:val="00DC743D"/>
    <w:rsid w:val="00DD01FD"/>
    <w:rsid w:val="00DD0418"/>
    <w:rsid w:val="00DD076A"/>
    <w:rsid w:val="00DD1422"/>
    <w:rsid w:val="00DD1B62"/>
    <w:rsid w:val="00DD1FBF"/>
    <w:rsid w:val="00DD2003"/>
    <w:rsid w:val="00DD25DD"/>
    <w:rsid w:val="00DD3253"/>
    <w:rsid w:val="00DD39B0"/>
    <w:rsid w:val="00DD4FC6"/>
    <w:rsid w:val="00DD5390"/>
    <w:rsid w:val="00DD6053"/>
    <w:rsid w:val="00DD7A2F"/>
    <w:rsid w:val="00DD7B8F"/>
    <w:rsid w:val="00DE0D63"/>
    <w:rsid w:val="00DE0DE5"/>
    <w:rsid w:val="00DE1A74"/>
    <w:rsid w:val="00DE1CB4"/>
    <w:rsid w:val="00DE24D0"/>
    <w:rsid w:val="00DE2725"/>
    <w:rsid w:val="00DE2D23"/>
    <w:rsid w:val="00DE2D6E"/>
    <w:rsid w:val="00DE329F"/>
    <w:rsid w:val="00DE38FC"/>
    <w:rsid w:val="00DE40DB"/>
    <w:rsid w:val="00DE471C"/>
    <w:rsid w:val="00DE4E90"/>
    <w:rsid w:val="00DE547C"/>
    <w:rsid w:val="00DE59EB"/>
    <w:rsid w:val="00DE6A62"/>
    <w:rsid w:val="00DE7B92"/>
    <w:rsid w:val="00DE7C9A"/>
    <w:rsid w:val="00DF00C3"/>
    <w:rsid w:val="00DF09F2"/>
    <w:rsid w:val="00DF0C99"/>
    <w:rsid w:val="00DF1FB7"/>
    <w:rsid w:val="00DF2833"/>
    <w:rsid w:val="00DF4144"/>
    <w:rsid w:val="00DF4767"/>
    <w:rsid w:val="00DF56ED"/>
    <w:rsid w:val="00DF602F"/>
    <w:rsid w:val="00DF62FD"/>
    <w:rsid w:val="00DF65A2"/>
    <w:rsid w:val="00DF70EB"/>
    <w:rsid w:val="00DF76EE"/>
    <w:rsid w:val="00DF79BE"/>
    <w:rsid w:val="00DF7D6C"/>
    <w:rsid w:val="00E01298"/>
    <w:rsid w:val="00E024C3"/>
    <w:rsid w:val="00E028BE"/>
    <w:rsid w:val="00E0294C"/>
    <w:rsid w:val="00E03280"/>
    <w:rsid w:val="00E038F5"/>
    <w:rsid w:val="00E03B45"/>
    <w:rsid w:val="00E03C3C"/>
    <w:rsid w:val="00E03C69"/>
    <w:rsid w:val="00E0593E"/>
    <w:rsid w:val="00E06036"/>
    <w:rsid w:val="00E06D3B"/>
    <w:rsid w:val="00E073A5"/>
    <w:rsid w:val="00E07C2F"/>
    <w:rsid w:val="00E07FF0"/>
    <w:rsid w:val="00E102DF"/>
    <w:rsid w:val="00E11829"/>
    <w:rsid w:val="00E11F17"/>
    <w:rsid w:val="00E12376"/>
    <w:rsid w:val="00E14478"/>
    <w:rsid w:val="00E14F07"/>
    <w:rsid w:val="00E14F2E"/>
    <w:rsid w:val="00E151F4"/>
    <w:rsid w:val="00E15815"/>
    <w:rsid w:val="00E16BD7"/>
    <w:rsid w:val="00E16FD2"/>
    <w:rsid w:val="00E17E04"/>
    <w:rsid w:val="00E20443"/>
    <w:rsid w:val="00E205E2"/>
    <w:rsid w:val="00E20D97"/>
    <w:rsid w:val="00E2235C"/>
    <w:rsid w:val="00E22C7A"/>
    <w:rsid w:val="00E22DF2"/>
    <w:rsid w:val="00E23A4C"/>
    <w:rsid w:val="00E2421F"/>
    <w:rsid w:val="00E24D45"/>
    <w:rsid w:val="00E24D92"/>
    <w:rsid w:val="00E2556F"/>
    <w:rsid w:val="00E25687"/>
    <w:rsid w:val="00E25DBF"/>
    <w:rsid w:val="00E260A0"/>
    <w:rsid w:val="00E263EA"/>
    <w:rsid w:val="00E266F3"/>
    <w:rsid w:val="00E269E6"/>
    <w:rsid w:val="00E26C3A"/>
    <w:rsid w:val="00E26D90"/>
    <w:rsid w:val="00E26DB8"/>
    <w:rsid w:val="00E270EF"/>
    <w:rsid w:val="00E27D4E"/>
    <w:rsid w:val="00E303A6"/>
    <w:rsid w:val="00E30900"/>
    <w:rsid w:val="00E316BA"/>
    <w:rsid w:val="00E31725"/>
    <w:rsid w:val="00E31813"/>
    <w:rsid w:val="00E31B36"/>
    <w:rsid w:val="00E3208D"/>
    <w:rsid w:val="00E32317"/>
    <w:rsid w:val="00E33868"/>
    <w:rsid w:val="00E3387E"/>
    <w:rsid w:val="00E33BC6"/>
    <w:rsid w:val="00E343A2"/>
    <w:rsid w:val="00E345D1"/>
    <w:rsid w:val="00E352D9"/>
    <w:rsid w:val="00E35E2B"/>
    <w:rsid w:val="00E365E8"/>
    <w:rsid w:val="00E36A6E"/>
    <w:rsid w:val="00E36C0E"/>
    <w:rsid w:val="00E377A6"/>
    <w:rsid w:val="00E40509"/>
    <w:rsid w:val="00E41356"/>
    <w:rsid w:val="00E424E4"/>
    <w:rsid w:val="00E434CF"/>
    <w:rsid w:val="00E442AA"/>
    <w:rsid w:val="00E448A5"/>
    <w:rsid w:val="00E45640"/>
    <w:rsid w:val="00E464BB"/>
    <w:rsid w:val="00E47565"/>
    <w:rsid w:val="00E47BB4"/>
    <w:rsid w:val="00E47D22"/>
    <w:rsid w:val="00E47E39"/>
    <w:rsid w:val="00E514FE"/>
    <w:rsid w:val="00E51D7F"/>
    <w:rsid w:val="00E525D0"/>
    <w:rsid w:val="00E53614"/>
    <w:rsid w:val="00E54A79"/>
    <w:rsid w:val="00E556BD"/>
    <w:rsid w:val="00E55E76"/>
    <w:rsid w:val="00E574CD"/>
    <w:rsid w:val="00E60345"/>
    <w:rsid w:val="00E6068B"/>
    <w:rsid w:val="00E611E2"/>
    <w:rsid w:val="00E615A0"/>
    <w:rsid w:val="00E62C7F"/>
    <w:rsid w:val="00E637B3"/>
    <w:rsid w:val="00E63E2D"/>
    <w:rsid w:val="00E644D7"/>
    <w:rsid w:val="00E64C5A"/>
    <w:rsid w:val="00E64FA0"/>
    <w:rsid w:val="00E65EB5"/>
    <w:rsid w:val="00E66881"/>
    <w:rsid w:val="00E672A3"/>
    <w:rsid w:val="00E67E5C"/>
    <w:rsid w:val="00E67E98"/>
    <w:rsid w:val="00E71025"/>
    <w:rsid w:val="00E722B4"/>
    <w:rsid w:val="00E733FD"/>
    <w:rsid w:val="00E73D63"/>
    <w:rsid w:val="00E73E93"/>
    <w:rsid w:val="00E7535A"/>
    <w:rsid w:val="00E7755F"/>
    <w:rsid w:val="00E8077E"/>
    <w:rsid w:val="00E8143A"/>
    <w:rsid w:val="00E8171D"/>
    <w:rsid w:val="00E8294F"/>
    <w:rsid w:val="00E82E07"/>
    <w:rsid w:val="00E83190"/>
    <w:rsid w:val="00E83DBA"/>
    <w:rsid w:val="00E84513"/>
    <w:rsid w:val="00E84978"/>
    <w:rsid w:val="00E84C2A"/>
    <w:rsid w:val="00E85B47"/>
    <w:rsid w:val="00E85C6F"/>
    <w:rsid w:val="00E86032"/>
    <w:rsid w:val="00E866DD"/>
    <w:rsid w:val="00E86E09"/>
    <w:rsid w:val="00E8723B"/>
    <w:rsid w:val="00E87636"/>
    <w:rsid w:val="00E87FBE"/>
    <w:rsid w:val="00E90075"/>
    <w:rsid w:val="00E9037C"/>
    <w:rsid w:val="00E90741"/>
    <w:rsid w:val="00E9079C"/>
    <w:rsid w:val="00E931EE"/>
    <w:rsid w:val="00E93676"/>
    <w:rsid w:val="00E943CF"/>
    <w:rsid w:val="00E949DD"/>
    <w:rsid w:val="00E94A0D"/>
    <w:rsid w:val="00E94B31"/>
    <w:rsid w:val="00E95B55"/>
    <w:rsid w:val="00E97197"/>
    <w:rsid w:val="00EA06A0"/>
    <w:rsid w:val="00EA1148"/>
    <w:rsid w:val="00EA252C"/>
    <w:rsid w:val="00EA2F29"/>
    <w:rsid w:val="00EA353B"/>
    <w:rsid w:val="00EA3DE5"/>
    <w:rsid w:val="00EA4727"/>
    <w:rsid w:val="00EA4869"/>
    <w:rsid w:val="00EA4F5D"/>
    <w:rsid w:val="00EA52C4"/>
    <w:rsid w:val="00EA5C6B"/>
    <w:rsid w:val="00EB0A33"/>
    <w:rsid w:val="00EB0C63"/>
    <w:rsid w:val="00EB0D15"/>
    <w:rsid w:val="00EB139C"/>
    <w:rsid w:val="00EB1B52"/>
    <w:rsid w:val="00EB2227"/>
    <w:rsid w:val="00EB2D99"/>
    <w:rsid w:val="00EB2FAC"/>
    <w:rsid w:val="00EB41D1"/>
    <w:rsid w:val="00EB4A7B"/>
    <w:rsid w:val="00EB4ED2"/>
    <w:rsid w:val="00EB54BC"/>
    <w:rsid w:val="00EB54EB"/>
    <w:rsid w:val="00EB65EB"/>
    <w:rsid w:val="00EB7898"/>
    <w:rsid w:val="00EB7AA0"/>
    <w:rsid w:val="00EC092B"/>
    <w:rsid w:val="00EC1434"/>
    <w:rsid w:val="00EC19AA"/>
    <w:rsid w:val="00EC1B14"/>
    <w:rsid w:val="00EC2519"/>
    <w:rsid w:val="00EC3C21"/>
    <w:rsid w:val="00EC3F4F"/>
    <w:rsid w:val="00EC4846"/>
    <w:rsid w:val="00EC64B1"/>
    <w:rsid w:val="00EC6C9B"/>
    <w:rsid w:val="00EC6E20"/>
    <w:rsid w:val="00EC6FFD"/>
    <w:rsid w:val="00ED0427"/>
    <w:rsid w:val="00ED0493"/>
    <w:rsid w:val="00ED1191"/>
    <w:rsid w:val="00ED140A"/>
    <w:rsid w:val="00ED1803"/>
    <w:rsid w:val="00ED1D49"/>
    <w:rsid w:val="00ED3B12"/>
    <w:rsid w:val="00ED3FB3"/>
    <w:rsid w:val="00ED3FFA"/>
    <w:rsid w:val="00ED4474"/>
    <w:rsid w:val="00ED472E"/>
    <w:rsid w:val="00ED4A19"/>
    <w:rsid w:val="00ED615B"/>
    <w:rsid w:val="00ED6599"/>
    <w:rsid w:val="00ED6E24"/>
    <w:rsid w:val="00ED707C"/>
    <w:rsid w:val="00ED711E"/>
    <w:rsid w:val="00ED7B61"/>
    <w:rsid w:val="00ED7DB7"/>
    <w:rsid w:val="00ED7E8D"/>
    <w:rsid w:val="00EE0889"/>
    <w:rsid w:val="00EE0C39"/>
    <w:rsid w:val="00EE19BF"/>
    <w:rsid w:val="00EE19FE"/>
    <w:rsid w:val="00EE4175"/>
    <w:rsid w:val="00EE5140"/>
    <w:rsid w:val="00EE6418"/>
    <w:rsid w:val="00EE7E5C"/>
    <w:rsid w:val="00EF00D7"/>
    <w:rsid w:val="00EF05ED"/>
    <w:rsid w:val="00EF0725"/>
    <w:rsid w:val="00EF132E"/>
    <w:rsid w:val="00EF15BA"/>
    <w:rsid w:val="00EF1AC8"/>
    <w:rsid w:val="00EF1DA8"/>
    <w:rsid w:val="00EF356F"/>
    <w:rsid w:val="00EF3D16"/>
    <w:rsid w:val="00EF446A"/>
    <w:rsid w:val="00EF49F6"/>
    <w:rsid w:val="00EF4A0F"/>
    <w:rsid w:val="00EF51E8"/>
    <w:rsid w:val="00EF6FED"/>
    <w:rsid w:val="00EF7E90"/>
    <w:rsid w:val="00F009E2"/>
    <w:rsid w:val="00F0160E"/>
    <w:rsid w:val="00F019EF"/>
    <w:rsid w:val="00F01E9E"/>
    <w:rsid w:val="00F0257B"/>
    <w:rsid w:val="00F02C40"/>
    <w:rsid w:val="00F03E2F"/>
    <w:rsid w:val="00F04D3C"/>
    <w:rsid w:val="00F0538D"/>
    <w:rsid w:val="00F0556F"/>
    <w:rsid w:val="00F05EC9"/>
    <w:rsid w:val="00F065A8"/>
    <w:rsid w:val="00F07CDC"/>
    <w:rsid w:val="00F1094A"/>
    <w:rsid w:val="00F1099A"/>
    <w:rsid w:val="00F11DCE"/>
    <w:rsid w:val="00F12804"/>
    <w:rsid w:val="00F12F36"/>
    <w:rsid w:val="00F13DB4"/>
    <w:rsid w:val="00F1430F"/>
    <w:rsid w:val="00F14A62"/>
    <w:rsid w:val="00F150EA"/>
    <w:rsid w:val="00F15894"/>
    <w:rsid w:val="00F174AF"/>
    <w:rsid w:val="00F17991"/>
    <w:rsid w:val="00F20235"/>
    <w:rsid w:val="00F207B6"/>
    <w:rsid w:val="00F20964"/>
    <w:rsid w:val="00F20A39"/>
    <w:rsid w:val="00F20BBA"/>
    <w:rsid w:val="00F2168F"/>
    <w:rsid w:val="00F216F5"/>
    <w:rsid w:val="00F21A92"/>
    <w:rsid w:val="00F22B6D"/>
    <w:rsid w:val="00F22DDC"/>
    <w:rsid w:val="00F245F8"/>
    <w:rsid w:val="00F2580B"/>
    <w:rsid w:val="00F258BA"/>
    <w:rsid w:val="00F25D49"/>
    <w:rsid w:val="00F2676D"/>
    <w:rsid w:val="00F27076"/>
    <w:rsid w:val="00F2739F"/>
    <w:rsid w:val="00F27994"/>
    <w:rsid w:val="00F305FE"/>
    <w:rsid w:val="00F30A5F"/>
    <w:rsid w:val="00F30EB0"/>
    <w:rsid w:val="00F3148C"/>
    <w:rsid w:val="00F3179A"/>
    <w:rsid w:val="00F32636"/>
    <w:rsid w:val="00F32E6A"/>
    <w:rsid w:val="00F33A8B"/>
    <w:rsid w:val="00F33FAD"/>
    <w:rsid w:val="00F34688"/>
    <w:rsid w:val="00F34EAD"/>
    <w:rsid w:val="00F34F93"/>
    <w:rsid w:val="00F3739B"/>
    <w:rsid w:val="00F3741F"/>
    <w:rsid w:val="00F37718"/>
    <w:rsid w:val="00F37B79"/>
    <w:rsid w:val="00F4032C"/>
    <w:rsid w:val="00F4215B"/>
    <w:rsid w:val="00F43252"/>
    <w:rsid w:val="00F436CE"/>
    <w:rsid w:val="00F447E5"/>
    <w:rsid w:val="00F44DF4"/>
    <w:rsid w:val="00F44EBE"/>
    <w:rsid w:val="00F45EF4"/>
    <w:rsid w:val="00F46B44"/>
    <w:rsid w:val="00F47962"/>
    <w:rsid w:val="00F50EA9"/>
    <w:rsid w:val="00F51F10"/>
    <w:rsid w:val="00F522CD"/>
    <w:rsid w:val="00F5269A"/>
    <w:rsid w:val="00F52CDB"/>
    <w:rsid w:val="00F53D4C"/>
    <w:rsid w:val="00F5449F"/>
    <w:rsid w:val="00F54792"/>
    <w:rsid w:val="00F54D29"/>
    <w:rsid w:val="00F55E9E"/>
    <w:rsid w:val="00F55F7D"/>
    <w:rsid w:val="00F569E0"/>
    <w:rsid w:val="00F57248"/>
    <w:rsid w:val="00F57C9E"/>
    <w:rsid w:val="00F60160"/>
    <w:rsid w:val="00F6093A"/>
    <w:rsid w:val="00F60CFA"/>
    <w:rsid w:val="00F61918"/>
    <w:rsid w:val="00F62515"/>
    <w:rsid w:val="00F63CF3"/>
    <w:rsid w:val="00F63D19"/>
    <w:rsid w:val="00F64C74"/>
    <w:rsid w:val="00F64E55"/>
    <w:rsid w:val="00F659D8"/>
    <w:rsid w:val="00F67599"/>
    <w:rsid w:val="00F6799A"/>
    <w:rsid w:val="00F70687"/>
    <w:rsid w:val="00F70DFA"/>
    <w:rsid w:val="00F717A1"/>
    <w:rsid w:val="00F72014"/>
    <w:rsid w:val="00F72384"/>
    <w:rsid w:val="00F72638"/>
    <w:rsid w:val="00F7270E"/>
    <w:rsid w:val="00F7305A"/>
    <w:rsid w:val="00F7367A"/>
    <w:rsid w:val="00F73BF4"/>
    <w:rsid w:val="00F75293"/>
    <w:rsid w:val="00F75CEB"/>
    <w:rsid w:val="00F762BB"/>
    <w:rsid w:val="00F76C5A"/>
    <w:rsid w:val="00F80231"/>
    <w:rsid w:val="00F80857"/>
    <w:rsid w:val="00F80F1E"/>
    <w:rsid w:val="00F81065"/>
    <w:rsid w:val="00F81533"/>
    <w:rsid w:val="00F8179D"/>
    <w:rsid w:val="00F82AD5"/>
    <w:rsid w:val="00F832C7"/>
    <w:rsid w:val="00F84F26"/>
    <w:rsid w:val="00F85063"/>
    <w:rsid w:val="00F85805"/>
    <w:rsid w:val="00F8649E"/>
    <w:rsid w:val="00F867DF"/>
    <w:rsid w:val="00F8788E"/>
    <w:rsid w:val="00F907BE"/>
    <w:rsid w:val="00F912BF"/>
    <w:rsid w:val="00F912D1"/>
    <w:rsid w:val="00F93D18"/>
    <w:rsid w:val="00F94081"/>
    <w:rsid w:val="00F94E91"/>
    <w:rsid w:val="00F954F4"/>
    <w:rsid w:val="00F95775"/>
    <w:rsid w:val="00F958F4"/>
    <w:rsid w:val="00F96629"/>
    <w:rsid w:val="00F96892"/>
    <w:rsid w:val="00F977D8"/>
    <w:rsid w:val="00F9789C"/>
    <w:rsid w:val="00FA0FB6"/>
    <w:rsid w:val="00FA110A"/>
    <w:rsid w:val="00FA1202"/>
    <w:rsid w:val="00FA126D"/>
    <w:rsid w:val="00FA1871"/>
    <w:rsid w:val="00FA19AA"/>
    <w:rsid w:val="00FA1BA9"/>
    <w:rsid w:val="00FA1D1B"/>
    <w:rsid w:val="00FA2BC4"/>
    <w:rsid w:val="00FA31CC"/>
    <w:rsid w:val="00FA34EA"/>
    <w:rsid w:val="00FA3BB9"/>
    <w:rsid w:val="00FA55E3"/>
    <w:rsid w:val="00FA6023"/>
    <w:rsid w:val="00FA702A"/>
    <w:rsid w:val="00FB1618"/>
    <w:rsid w:val="00FB1FD0"/>
    <w:rsid w:val="00FB27E9"/>
    <w:rsid w:val="00FB306B"/>
    <w:rsid w:val="00FB329B"/>
    <w:rsid w:val="00FB5110"/>
    <w:rsid w:val="00FB551A"/>
    <w:rsid w:val="00FB5A4E"/>
    <w:rsid w:val="00FB5DA7"/>
    <w:rsid w:val="00FB67A4"/>
    <w:rsid w:val="00FB686B"/>
    <w:rsid w:val="00FB69B4"/>
    <w:rsid w:val="00FB7C31"/>
    <w:rsid w:val="00FC00BA"/>
    <w:rsid w:val="00FC1F8E"/>
    <w:rsid w:val="00FC36F2"/>
    <w:rsid w:val="00FC429D"/>
    <w:rsid w:val="00FC4676"/>
    <w:rsid w:val="00FC55C5"/>
    <w:rsid w:val="00FC5BB5"/>
    <w:rsid w:val="00FC6113"/>
    <w:rsid w:val="00FC79E3"/>
    <w:rsid w:val="00FD04E6"/>
    <w:rsid w:val="00FD1D77"/>
    <w:rsid w:val="00FD1E64"/>
    <w:rsid w:val="00FD2114"/>
    <w:rsid w:val="00FD4271"/>
    <w:rsid w:val="00FD436E"/>
    <w:rsid w:val="00FD4645"/>
    <w:rsid w:val="00FD4F66"/>
    <w:rsid w:val="00FD521F"/>
    <w:rsid w:val="00FD5666"/>
    <w:rsid w:val="00FD56C9"/>
    <w:rsid w:val="00FD57B6"/>
    <w:rsid w:val="00FD5F8A"/>
    <w:rsid w:val="00FD6031"/>
    <w:rsid w:val="00FD6125"/>
    <w:rsid w:val="00FD6206"/>
    <w:rsid w:val="00FD7893"/>
    <w:rsid w:val="00FD78A2"/>
    <w:rsid w:val="00FD7AE2"/>
    <w:rsid w:val="00FE0268"/>
    <w:rsid w:val="00FE07CA"/>
    <w:rsid w:val="00FE0A7E"/>
    <w:rsid w:val="00FE1DE1"/>
    <w:rsid w:val="00FE22BE"/>
    <w:rsid w:val="00FE43B4"/>
    <w:rsid w:val="00FE4A01"/>
    <w:rsid w:val="00FE4D43"/>
    <w:rsid w:val="00FE524D"/>
    <w:rsid w:val="00FE607B"/>
    <w:rsid w:val="00FE6F87"/>
    <w:rsid w:val="00FE70B2"/>
    <w:rsid w:val="00FE764D"/>
    <w:rsid w:val="00FE7781"/>
    <w:rsid w:val="00FE788D"/>
    <w:rsid w:val="00FF1464"/>
    <w:rsid w:val="00FF148E"/>
    <w:rsid w:val="00FF2613"/>
    <w:rsid w:val="00FF2623"/>
    <w:rsid w:val="00FF26DC"/>
    <w:rsid w:val="00FF2EC2"/>
    <w:rsid w:val="00FF389B"/>
    <w:rsid w:val="00FF43F0"/>
    <w:rsid w:val="00FF4E2E"/>
    <w:rsid w:val="00FF58E1"/>
    <w:rsid w:val="00FF5D1E"/>
    <w:rsid w:val="00FF5D3B"/>
    <w:rsid w:val="00FF61B4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101ADCA"/>
  <w15:docId w15:val="{17340A12-82E6-417A-A07E-901673EA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A77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A7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1A5A77"/>
    <w:rPr>
      <w:rFonts w:ascii="Century" w:eastAsia="MS Mincho" w:hAnsi="Century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1A5A7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1A5A77"/>
    <w:rPr>
      <w:rFonts w:ascii="Century" w:eastAsia="MS Mincho" w:hAnsi="Century" w:cs="Times New Roman"/>
      <w:lang w:val="x-none" w:eastAsia="x-none"/>
    </w:rPr>
  </w:style>
  <w:style w:type="character" w:styleId="CommentReference">
    <w:name w:val="annotation reference"/>
    <w:uiPriority w:val="99"/>
    <w:unhideWhenUsed/>
    <w:rsid w:val="001A5A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A5A77"/>
    <w:pPr>
      <w:jc w:val="left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A5A77"/>
    <w:rPr>
      <w:rFonts w:ascii="Century" w:eastAsia="MS Mincho" w:hAnsi="Century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A5A77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1A5A77"/>
    <w:rPr>
      <w:rFonts w:ascii="Century" w:eastAsia="MS Mincho" w:hAnsi="Century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A77"/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A5A77"/>
    <w:rPr>
      <w:rFonts w:ascii="Arial" w:eastAsia="MS Gothic" w:hAnsi="Arial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1A5A77"/>
    <w:rPr>
      <w:color w:val="0000FF"/>
      <w:u w:val="single"/>
    </w:rPr>
  </w:style>
  <w:style w:type="paragraph" w:customStyle="1" w:styleId="LightList-Accent31">
    <w:name w:val="Light List - Accent 31"/>
    <w:hidden/>
    <w:uiPriority w:val="71"/>
    <w:rsid w:val="001A5A77"/>
    <w:rPr>
      <w:rFonts w:ascii="Century" w:eastAsia="MS Mincho" w:hAnsi="Century" w:cs="Times New Roman"/>
    </w:rPr>
  </w:style>
  <w:style w:type="paragraph" w:customStyle="1" w:styleId="MediumList2-Accent21">
    <w:name w:val="Medium List 2 - Accent 21"/>
    <w:hidden/>
    <w:uiPriority w:val="99"/>
    <w:semiHidden/>
    <w:rsid w:val="001A5A77"/>
    <w:rPr>
      <w:rFonts w:ascii="Century" w:eastAsia="MS Mincho" w:hAnsi="Century" w:cs="Times New Roman"/>
    </w:rPr>
  </w:style>
  <w:style w:type="character" w:styleId="Emphasis">
    <w:name w:val="Emphasis"/>
    <w:uiPriority w:val="20"/>
    <w:qFormat/>
    <w:rsid w:val="001A5A77"/>
    <w:rPr>
      <w:i/>
      <w:iCs/>
    </w:rPr>
  </w:style>
  <w:style w:type="paragraph" w:customStyle="1" w:styleId="MediumList2-Accent22">
    <w:name w:val="Medium List 2 - Accent 22"/>
    <w:hidden/>
    <w:uiPriority w:val="99"/>
    <w:semiHidden/>
    <w:rsid w:val="001A5A77"/>
    <w:rPr>
      <w:rFonts w:ascii="Century" w:eastAsia="MS Mincho" w:hAnsi="Century" w:cs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A77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1A5A77"/>
    <w:rPr>
      <w:rFonts w:ascii="Century" w:eastAsia="MS Mincho" w:hAnsi="Century" w:cs="Times New Roman"/>
      <w:b/>
      <w:bCs/>
      <w:i/>
      <w:iCs/>
      <w:color w:val="4F81BD"/>
    </w:rPr>
  </w:style>
  <w:style w:type="paragraph" w:styleId="Title">
    <w:name w:val="Title"/>
    <w:basedOn w:val="Normal"/>
    <w:next w:val="Normal"/>
    <w:link w:val="TitleChar"/>
    <w:uiPriority w:val="10"/>
    <w:qFormat/>
    <w:rsid w:val="001A5A77"/>
    <w:pPr>
      <w:widowControl/>
      <w:pBdr>
        <w:bottom w:val="single" w:sz="8" w:space="4" w:color="4F81BD"/>
      </w:pBdr>
      <w:spacing w:after="300"/>
      <w:contextualSpacing/>
      <w:jc w:val="left"/>
    </w:pPr>
    <w:rPr>
      <w:rFonts w:ascii="Arial" w:eastAsia="MS Gothic" w:hAnsi="Arial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1A5A77"/>
    <w:rPr>
      <w:rFonts w:ascii="Arial" w:eastAsia="MS Gothic" w:hAnsi="Arial" w:cs="Times New Roman"/>
      <w:color w:val="17365D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unhideWhenUsed/>
    <w:rsid w:val="001A5A7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1A5A77"/>
    <w:rPr>
      <w:rFonts w:ascii="Century" w:eastAsia="MS Mincho" w:hAnsi="Century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1A5A7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rsid w:val="001A5A77"/>
    <w:pPr>
      <w:widowControl/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Normal"/>
    <w:rsid w:val="001A5A7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msid114471">
    <w:name w:val="ms__id114471"/>
    <w:basedOn w:val="DefaultParagraphFont"/>
    <w:rsid w:val="00B16BC2"/>
    <w:rPr>
      <w:rFonts w:ascii="Arial" w:hAnsi="Arial" w:cs="Arial" w:hint="default"/>
    </w:rPr>
  </w:style>
  <w:style w:type="character" w:customStyle="1" w:styleId="msid1848901">
    <w:name w:val="ms__id1848901"/>
    <w:basedOn w:val="DefaultParagraphFont"/>
    <w:rsid w:val="00B16BC2"/>
    <w:rPr>
      <w:rFonts w:ascii="Times New Roman" w:hAnsi="Times New Roman" w:cs="Times New Roman" w:hint="default"/>
    </w:rPr>
  </w:style>
  <w:style w:type="character" w:customStyle="1" w:styleId="hps">
    <w:name w:val="hps"/>
    <w:basedOn w:val="DefaultParagraphFont"/>
    <w:rsid w:val="00382DEA"/>
  </w:style>
  <w:style w:type="character" w:customStyle="1" w:styleId="normaltextrun">
    <w:name w:val="normaltextrun"/>
    <w:basedOn w:val="DefaultParagraphFont"/>
    <w:rsid w:val="00382DEA"/>
  </w:style>
  <w:style w:type="character" w:customStyle="1" w:styleId="shorttext">
    <w:name w:val="short_text"/>
    <w:basedOn w:val="DefaultParagraphFont"/>
    <w:rsid w:val="00282A72"/>
  </w:style>
  <w:style w:type="paragraph" w:customStyle="1" w:styleId="BaseText">
    <w:name w:val="Base_Text"/>
    <w:rsid w:val="00E464BB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E464BB"/>
  </w:style>
  <w:style w:type="paragraph" w:customStyle="1" w:styleId="BaseHeading">
    <w:name w:val="Base_Heading"/>
    <w:rsid w:val="00E464BB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E464BB"/>
  </w:style>
  <w:style w:type="paragraph" w:customStyle="1" w:styleId="AbstractSummary">
    <w:name w:val="Abstract/Summary"/>
    <w:basedOn w:val="BaseText"/>
    <w:rsid w:val="00E464BB"/>
  </w:style>
  <w:style w:type="paragraph" w:customStyle="1" w:styleId="Referencesandnotes">
    <w:name w:val="References and notes"/>
    <w:basedOn w:val="BaseText"/>
    <w:rsid w:val="00E464BB"/>
    <w:pPr>
      <w:ind w:left="720" w:hanging="720"/>
    </w:pPr>
  </w:style>
  <w:style w:type="paragraph" w:customStyle="1" w:styleId="Acknowledgement">
    <w:name w:val="Acknowledgement"/>
    <w:basedOn w:val="Referencesandnotes"/>
    <w:rsid w:val="00E464BB"/>
  </w:style>
  <w:style w:type="paragraph" w:customStyle="1" w:styleId="Subhead">
    <w:name w:val="Subhead"/>
    <w:basedOn w:val="BaseHeading"/>
    <w:rsid w:val="00E464B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464BB"/>
  </w:style>
  <w:style w:type="paragraph" w:customStyle="1" w:styleId="AppendixSubhead">
    <w:name w:val="AppendixSubhead"/>
    <w:basedOn w:val="Subhead"/>
    <w:rsid w:val="00E464BB"/>
  </w:style>
  <w:style w:type="paragraph" w:customStyle="1" w:styleId="Articletype">
    <w:name w:val="Article type"/>
    <w:basedOn w:val="BaseText"/>
    <w:rsid w:val="00E464BB"/>
  </w:style>
  <w:style w:type="character" w:customStyle="1" w:styleId="aubase">
    <w:name w:val="au_base"/>
    <w:rsid w:val="00E464BB"/>
    <w:rPr>
      <w:sz w:val="24"/>
    </w:rPr>
  </w:style>
  <w:style w:type="character" w:customStyle="1" w:styleId="aucollab">
    <w:name w:val="au_collab"/>
    <w:basedOn w:val="aubase"/>
    <w:rsid w:val="00E464B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464B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464B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464B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464B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464B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464BB"/>
    <w:pPr>
      <w:spacing w:before="480"/>
    </w:pPr>
  </w:style>
  <w:style w:type="paragraph" w:customStyle="1" w:styleId="Footnote">
    <w:name w:val="Footnote"/>
    <w:basedOn w:val="BaseText"/>
    <w:rsid w:val="00E464BB"/>
  </w:style>
  <w:style w:type="paragraph" w:customStyle="1" w:styleId="AuthorFootnote">
    <w:name w:val="AuthorFootnote"/>
    <w:basedOn w:val="Footnote"/>
    <w:rsid w:val="00E464B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464BB"/>
    <w:pPr>
      <w:spacing w:after="360"/>
      <w:jc w:val="center"/>
    </w:pPr>
  </w:style>
  <w:style w:type="character" w:customStyle="1" w:styleId="bibarticle">
    <w:name w:val="bib_article"/>
    <w:basedOn w:val="DefaultParagraphFont"/>
    <w:rsid w:val="00E464B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464BB"/>
    <w:rPr>
      <w:sz w:val="24"/>
    </w:rPr>
  </w:style>
  <w:style w:type="character" w:customStyle="1" w:styleId="bibcomment">
    <w:name w:val="bib_comment"/>
    <w:basedOn w:val="bibbase"/>
    <w:rsid w:val="00E464BB"/>
    <w:rPr>
      <w:sz w:val="24"/>
    </w:rPr>
  </w:style>
  <w:style w:type="character" w:customStyle="1" w:styleId="bibdeg">
    <w:name w:val="bib_deg"/>
    <w:basedOn w:val="bibbase"/>
    <w:rsid w:val="00E464BB"/>
    <w:rPr>
      <w:sz w:val="24"/>
    </w:rPr>
  </w:style>
  <w:style w:type="character" w:customStyle="1" w:styleId="bibdoi">
    <w:name w:val="bib_doi"/>
    <w:basedOn w:val="bibbase"/>
    <w:rsid w:val="00E464B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464B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464B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464B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464B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464B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464B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464BB"/>
    <w:rPr>
      <w:sz w:val="24"/>
    </w:rPr>
  </w:style>
  <w:style w:type="character" w:customStyle="1" w:styleId="bibnumber">
    <w:name w:val="bib_number"/>
    <w:basedOn w:val="bibbase"/>
    <w:rsid w:val="00E464BB"/>
    <w:rPr>
      <w:sz w:val="24"/>
    </w:rPr>
  </w:style>
  <w:style w:type="character" w:customStyle="1" w:styleId="biborganization">
    <w:name w:val="bib_organization"/>
    <w:basedOn w:val="bibbase"/>
    <w:rsid w:val="00E464B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464BB"/>
    <w:rPr>
      <w:sz w:val="24"/>
    </w:rPr>
  </w:style>
  <w:style w:type="character" w:customStyle="1" w:styleId="bibsuppl">
    <w:name w:val="bib_suppl"/>
    <w:basedOn w:val="bibbase"/>
    <w:rsid w:val="00E464B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464B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464BB"/>
    <w:rPr>
      <w:sz w:val="24"/>
    </w:rPr>
  </w:style>
  <w:style w:type="character" w:customStyle="1" w:styleId="biburl">
    <w:name w:val="bib_url"/>
    <w:basedOn w:val="bibbase"/>
    <w:rsid w:val="00E464B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464B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464B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464BB"/>
  </w:style>
  <w:style w:type="paragraph" w:customStyle="1" w:styleId="BookInformation">
    <w:name w:val="BookInformation"/>
    <w:basedOn w:val="BaseText"/>
    <w:rsid w:val="00E464BB"/>
  </w:style>
  <w:style w:type="paragraph" w:customStyle="1" w:styleId="Level2Head">
    <w:name w:val="Level 2 Head"/>
    <w:basedOn w:val="BaseHeading"/>
    <w:rsid w:val="00E464B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464BB"/>
    <w:pPr>
      <w:shd w:val="clear" w:color="auto" w:fill="E6E6E6"/>
    </w:pPr>
  </w:style>
  <w:style w:type="paragraph" w:customStyle="1" w:styleId="BoxListUnnumbered">
    <w:name w:val="BoxListUnnumbered"/>
    <w:basedOn w:val="BaseText"/>
    <w:rsid w:val="00E464B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464BB"/>
  </w:style>
  <w:style w:type="paragraph" w:customStyle="1" w:styleId="BoxSubhead">
    <w:name w:val="BoxSubhead"/>
    <w:basedOn w:val="Subhead"/>
    <w:rsid w:val="00E464BB"/>
    <w:pPr>
      <w:shd w:val="clear" w:color="auto" w:fill="E6E6E6"/>
    </w:pPr>
  </w:style>
  <w:style w:type="paragraph" w:customStyle="1" w:styleId="Paragraph">
    <w:name w:val="Paragraph"/>
    <w:basedOn w:val="BaseText"/>
    <w:rsid w:val="00E464BB"/>
    <w:pPr>
      <w:ind w:firstLine="720"/>
    </w:pPr>
  </w:style>
  <w:style w:type="paragraph" w:customStyle="1" w:styleId="BoxText">
    <w:name w:val="BoxText"/>
    <w:basedOn w:val="Paragraph"/>
    <w:rsid w:val="00E464BB"/>
    <w:pPr>
      <w:shd w:val="clear" w:color="auto" w:fill="E6E6E6"/>
    </w:pPr>
  </w:style>
  <w:style w:type="paragraph" w:customStyle="1" w:styleId="BoxTitle">
    <w:name w:val="BoxTitle"/>
    <w:basedOn w:val="BaseHeading"/>
    <w:rsid w:val="00E464B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464BB"/>
    <w:pPr>
      <w:ind w:left="720" w:hanging="720"/>
    </w:pPr>
  </w:style>
  <w:style w:type="paragraph" w:customStyle="1" w:styleId="career-magazine">
    <w:name w:val="career-magazine"/>
    <w:basedOn w:val="BaseText"/>
    <w:rsid w:val="00E464B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464BB"/>
    <w:pPr>
      <w:jc w:val="right"/>
    </w:pPr>
    <w:rPr>
      <w:color w:val="339966"/>
    </w:rPr>
  </w:style>
  <w:style w:type="character" w:customStyle="1" w:styleId="citebase">
    <w:name w:val="cite_base"/>
    <w:rsid w:val="00E464BB"/>
    <w:rPr>
      <w:sz w:val="24"/>
    </w:rPr>
  </w:style>
  <w:style w:type="character" w:customStyle="1" w:styleId="citebib">
    <w:name w:val="cite_bib"/>
    <w:basedOn w:val="DefaultParagraphFont"/>
    <w:rsid w:val="00E464B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464BB"/>
    <w:rPr>
      <w:sz w:val="24"/>
    </w:rPr>
  </w:style>
  <w:style w:type="character" w:customStyle="1" w:styleId="citeen">
    <w:name w:val="cite_en"/>
    <w:basedOn w:val="citebase"/>
    <w:rsid w:val="00E464BB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464B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464B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464B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464BB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E464BB"/>
    <w:pPr>
      <w:ind w:firstLine="0"/>
    </w:pPr>
  </w:style>
  <w:style w:type="character" w:customStyle="1" w:styleId="ContractNumber">
    <w:name w:val="Contract Number"/>
    <w:basedOn w:val="DefaultParagraphFont"/>
    <w:rsid w:val="00E464B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464B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464BB"/>
    <w:pPr>
      <w:spacing w:before="0" w:after="240"/>
    </w:pPr>
  </w:style>
  <w:style w:type="paragraph" w:customStyle="1" w:styleId="DateAccepted">
    <w:name w:val="Date Accepted"/>
    <w:basedOn w:val="BaseText"/>
    <w:rsid w:val="00E464BB"/>
    <w:pPr>
      <w:spacing w:before="360"/>
    </w:pPr>
  </w:style>
  <w:style w:type="paragraph" w:customStyle="1" w:styleId="Deck">
    <w:name w:val="Deck"/>
    <w:basedOn w:val="BaseHeading"/>
    <w:rsid w:val="00E464BB"/>
    <w:pPr>
      <w:outlineLvl w:val="1"/>
    </w:pPr>
  </w:style>
  <w:style w:type="paragraph" w:customStyle="1" w:styleId="DefTerm">
    <w:name w:val="DefTerm"/>
    <w:basedOn w:val="BaseText"/>
    <w:rsid w:val="00E464BB"/>
    <w:pPr>
      <w:ind w:left="720"/>
    </w:pPr>
  </w:style>
  <w:style w:type="paragraph" w:customStyle="1" w:styleId="Definition">
    <w:name w:val="Definition"/>
    <w:basedOn w:val="DefTerm"/>
    <w:rsid w:val="00E464BB"/>
    <w:pPr>
      <w:ind w:left="1080" w:hanging="360"/>
    </w:pPr>
  </w:style>
  <w:style w:type="paragraph" w:customStyle="1" w:styleId="DefListTitle">
    <w:name w:val="DefListTitle"/>
    <w:basedOn w:val="BaseHeading"/>
    <w:rsid w:val="00E464BB"/>
  </w:style>
  <w:style w:type="paragraph" w:customStyle="1" w:styleId="discipline">
    <w:name w:val="discipline"/>
    <w:basedOn w:val="BaseText"/>
    <w:rsid w:val="00E464B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464BB"/>
  </w:style>
  <w:style w:type="paragraph" w:styleId="EndnoteText">
    <w:name w:val="endnote text"/>
    <w:basedOn w:val="Normal"/>
    <w:link w:val="EndnoteTextChar"/>
    <w:semiHidden/>
    <w:rsid w:val="00E464BB"/>
    <w:pPr>
      <w:widowControl/>
      <w:jc w:val="left"/>
    </w:pPr>
    <w:rPr>
      <w:rFonts w:ascii="Cambria" w:eastAsia="Cambria" w:hAnsi="Cambria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E464BB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E464BB"/>
    <w:rPr>
      <w:sz w:val="24"/>
    </w:rPr>
  </w:style>
  <w:style w:type="paragraph" w:customStyle="1" w:styleId="Equation">
    <w:name w:val="Equation"/>
    <w:basedOn w:val="BaseText"/>
    <w:rsid w:val="00E464BB"/>
    <w:pPr>
      <w:jc w:val="center"/>
    </w:pPr>
  </w:style>
  <w:style w:type="paragraph" w:customStyle="1" w:styleId="FieldCodes">
    <w:name w:val="FieldCodes"/>
    <w:basedOn w:val="BaseText"/>
    <w:rsid w:val="00E464BB"/>
  </w:style>
  <w:style w:type="paragraph" w:customStyle="1" w:styleId="Legend">
    <w:name w:val="Legend"/>
    <w:basedOn w:val="BaseHeading"/>
    <w:rsid w:val="00E464BB"/>
    <w:rPr>
      <w:sz w:val="24"/>
      <w:szCs w:val="24"/>
    </w:rPr>
  </w:style>
  <w:style w:type="paragraph" w:customStyle="1" w:styleId="FigureCopyright">
    <w:name w:val="FigureCopyright"/>
    <w:basedOn w:val="Legend"/>
    <w:rsid w:val="00E464B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464BB"/>
  </w:style>
  <w:style w:type="character" w:styleId="FollowedHyperlink">
    <w:name w:val="FollowedHyperlink"/>
    <w:basedOn w:val="DefaultParagraphFont"/>
    <w:uiPriority w:val="99"/>
    <w:rsid w:val="00E464BB"/>
    <w:rPr>
      <w:color w:val="800080"/>
      <w:u w:val="single"/>
    </w:rPr>
  </w:style>
  <w:style w:type="paragraph" w:customStyle="1" w:styleId="Gloss">
    <w:name w:val="Gloss"/>
    <w:basedOn w:val="AbstractSummary"/>
    <w:rsid w:val="00E464BB"/>
  </w:style>
  <w:style w:type="paragraph" w:customStyle="1" w:styleId="Glossary">
    <w:name w:val="Glossary"/>
    <w:basedOn w:val="BaseText"/>
    <w:rsid w:val="00E464BB"/>
  </w:style>
  <w:style w:type="paragraph" w:customStyle="1" w:styleId="GlossHead">
    <w:name w:val="GlossHead"/>
    <w:basedOn w:val="AbstractHead"/>
    <w:rsid w:val="00E464BB"/>
  </w:style>
  <w:style w:type="paragraph" w:customStyle="1" w:styleId="GraphicAltText">
    <w:name w:val="GraphicAltText"/>
    <w:basedOn w:val="Legend"/>
    <w:rsid w:val="00E464B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464BB"/>
  </w:style>
  <w:style w:type="paragraph" w:customStyle="1" w:styleId="Head">
    <w:name w:val="Head"/>
    <w:basedOn w:val="BaseHeading"/>
    <w:rsid w:val="00E464BB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E464BB"/>
  </w:style>
  <w:style w:type="character" w:styleId="HTMLCite">
    <w:name w:val="HTML Cite"/>
    <w:basedOn w:val="DefaultParagraphFont"/>
    <w:rsid w:val="00E464BB"/>
    <w:rPr>
      <w:i/>
      <w:iCs/>
    </w:rPr>
  </w:style>
  <w:style w:type="character" w:styleId="HTMLCode">
    <w:name w:val="HTML Code"/>
    <w:basedOn w:val="DefaultParagraphFont"/>
    <w:rsid w:val="00E464BB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464BB"/>
    <w:rPr>
      <w:i/>
      <w:iCs/>
    </w:rPr>
  </w:style>
  <w:style w:type="character" w:styleId="HTMLKeyboard">
    <w:name w:val="HTML Keyboard"/>
    <w:basedOn w:val="DefaultParagraphFont"/>
    <w:rsid w:val="00E464B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464BB"/>
    <w:pPr>
      <w:widowControl/>
      <w:jc w:val="left"/>
    </w:pPr>
    <w:rPr>
      <w:rFonts w:ascii="Consolas" w:eastAsia="Times New Roman" w:hAnsi="Consolas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E464BB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Sample">
    <w:name w:val="HTML Sample"/>
    <w:basedOn w:val="DefaultParagraphFont"/>
    <w:rsid w:val="00E464BB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464BB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464BB"/>
    <w:rPr>
      <w:i/>
      <w:iCs/>
    </w:rPr>
  </w:style>
  <w:style w:type="paragraph" w:customStyle="1" w:styleId="InstructionsText">
    <w:name w:val="Instructions Text"/>
    <w:basedOn w:val="BaseText"/>
    <w:rsid w:val="00E464BB"/>
  </w:style>
  <w:style w:type="paragraph" w:customStyle="1" w:styleId="Overline">
    <w:name w:val="Overline"/>
    <w:basedOn w:val="BaseText"/>
    <w:rsid w:val="00E464BB"/>
  </w:style>
  <w:style w:type="paragraph" w:customStyle="1" w:styleId="IssueName">
    <w:name w:val="IssueName"/>
    <w:basedOn w:val="Overline"/>
    <w:rsid w:val="00E464BB"/>
  </w:style>
  <w:style w:type="paragraph" w:customStyle="1" w:styleId="Keywords">
    <w:name w:val="Keywords"/>
    <w:basedOn w:val="BaseText"/>
    <w:rsid w:val="00E464BB"/>
  </w:style>
  <w:style w:type="paragraph" w:customStyle="1" w:styleId="Level3Head">
    <w:name w:val="Level 3 Head"/>
    <w:basedOn w:val="BaseHeading"/>
    <w:rsid w:val="00E464B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464B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E464BB"/>
  </w:style>
  <w:style w:type="paragraph" w:customStyle="1" w:styleId="Literaryquote">
    <w:name w:val="Literary quote"/>
    <w:basedOn w:val="BaseText"/>
    <w:rsid w:val="00E464BB"/>
    <w:pPr>
      <w:ind w:left="1440" w:right="1440"/>
    </w:pPr>
  </w:style>
  <w:style w:type="paragraph" w:customStyle="1" w:styleId="MaterialsText">
    <w:name w:val="Materials Text"/>
    <w:basedOn w:val="BaseText"/>
    <w:rsid w:val="00E464BB"/>
  </w:style>
  <w:style w:type="paragraph" w:customStyle="1" w:styleId="NoteInProof">
    <w:name w:val="NoteInProof"/>
    <w:basedOn w:val="BaseText"/>
    <w:rsid w:val="00E464BB"/>
  </w:style>
  <w:style w:type="paragraph" w:customStyle="1" w:styleId="Notes">
    <w:name w:val="Notes"/>
    <w:basedOn w:val="BaseText"/>
    <w:rsid w:val="00E464BB"/>
    <w:rPr>
      <w:i/>
    </w:rPr>
  </w:style>
  <w:style w:type="paragraph" w:customStyle="1" w:styleId="Notes-Helvetica">
    <w:name w:val="Notes-Helvetica"/>
    <w:basedOn w:val="BaseText"/>
    <w:rsid w:val="00E464BB"/>
    <w:rPr>
      <w:i/>
    </w:rPr>
  </w:style>
  <w:style w:type="paragraph" w:customStyle="1" w:styleId="NumberedInstructions">
    <w:name w:val="Numbered Instructions"/>
    <w:basedOn w:val="BaseText"/>
    <w:rsid w:val="00E464BB"/>
  </w:style>
  <w:style w:type="paragraph" w:customStyle="1" w:styleId="OutlineLevel1">
    <w:name w:val="OutlineLevel1"/>
    <w:basedOn w:val="BaseHeading"/>
    <w:rsid w:val="00E464BB"/>
    <w:rPr>
      <w:b/>
      <w:bCs/>
    </w:rPr>
  </w:style>
  <w:style w:type="paragraph" w:customStyle="1" w:styleId="OutlineLevel2">
    <w:name w:val="OutlineLevel2"/>
    <w:basedOn w:val="BaseHeading"/>
    <w:rsid w:val="00E464B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464B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464BB"/>
  </w:style>
  <w:style w:type="paragraph" w:customStyle="1" w:styleId="Preformat">
    <w:name w:val="Preformat"/>
    <w:basedOn w:val="BaseText"/>
    <w:rsid w:val="00E464B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464BB"/>
  </w:style>
  <w:style w:type="paragraph" w:customStyle="1" w:styleId="ProductInformation">
    <w:name w:val="ProductInformation"/>
    <w:basedOn w:val="BaseText"/>
    <w:rsid w:val="00E464BB"/>
  </w:style>
  <w:style w:type="paragraph" w:customStyle="1" w:styleId="ProductTitle">
    <w:name w:val="ProductTitle"/>
    <w:basedOn w:val="BaseText"/>
    <w:rsid w:val="00E464BB"/>
    <w:rPr>
      <w:b/>
      <w:bCs/>
    </w:rPr>
  </w:style>
  <w:style w:type="paragraph" w:customStyle="1" w:styleId="PublishedOnline">
    <w:name w:val="Published Online"/>
    <w:basedOn w:val="DateAccepted"/>
    <w:rsid w:val="00E464BB"/>
  </w:style>
  <w:style w:type="paragraph" w:customStyle="1" w:styleId="RecipeMaterials">
    <w:name w:val="Recipe Materials"/>
    <w:basedOn w:val="BaseText"/>
    <w:rsid w:val="00E464BB"/>
  </w:style>
  <w:style w:type="paragraph" w:customStyle="1" w:styleId="Refhead">
    <w:name w:val="Ref head"/>
    <w:basedOn w:val="BaseHeading"/>
    <w:rsid w:val="00E464B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464BB"/>
  </w:style>
  <w:style w:type="paragraph" w:customStyle="1" w:styleId="ReferencesandnotesLong">
    <w:name w:val="References and notes Long"/>
    <w:basedOn w:val="BaseText"/>
    <w:rsid w:val="00E464BB"/>
    <w:pPr>
      <w:ind w:left="720" w:hanging="720"/>
    </w:pPr>
  </w:style>
  <w:style w:type="paragraph" w:customStyle="1" w:styleId="region">
    <w:name w:val="region"/>
    <w:basedOn w:val="BaseText"/>
    <w:rsid w:val="00E464B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464BB"/>
  </w:style>
  <w:style w:type="paragraph" w:customStyle="1" w:styleId="RunHead">
    <w:name w:val="RunHead"/>
    <w:basedOn w:val="BaseText"/>
    <w:rsid w:val="00E464BB"/>
  </w:style>
  <w:style w:type="paragraph" w:customStyle="1" w:styleId="SOMContent">
    <w:name w:val="SOMContent"/>
    <w:basedOn w:val="1stparatext"/>
    <w:rsid w:val="00E464BB"/>
  </w:style>
  <w:style w:type="paragraph" w:customStyle="1" w:styleId="SOMHead">
    <w:name w:val="SOMHead"/>
    <w:basedOn w:val="BaseHeading"/>
    <w:rsid w:val="00E464BB"/>
    <w:rPr>
      <w:b/>
      <w:sz w:val="24"/>
      <w:szCs w:val="24"/>
    </w:rPr>
  </w:style>
  <w:style w:type="paragraph" w:customStyle="1" w:styleId="Speaker">
    <w:name w:val="Speaker"/>
    <w:basedOn w:val="Paragraph"/>
    <w:rsid w:val="00E464B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464B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E464BB"/>
    <w:rPr>
      <w:b/>
      <w:bCs/>
    </w:rPr>
  </w:style>
  <w:style w:type="paragraph" w:customStyle="1" w:styleId="SX-Abstract">
    <w:name w:val="SX-Abstract"/>
    <w:basedOn w:val="Normal"/>
    <w:qFormat/>
    <w:rsid w:val="00E464BB"/>
    <w:pPr>
      <w:spacing w:before="120" w:after="240" w:line="210" w:lineRule="exact"/>
      <w:ind w:left="700" w:right="700"/>
    </w:pPr>
    <w:rPr>
      <w:rFonts w:ascii="BlissRegular" w:eastAsia="Times New Roman" w:hAnsi="BlissRegular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E464BB"/>
    <w:pPr>
      <w:widowControl/>
      <w:spacing w:after="160" w:line="190" w:lineRule="exact"/>
      <w:jc w:val="left"/>
    </w:pPr>
    <w:rPr>
      <w:rFonts w:ascii="BlissRegular" w:eastAsia="Times New Roman" w:hAnsi="BlissRegular"/>
      <w:kern w:val="0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E464BB"/>
    <w:pPr>
      <w:widowControl/>
      <w:spacing w:before="210" w:line="210" w:lineRule="exact"/>
      <w:ind w:firstLine="288"/>
    </w:pPr>
    <w:rPr>
      <w:rFonts w:ascii="Times New Roman" w:eastAsia="Times New Roman" w:hAnsi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E464BB"/>
    <w:pPr>
      <w:widowControl/>
      <w:spacing w:after="120" w:line="210" w:lineRule="exact"/>
      <w:jc w:val="left"/>
    </w:pPr>
    <w:rPr>
      <w:rFonts w:ascii="BlissMedium" w:eastAsia="Times New Roman" w:hAnsi="BlissMedium"/>
      <w:kern w:val="0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E464BB"/>
    <w:pPr>
      <w:widowControl/>
      <w:spacing w:line="210" w:lineRule="exact"/>
      <w:ind w:firstLine="288"/>
    </w:pPr>
    <w:rPr>
      <w:rFonts w:ascii="Times New Roman" w:eastAsia="Times New Roman" w:hAnsi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E464BB"/>
    <w:pPr>
      <w:ind w:firstLine="0"/>
    </w:pPr>
  </w:style>
  <w:style w:type="paragraph" w:customStyle="1" w:styleId="SX-Correspondence">
    <w:name w:val="SX-Correspondence"/>
    <w:basedOn w:val="SX-Affiliation"/>
    <w:qFormat/>
    <w:rsid w:val="00E464BB"/>
    <w:pPr>
      <w:spacing w:after="80"/>
    </w:pPr>
  </w:style>
  <w:style w:type="paragraph" w:customStyle="1" w:styleId="SX-Date">
    <w:name w:val="SX-Date"/>
    <w:basedOn w:val="Normal"/>
    <w:qFormat/>
    <w:rsid w:val="00E464BB"/>
    <w:pPr>
      <w:widowControl/>
      <w:spacing w:before="180" w:line="190" w:lineRule="exact"/>
      <w:ind w:left="245" w:hanging="245"/>
    </w:pPr>
    <w:rPr>
      <w:rFonts w:ascii="Times New Roman" w:eastAsia="Times New Roman" w:hAnsi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E464B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464B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464BB"/>
    <w:pPr>
      <w:widowControl/>
      <w:spacing w:line="190" w:lineRule="exact"/>
      <w:ind w:left="245" w:hanging="245"/>
    </w:pPr>
    <w:rPr>
      <w:rFonts w:ascii="Times New Roman" w:eastAsia="Times New Roman" w:hAnsi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Normal"/>
    <w:rsid w:val="00E464BB"/>
    <w:pPr>
      <w:widowControl/>
      <w:spacing w:before="200" w:line="190" w:lineRule="exact"/>
      <w:jc w:val="left"/>
    </w:pPr>
    <w:rPr>
      <w:rFonts w:ascii="Times New Roman" w:eastAsia="Times New Roman" w:hAnsi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E464B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464BB"/>
  </w:style>
  <w:style w:type="paragraph" w:customStyle="1" w:styleId="SX-Tablehead">
    <w:name w:val="SX-Tablehead"/>
    <w:basedOn w:val="Normal"/>
    <w:qFormat/>
    <w:rsid w:val="00E464BB"/>
    <w:pPr>
      <w:widowControl/>
      <w:jc w:val="left"/>
    </w:pPr>
    <w:rPr>
      <w:rFonts w:ascii="Times New Roman" w:eastAsia="Times New Roman" w:hAnsi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Normal"/>
    <w:qFormat/>
    <w:rsid w:val="00E464BB"/>
    <w:pPr>
      <w:widowControl/>
      <w:spacing w:line="190" w:lineRule="exact"/>
      <w:ind w:left="245" w:hanging="245"/>
    </w:pPr>
    <w:rPr>
      <w:rFonts w:ascii="Times New Roman" w:eastAsia="Times New Roman" w:hAnsi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E464BB"/>
    <w:pPr>
      <w:widowControl/>
      <w:spacing w:line="210" w:lineRule="exact"/>
      <w:jc w:val="center"/>
    </w:pPr>
    <w:rPr>
      <w:rFonts w:ascii="Times New Roman" w:eastAsia="Times New Roman" w:hAnsi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E464BB"/>
    <w:pPr>
      <w:widowControl/>
      <w:spacing w:after="120" w:line="210" w:lineRule="exact"/>
    </w:pPr>
    <w:rPr>
      <w:rFonts w:ascii="BlissMedium" w:eastAsia="Times New Roman" w:hAnsi="BlissMedium"/>
      <w:kern w:val="0"/>
      <w:sz w:val="18"/>
      <w:szCs w:val="20"/>
      <w:lang w:eastAsia="en-US"/>
    </w:rPr>
  </w:style>
  <w:style w:type="paragraph" w:customStyle="1" w:styleId="SX-Title">
    <w:name w:val="SX-Title"/>
    <w:basedOn w:val="Normal"/>
    <w:rsid w:val="00E464BB"/>
    <w:pPr>
      <w:widowControl/>
      <w:spacing w:after="240" w:line="500" w:lineRule="exact"/>
      <w:jc w:val="left"/>
    </w:pPr>
    <w:rPr>
      <w:rFonts w:ascii="BlissBold" w:eastAsia="Times New Roman" w:hAnsi="BlissBold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E464BB"/>
    <w:pPr>
      <w:spacing w:before="0"/>
    </w:pPr>
  </w:style>
  <w:style w:type="paragraph" w:customStyle="1" w:styleId="Tabletext">
    <w:name w:val="Table text"/>
    <w:basedOn w:val="BaseText"/>
    <w:rsid w:val="00E464BB"/>
    <w:pPr>
      <w:spacing w:before="0"/>
    </w:pPr>
  </w:style>
  <w:style w:type="paragraph" w:customStyle="1" w:styleId="TableLegend">
    <w:name w:val="TableLegend"/>
    <w:basedOn w:val="BaseText"/>
    <w:rsid w:val="00E464BB"/>
    <w:pPr>
      <w:spacing w:before="0"/>
    </w:pPr>
  </w:style>
  <w:style w:type="paragraph" w:customStyle="1" w:styleId="TableTitle">
    <w:name w:val="TableTitle"/>
    <w:basedOn w:val="BaseHeading"/>
    <w:rsid w:val="00E464BB"/>
  </w:style>
  <w:style w:type="paragraph" w:customStyle="1" w:styleId="Teaser">
    <w:name w:val="Teaser"/>
    <w:basedOn w:val="BaseText"/>
    <w:rsid w:val="00E464BB"/>
  </w:style>
  <w:style w:type="paragraph" w:customStyle="1" w:styleId="TWIS">
    <w:name w:val="TWIS"/>
    <w:basedOn w:val="AbstractSummary"/>
    <w:rsid w:val="00E464B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464BB"/>
    <w:pPr>
      <w:widowControl/>
      <w:spacing w:line="210" w:lineRule="exact"/>
      <w:jc w:val="left"/>
    </w:pPr>
    <w:rPr>
      <w:rFonts w:ascii="BlissRegular" w:eastAsia="Times New Roman" w:hAnsi="BlissRegular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E464B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464BB"/>
  </w:style>
  <w:style w:type="paragraph" w:customStyle="1" w:styleId="yiv2117176290msonormal">
    <w:name w:val="yiv2117176290msonormal"/>
    <w:basedOn w:val="Normal"/>
    <w:rsid w:val="00E464BB"/>
    <w:pPr>
      <w:widowControl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464BB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rsid w:val="00E464BB"/>
  </w:style>
  <w:style w:type="paragraph" w:customStyle="1" w:styleId="EndNoteBibliographyTitle">
    <w:name w:val="EndNote Bibliography Title"/>
    <w:basedOn w:val="Normal"/>
    <w:link w:val="EndNoteBibliographyTitle0"/>
    <w:rsid w:val="00E464BB"/>
    <w:pPr>
      <w:jc w:val="center"/>
    </w:pPr>
    <w:rPr>
      <w:rFonts w:eastAsiaTheme="minorEastAsia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464BB"/>
    <w:rPr>
      <w:rFonts w:ascii="Century" w:hAnsi="Century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464BB"/>
    <w:pPr>
      <w:jc w:val="left"/>
    </w:pPr>
    <w:rPr>
      <w:rFonts w:eastAsiaTheme="minorEastAsia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464BB"/>
    <w:rPr>
      <w:rFonts w:ascii="Century" w:hAnsi="Century" w:cs="Times New Roman"/>
      <w:noProof/>
      <w:sz w:val="20"/>
    </w:rPr>
  </w:style>
  <w:style w:type="character" w:customStyle="1" w:styleId="notranslate">
    <w:name w:val="notranslate"/>
    <w:basedOn w:val="DefaultParagraphFont"/>
    <w:rsid w:val="00E464BB"/>
  </w:style>
  <w:style w:type="character" w:customStyle="1" w:styleId="highlight2">
    <w:name w:val="highlight2"/>
    <w:basedOn w:val="DefaultParagraphFont"/>
    <w:rsid w:val="00E464BB"/>
  </w:style>
  <w:style w:type="character" w:customStyle="1" w:styleId="msid141561">
    <w:name w:val="ms__id141561"/>
    <w:basedOn w:val="DefaultParagraphFont"/>
    <w:rsid w:val="00E464BB"/>
    <w:rPr>
      <w:rFonts w:ascii="Times New Roman" w:hAnsi="Times New Roman" w:cs="Times New Roman" w:hint="default"/>
    </w:rPr>
  </w:style>
  <w:style w:type="paragraph" w:customStyle="1" w:styleId="Default">
    <w:name w:val="Default"/>
    <w:rsid w:val="00E464BB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1">
    <w:name w:val="A1"/>
    <w:uiPriority w:val="99"/>
    <w:rsid w:val="00E464BB"/>
    <w:rPr>
      <w:rFonts w:cs="Minion Pro"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E464BB"/>
    <w:pPr>
      <w:spacing w:line="187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E464BB"/>
    <w:rPr>
      <w:rFonts w:ascii="Webdings" w:hAnsi="Webdings" w:cs="Webdings"/>
      <w:color w:val="000000"/>
      <w:sz w:val="14"/>
      <w:szCs w:val="14"/>
    </w:rPr>
  </w:style>
  <w:style w:type="character" w:customStyle="1" w:styleId="highlight">
    <w:name w:val="highlight"/>
    <w:basedOn w:val="DefaultParagraphFont"/>
    <w:rsid w:val="00E464BB"/>
  </w:style>
  <w:style w:type="paragraph" w:styleId="DocumentMap">
    <w:name w:val="Document Map"/>
    <w:basedOn w:val="Normal"/>
    <w:link w:val="DocumentMapChar"/>
    <w:uiPriority w:val="99"/>
    <w:semiHidden/>
    <w:unhideWhenUsed/>
    <w:rsid w:val="00E464BB"/>
    <w:pPr>
      <w:widowControl/>
      <w:jc w:val="left"/>
    </w:pPr>
    <w:rPr>
      <w:rFonts w:ascii="ヒラギノ角ゴ ProN W3" w:eastAsia="ヒラギノ角ゴ ProN W3" w:hAnsi="Times New Roman"/>
      <w:kern w:val="0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64BB"/>
    <w:rPr>
      <w:rFonts w:ascii="ヒラギノ角ゴ ProN W3" w:eastAsia="ヒラギノ角ゴ ProN W3" w:hAnsi="Times New Roman" w:cs="Times New Roman"/>
      <w:kern w:val="0"/>
      <w:sz w:val="24"/>
      <w:szCs w:val="24"/>
      <w:lang w:eastAsia="en-US"/>
    </w:rPr>
  </w:style>
  <w:style w:type="paragraph" w:styleId="NoSpacing">
    <w:name w:val="No Spacing"/>
    <w:uiPriority w:val="1"/>
    <w:qFormat/>
    <w:rsid w:val="006E769D"/>
    <w:pPr>
      <w:widowControl w:val="0"/>
      <w:jc w:val="both"/>
    </w:pPr>
    <w:rPr>
      <w:rFonts w:ascii="Century" w:eastAsia="MS Mincho" w:hAnsi="Century" w:cs="Century"/>
      <w:szCs w:val="21"/>
    </w:rPr>
  </w:style>
  <w:style w:type="character" w:customStyle="1" w:styleId="label">
    <w:name w:val="label"/>
    <w:basedOn w:val="DefaultParagraphFont"/>
    <w:rsid w:val="006E1189"/>
    <w:rPr>
      <w:vanish w:val="0"/>
      <w:webHidden w:val="0"/>
      <w:color w:val="003366"/>
      <w:specVanish w:val="0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B7528"/>
    <w:rPr>
      <w:color w:val="808080"/>
      <w:shd w:val="clear" w:color="auto" w:fill="E6E6E6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151F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3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0680">
      <w:bodyDiv w:val="1"/>
      <w:marLeft w:val="180"/>
      <w:marRight w:val="0"/>
      <w:marTop w:val="12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8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7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4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45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23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4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93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02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0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49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FACA3-0CD5-49D8-9A1B-7CD2B824A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 Kurihara</dc:creator>
  <cp:keywords/>
  <dc:description/>
  <cp:lastModifiedBy>Jayasri T.</cp:lastModifiedBy>
  <cp:revision>3</cp:revision>
  <cp:lastPrinted>2019-10-26T15:35:00Z</cp:lastPrinted>
  <dcterms:created xsi:type="dcterms:W3CDTF">2019-12-05T15:39:00Z</dcterms:created>
  <dcterms:modified xsi:type="dcterms:W3CDTF">2020-09-12T13:42:00Z</dcterms:modified>
</cp:coreProperties>
</file>